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249F15" w14:textId="7811692D" w:rsidR="00EE5102" w:rsidRPr="000C0D11" w:rsidRDefault="00EE5102" w:rsidP="00A0644D">
      <w:pPr>
        <w:spacing w:after="0"/>
        <w:rPr>
          <w:color w:val="000000" w:themeColor="text1"/>
          <w:sz w:val="20"/>
          <w:szCs w:val="20"/>
        </w:rPr>
      </w:pPr>
    </w:p>
    <w:p w14:paraId="65ED024C" w14:textId="2A7FE274" w:rsidR="005B7E6E" w:rsidRPr="000C0D11" w:rsidRDefault="005B7E6E" w:rsidP="005B7E6E">
      <w:pPr>
        <w:spacing w:after="0"/>
        <w:rPr>
          <w:sz w:val="20"/>
          <w:szCs w:val="18"/>
        </w:rPr>
      </w:pPr>
    </w:p>
    <w:p w14:paraId="071F5349" w14:textId="77777777" w:rsidR="004F43EA" w:rsidRPr="000C0D11" w:rsidRDefault="004F43EA" w:rsidP="005B7E6E">
      <w:pPr>
        <w:spacing w:after="0"/>
        <w:rPr>
          <w:sz w:val="20"/>
          <w:szCs w:val="18"/>
        </w:rPr>
      </w:pPr>
    </w:p>
    <w:tbl>
      <w:tblPr>
        <w:tblStyle w:val="TableGrid3"/>
        <w:tblW w:w="9479" w:type="dxa"/>
        <w:tblInd w:w="-1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410"/>
        <w:gridCol w:w="3100"/>
        <w:gridCol w:w="2835"/>
        <w:gridCol w:w="1134"/>
      </w:tblGrid>
      <w:tr w:rsidR="00712B25" w:rsidRPr="008B668F" w14:paraId="2E311D89" w14:textId="77777777" w:rsidTr="00712B25">
        <w:trPr>
          <w:trHeight w:val="502"/>
        </w:trPr>
        <w:tc>
          <w:tcPr>
            <w:tcW w:w="9479" w:type="dxa"/>
            <w:gridSpan w:val="4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40CDB1F7" w14:textId="28FC89B4" w:rsidR="00712B25" w:rsidRPr="008B668F" w:rsidRDefault="00712B25" w:rsidP="00712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Macronutrients and micronutrients</w:t>
            </w:r>
            <w:r w:rsidRPr="008B668F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intake</w:t>
            </w:r>
            <w:r w:rsidR="00B64968" w:rsidRPr="008B668F">
              <w:rPr>
                <w:rFonts w:ascii="Times New Roman" w:hAnsi="Times New Roman" w:cs="Times New Roman"/>
                <w:color w:val="000000" w:themeColor="text1"/>
                <w:szCs w:val="24"/>
              </w:rPr>
              <w:t>s</w:t>
            </w:r>
            <w:r w:rsidRPr="008B668F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in patients with NAFLD</w:t>
            </w:r>
          </w:p>
        </w:tc>
      </w:tr>
      <w:tr w:rsidR="00712B25" w:rsidRPr="008B668F" w14:paraId="7AC062BA" w14:textId="77777777" w:rsidTr="00712B25">
        <w:trPr>
          <w:trHeight w:val="502"/>
        </w:trPr>
        <w:tc>
          <w:tcPr>
            <w:tcW w:w="241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D46E238" w14:textId="77777777" w:rsidR="00712B25" w:rsidRPr="008B668F" w:rsidRDefault="00712B25" w:rsidP="00712B2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ariables</w:t>
            </w:r>
          </w:p>
        </w:tc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36142D5" w14:textId="77777777" w:rsidR="00712B25" w:rsidRPr="008B668F" w:rsidRDefault="00712B25" w:rsidP="00712B2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8B668F">
              <w:rPr>
                <w:rFonts w:ascii="Times New Roman" w:hAnsi="Times New Roman"/>
                <w:b/>
                <w:bCs/>
                <w:color w:val="000000" w:themeColor="text1"/>
              </w:rPr>
              <w:t>Intervention group (n = 34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54D999B" w14:textId="77777777" w:rsidR="00712B25" w:rsidRPr="008B668F" w:rsidRDefault="00712B25" w:rsidP="00712B2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8B668F">
              <w:rPr>
                <w:rFonts w:ascii="Times New Roman" w:hAnsi="Times New Roman"/>
                <w:b/>
                <w:bCs/>
                <w:color w:val="000000" w:themeColor="text1"/>
              </w:rPr>
              <w:t>Control group (n = 33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5D0A99F0" w14:textId="77777777" w:rsidR="00712B25" w:rsidRPr="008B668F" w:rsidRDefault="00712B25" w:rsidP="00712B2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  <w:r w:rsidRPr="008B668F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b</w:t>
            </w:r>
          </w:p>
        </w:tc>
      </w:tr>
      <w:tr w:rsidR="00712B25" w:rsidRPr="008B668F" w14:paraId="1056A055" w14:textId="77777777" w:rsidTr="00712B25">
        <w:trPr>
          <w:trHeight w:val="410"/>
        </w:trPr>
        <w:tc>
          <w:tcPr>
            <w:tcW w:w="9479" w:type="dxa"/>
            <w:gridSpan w:val="4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419871E8" w14:textId="77777777" w:rsidR="00712B25" w:rsidRPr="008B668F" w:rsidRDefault="00712B25" w:rsidP="00712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otein</w:t>
            </w:r>
            <w:r w:rsidRPr="008B668F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8B668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Pr="008B668F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g/d</w:t>
            </w:r>
          </w:p>
        </w:tc>
      </w:tr>
      <w:tr w:rsidR="00712B25" w:rsidRPr="008B668F" w14:paraId="17CF822E" w14:textId="77777777" w:rsidTr="00CE4AB2">
        <w:trPr>
          <w:trHeight w:val="416"/>
        </w:trPr>
        <w:tc>
          <w:tcPr>
            <w:tcW w:w="241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651A88E" w14:textId="77777777" w:rsidR="00712B25" w:rsidRPr="008B668F" w:rsidRDefault="00712B25" w:rsidP="00712B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Baseline</w:t>
            </w:r>
          </w:p>
        </w:tc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5BC3AF5" w14:textId="728539AD" w:rsidR="00712B25" w:rsidRPr="008B668F" w:rsidRDefault="004C6AFB" w:rsidP="004C6AF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66.60</w:t>
            </w:r>
            <w:r w:rsidR="00712B25" w:rsidRPr="008B668F">
              <w:rPr>
                <w:rFonts w:ascii="Times New Roman" w:hAnsi="Times New Roman" w:cs="Times New Roman"/>
                <w:color w:val="000000" w:themeColor="text1"/>
              </w:rPr>
              <w:t xml:space="preserve"> ± </w:t>
            </w:r>
            <w:r w:rsidRPr="008B668F">
              <w:rPr>
                <w:rFonts w:ascii="Times New Roman" w:hAnsi="Times New Roman" w:cs="Times New Roman"/>
                <w:color w:val="000000" w:themeColor="text1"/>
              </w:rPr>
              <w:t>12.62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12EAE03" w14:textId="472CF837" w:rsidR="00712B25" w:rsidRPr="008B668F" w:rsidRDefault="004C6AFB" w:rsidP="004C6AF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78.18</w:t>
            </w:r>
            <w:r w:rsidR="00712B25" w:rsidRPr="008B668F">
              <w:rPr>
                <w:rFonts w:ascii="Times New Roman" w:hAnsi="Times New Roman" w:cs="Times New Roman"/>
                <w:color w:val="000000" w:themeColor="text1"/>
              </w:rPr>
              <w:t xml:space="preserve"> ± </w:t>
            </w:r>
            <w:r w:rsidRPr="008B668F">
              <w:rPr>
                <w:rFonts w:ascii="Times New Roman" w:hAnsi="Times New Roman" w:cs="Times New Roman"/>
                <w:color w:val="000000" w:themeColor="text1"/>
              </w:rPr>
              <w:t>8.9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76D656DE" w14:textId="5727F375" w:rsidR="00712B25" w:rsidRPr="008B668F" w:rsidRDefault="00CE4AB2" w:rsidP="00712B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  <w:tr w:rsidR="00712B25" w:rsidRPr="008B668F" w14:paraId="07E5657F" w14:textId="77777777" w:rsidTr="00712B25">
        <w:trPr>
          <w:trHeight w:val="443"/>
        </w:trPr>
        <w:tc>
          <w:tcPr>
            <w:tcW w:w="241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EC1E393" w14:textId="77777777" w:rsidR="00712B25" w:rsidRPr="008B668F" w:rsidRDefault="00712B25" w:rsidP="00712B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After intervention</w:t>
            </w:r>
          </w:p>
        </w:tc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F442F1B" w14:textId="0F8D910E" w:rsidR="00712B25" w:rsidRPr="008B668F" w:rsidRDefault="004C6AFB" w:rsidP="004C6AF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70.14</w:t>
            </w:r>
            <w:r w:rsidR="00712B25" w:rsidRPr="008B668F">
              <w:rPr>
                <w:rFonts w:ascii="Times New Roman" w:hAnsi="Times New Roman" w:cs="Times New Roman"/>
                <w:color w:val="000000" w:themeColor="text1"/>
              </w:rPr>
              <w:t xml:space="preserve"> ± </w:t>
            </w:r>
            <w:r w:rsidRPr="008B668F">
              <w:rPr>
                <w:rFonts w:ascii="Times New Roman" w:hAnsi="Times New Roman" w:cs="Times New Roman"/>
                <w:color w:val="000000" w:themeColor="text1"/>
              </w:rPr>
              <w:t>13.80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5CFFB32" w14:textId="7A4A46E1" w:rsidR="00712B25" w:rsidRPr="008B668F" w:rsidRDefault="004C6AFB" w:rsidP="004C6AF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69.93</w:t>
            </w:r>
            <w:r w:rsidR="00712B25" w:rsidRPr="008B668F">
              <w:rPr>
                <w:rFonts w:ascii="Times New Roman" w:hAnsi="Times New Roman" w:cs="Times New Roman"/>
                <w:color w:val="000000" w:themeColor="text1"/>
              </w:rPr>
              <w:t xml:space="preserve"> ± </w:t>
            </w:r>
            <w:r w:rsidRPr="008B668F">
              <w:rPr>
                <w:rFonts w:ascii="Times New Roman" w:hAnsi="Times New Roman" w:cs="Times New Roman"/>
                <w:color w:val="000000" w:themeColor="text1"/>
              </w:rPr>
              <w:t>10.8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06E48595" w14:textId="37163469" w:rsidR="00712B25" w:rsidRPr="008B668F" w:rsidRDefault="00712B25" w:rsidP="00CE4A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CE4AB2" w:rsidRPr="008B668F">
              <w:rPr>
                <w:rFonts w:ascii="Times New Roman" w:hAnsi="Times New Roman" w:cs="Times New Roman"/>
                <w:color w:val="000000" w:themeColor="text1"/>
              </w:rPr>
              <w:t>94</w:t>
            </w:r>
          </w:p>
        </w:tc>
      </w:tr>
      <w:tr w:rsidR="00712B25" w:rsidRPr="008B668F" w14:paraId="52CFC468" w14:textId="77777777" w:rsidTr="00712B25">
        <w:trPr>
          <w:trHeight w:val="443"/>
        </w:trPr>
        <w:tc>
          <w:tcPr>
            <w:tcW w:w="241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6736DBD" w14:textId="77777777" w:rsidR="00712B25" w:rsidRPr="008B668F" w:rsidRDefault="00712B25" w:rsidP="00712B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  <w:r w:rsidRPr="008B668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545B2C5" w14:textId="18903789" w:rsidR="00712B25" w:rsidRPr="008B668F" w:rsidRDefault="00712B25" w:rsidP="007B536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7B5367" w:rsidRPr="008B668F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DE7F181" w14:textId="3C23E0B6" w:rsidR="00712B25" w:rsidRPr="008B668F" w:rsidRDefault="00712B25" w:rsidP="00712B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628B5B5" w14:textId="77777777" w:rsidR="00712B25" w:rsidRPr="008B668F" w:rsidRDefault="00712B25" w:rsidP="00712B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12B25" w:rsidRPr="008B668F" w14:paraId="552075E5" w14:textId="77777777" w:rsidTr="00712B25">
        <w:trPr>
          <w:trHeight w:val="443"/>
        </w:trPr>
        <w:tc>
          <w:tcPr>
            <w:tcW w:w="9479" w:type="dxa"/>
            <w:gridSpan w:val="4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07AEB9F4" w14:textId="77777777" w:rsidR="00712B25" w:rsidRPr="008B668F" w:rsidRDefault="00712B25" w:rsidP="00712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arbohydrate</w:t>
            </w:r>
            <w:r w:rsidRPr="008B668F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8B668F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g/d</w:t>
            </w:r>
          </w:p>
        </w:tc>
      </w:tr>
      <w:tr w:rsidR="00712B25" w:rsidRPr="008B668F" w14:paraId="4C94E0CD" w14:textId="77777777" w:rsidTr="00712B25">
        <w:trPr>
          <w:trHeight w:val="443"/>
        </w:trPr>
        <w:tc>
          <w:tcPr>
            <w:tcW w:w="241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957AB21" w14:textId="77777777" w:rsidR="00712B25" w:rsidRPr="008B668F" w:rsidRDefault="00712B25" w:rsidP="00712B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Baseline</w:t>
            </w:r>
          </w:p>
        </w:tc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34D0222" w14:textId="2868A09A" w:rsidR="00712B25" w:rsidRPr="008B668F" w:rsidRDefault="004C6AFB" w:rsidP="004C6AF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254.89</w:t>
            </w:r>
            <w:r w:rsidR="00712B25" w:rsidRPr="008B668F">
              <w:rPr>
                <w:rFonts w:ascii="Times New Roman" w:hAnsi="Times New Roman" w:cs="Times New Roman"/>
                <w:color w:val="000000" w:themeColor="text1"/>
              </w:rPr>
              <w:t xml:space="preserve"> ± </w:t>
            </w:r>
            <w:r w:rsidRPr="008B668F">
              <w:rPr>
                <w:rFonts w:ascii="Times New Roman" w:hAnsi="Times New Roman" w:cs="Times New Roman"/>
                <w:color w:val="000000" w:themeColor="text1"/>
              </w:rPr>
              <w:t>23.19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C579078" w14:textId="778E8733" w:rsidR="00712B25" w:rsidRPr="008B668F" w:rsidRDefault="004C6AFB" w:rsidP="004C6AF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238.78</w:t>
            </w:r>
            <w:r w:rsidR="00712B25" w:rsidRPr="008B668F">
              <w:rPr>
                <w:rFonts w:ascii="Times New Roman" w:hAnsi="Times New Roman" w:cs="Times New Roman"/>
                <w:color w:val="000000" w:themeColor="text1"/>
              </w:rPr>
              <w:t xml:space="preserve"> ± </w:t>
            </w:r>
            <w:r w:rsidRPr="008B668F">
              <w:rPr>
                <w:rFonts w:ascii="Times New Roman" w:hAnsi="Times New Roman" w:cs="Times New Roman"/>
                <w:color w:val="000000" w:themeColor="text1"/>
              </w:rPr>
              <w:t>24.2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164E1553" w14:textId="1F6222D6" w:rsidR="00712B25" w:rsidRPr="008B668F" w:rsidRDefault="00712B25" w:rsidP="00CE4A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CE4AB2" w:rsidRPr="008B668F">
              <w:rPr>
                <w:rFonts w:ascii="Times New Roman" w:hAnsi="Times New Roman" w:cs="Times New Roman"/>
                <w:color w:val="000000" w:themeColor="text1"/>
              </w:rPr>
              <w:t>007</w:t>
            </w:r>
          </w:p>
        </w:tc>
      </w:tr>
      <w:tr w:rsidR="00712B25" w:rsidRPr="008B668F" w14:paraId="601C7EE0" w14:textId="77777777" w:rsidTr="00712B25">
        <w:trPr>
          <w:trHeight w:val="443"/>
        </w:trPr>
        <w:tc>
          <w:tcPr>
            <w:tcW w:w="241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680F58A" w14:textId="77777777" w:rsidR="00712B25" w:rsidRPr="008B668F" w:rsidRDefault="00712B25" w:rsidP="00712B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After intervention</w:t>
            </w:r>
          </w:p>
        </w:tc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C58532D" w14:textId="30042749" w:rsidR="00712B25" w:rsidRPr="008B668F" w:rsidRDefault="004C6AFB" w:rsidP="004C6AF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209.97</w:t>
            </w:r>
            <w:r w:rsidR="00712B25" w:rsidRPr="008B668F">
              <w:rPr>
                <w:rFonts w:ascii="Times New Roman" w:hAnsi="Times New Roman" w:cs="Times New Roman"/>
                <w:color w:val="000000" w:themeColor="text1"/>
              </w:rPr>
              <w:t xml:space="preserve"> ± </w:t>
            </w:r>
            <w:r w:rsidRPr="008B668F">
              <w:rPr>
                <w:rFonts w:ascii="Times New Roman" w:hAnsi="Times New Roman" w:cs="Times New Roman"/>
                <w:color w:val="000000" w:themeColor="text1"/>
              </w:rPr>
              <w:t>51.08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37BA6FD" w14:textId="7D7F074B" w:rsidR="00712B25" w:rsidRPr="008B668F" w:rsidRDefault="004C6AFB" w:rsidP="004C6AF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197.30</w:t>
            </w:r>
            <w:r w:rsidR="00712B25" w:rsidRPr="008B668F">
              <w:rPr>
                <w:rFonts w:ascii="Times New Roman" w:hAnsi="Times New Roman" w:cs="Times New Roman"/>
                <w:color w:val="000000" w:themeColor="text1"/>
              </w:rPr>
              <w:t xml:space="preserve"> ± </w:t>
            </w:r>
            <w:r w:rsidRPr="008B668F">
              <w:rPr>
                <w:rFonts w:ascii="Times New Roman" w:hAnsi="Times New Roman" w:cs="Times New Roman"/>
                <w:color w:val="000000" w:themeColor="text1"/>
              </w:rPr>
              <w:t>53.28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39C1EFE2" w14:textId="7179EC02" w:rsidR="00712B25" w:rsidRPr="008B668F" w:rsidRDefault="00CE4AB2" w:rsidP="00712B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0.32</w:t>
            </w:r>
          </w:p>
        </w:tc>
      </w:tr>
      <w:tr w:rsidR="00712B25" w:rsidRPr="008B668F" w14:paraId="664F7E2E" w14:textId="77777777" w:rsidTr="00712B25">
        <w:trPr>
          <w:trHeight w:val="443"/>
        </w:trPr>
        <w:tc>
          <w:tcPr>
            <w:tcW w:w="241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03C460B" w14:textId="77777777" w:rsidR="00712B25" w:rsidRPr="008B668F" w:rsidRDefault="00712B25" w:rsidP="00712B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  <w:r w:rsidRPr="008B668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357F8B3" w14:textId="77777777" w:rsidR="00712B25" w:rsidRPr="008B668F" w:rsidRDefault="00712B25" w:rsidP="00712B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0ECC9A9" w14:textId="76E35639" w:rsidR="00712B25" w:rsidRPr="008B668F" w:rsidRDefault="007B5367" w:rsidP="00712B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701420B" w14:textId="77777777" w:rsidR="00712B25" w:rsidRPr="008B668F" w:rsidRDefault="00712B25" w:rsidP="00712B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12B25" w:rsidRPr="008B668F" w14:paraId="67CC318E" w14:textId="77777777" w:rsidTr="00712B25">
        <w:trPr>
          <w:trHeight w:val="443"/>
        </w:trPr>
        <w:tc>
          <w:tcPr>
            <w:tcW w:w="9479" w:type="dxa"/>
            <w:gridSpan w:val="4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12A890EB" w14:textId="77777777" w:rsidR="00712B25" w:rsidRPr="008B668F" w:rsidRDefault="00712B25" w:rsidP="00712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at</w:t>
            </w:r>
            <w:r w:rsidRPr="008B668F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8B668F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g/d</w:t>
            </w:r>
          </w:p>
        </w:tc>
      </w:tr>
      <w:tr w:rsidR="00712B25" w:rsidRPr="008B668F" w14:paraId="779B6393" w14:textId="77777777" w:rsidTr="00712B25">
        <w:trPr>
          <w:trHeight w:val="443"/>
        </w:trPr>
        <w:tc>
          <w:tcPr>
            <w:tcW w:w="241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F95F88B" w14:textId="77777777" w:rsidR="00712B25" w:rsidRPr="008B668F" w:rsidRDefault="00712B25" w:rsidP="00712B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Baseline</w:t>
            </w:r>
          </w:p>
        </w:tc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76CABCF" w14:textId="72D9E4D1" w:rsidR="00712B25" w:rsidRPr="008B668F" w:rsidRDefault="004C6AFB" w:rsidP="004C6AF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78.91</w:t>
            </w:r>
            <w:r w:rsidR="00712B25" w:rsidRPr="008B668F">
              <w:rPr>
                <w:rFonts w:ascii="Times New Roman" w:hAnsi="Times New Roman" w:cs="Times New Roman"/>
                <w:color w:val="000000" w:themeColor="text1"/>
              </w:rPr>
              <w:t xml:space="preserve"> ± </w:t>
            </w:r>
            <w:r w:rsidRPr="008B668F">
              <w:rPr>
                <w:rFonts w:ascii="Times New Roman" w:hAnsi="Times New Roman" w:cs="Times New Roman"/>
                <w:color w:val="000000" w:themeColor="text1"/>
              </w:rPr>
              <w:t>17.42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F0810B1" w14:textId="3B1C711B" w:rsidR="00712B25" w:rsidRPr="008B668F" w:rsidRDefault="004C6AFB" w:rsidP="004C6AF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83.80</w:t>
            </w:r>
            <w:r w:rsidR="00712B25" w:rsidRPr="008B668F">
              <w:rPr>
                <w:rFonts w:ascii="Times New Roman" w:hAnsi="Times New Roman" w:cs="Times New Roman"/>
                <w:color w:val="000000" w:themeColor="text1"/>
              </w:rPr>
              <w:t xml:space="preserve"> ± </w:t>
            </w:r>
            <w:r w:rsidRPr="008B668F">
              <w:rPr>
                <w:rFonts w:ascii="Times New Roman" w:hAnsi="Times New Roman" w:cs="Times New Roman"/>
                <w:color w:val="000000" w:themeColor="text1"/>
              </w:rPr>
              <w:t>13.4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7375571A" w14:textId="756839DF" w:rsidR="00712B25" w:rsidRPr="008B668F" w:rsidRDefault="00712B25" w:rsidP="00CE4A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CE4AB2" w:rsidRPr="008B668F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</w:tr>
      <w:tr w:rsidR="00712B25" w:rsidRPr="008B668F" w14:paraId="308FB68F" w14:textId="77777777" w:rsidTr="00712B25">
        <w:trPr>
          <w:trHeight w:val="443"/>
        </w:trPr>
        <w:tc>
          <w:tcPr>
            <w:tcW w:w="241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F47E43B" w14:textId="77777777" w:rsidR="00712B25" w:rsidRPr="008B668F" w:rsidRDefault="00712B25" w:rsidP="00712B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After intervention</w:t>
            </w:r>
          </w:p>
        </w:tc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40B7F95" w14:textId="1C9DB5CA" w:rsidR="00712B25" w:rsidRPr="008B668F" w:rsidRDefault="00535B17" w:rsidP="00535B1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53.34</w:t>
            </w:r>
            <w:r w:rsidR="00712B25" w:rsidRPr="008B668F">
              <w:rPr>
                <w:rFonts w:ascii="Times New Roman" w:hAnsi="Times New Roman" w:cs="Times New Roman"/>
                <w:color w:val="000000" w:themeColor="text1"/>
              </w:rPr>
              <w:t xml:space="preserve"> ± </w:t>
            </w:r>
            <w:r w:rsidRPr="008B668F">
              <w:rPr>
                <w:rFonts w:ascii="Times New Roman" w:hAnsi="Times New Roman" w:cs="Times New Roman"/>
                <w:color w:val="000000" w:themeColor="text1"/>
              </w:rPr>
              <w:t>30.59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82A29EE" w14:textId="6367FFEB" w:rsidR="00712B25" w:rsidRPr="008B668F" w:rsidRDefault="00535B17" w:rsidP="00535B1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51.09</w:t>
            </w:r>
            <w:r w:rsidR="00712B25" w:rsidRPr="008B668F">
              <w:rPr>
                <w:rFonts w:ascii="Times New Roman" w:hAnsi="Times New Roman" w:cs="Times New Roman"/>
                <w:color w:val="000000" w:themeColor="text1"/>
              </w:rPr>
              <w:t xml:space="preserve"> ± </w:t>
            </w:r>
            <w:r w:rsidRPr="008B668F">
              <w:rPr>
                <w:rFonts w:ascii="Times New Roman" w:hAnsi="Times New Roman" w:cs="Times New Roman"/>
                <w:color w:val="000000" w:themeColor="text1"/>
              </w:rPr>
              <w:t>15.4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34976F25" w14:textId="54D010F5" w:rsidR="00712B25" w:rsidRPr="008B668F" w:rsidRDefault="00712B25" w:rsidP="00CE4A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CE4AB2" w:rsidRPr="008B668F">
              <w:rPr>
                <w:rFonts w:ascii="Times New Roman" w:hAnsi="Times New Roman" w:cs="Times New Roman"/>
                <w:color w:val="000000" w:themeColor="text1"/>
              </w:rPr>
              <w:t>70</w:t>
            </w:r>
          </w:p>
        </w:tc>
      </w:tr>
      <w:tr w:rsidR="00712B25" w:rsidRPr="008B668F" w14:paraId="657E6CD0" w14:textId="77777777" w:rsidTr="00712B25">
        <w:trPr>
          <w:trHeight w:val="443"/>
        </w:trPr>
        <w:tc>
          <w:tcPr>
            <w:tcW w:w="241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45B56CE" w14:textId="77777777" w:rsidR="00712B25" w:rsidRPr="008B668F" w:rsidRDefault="00712B25" w:rsidP="00712B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  <w:r w:rsidRPr="008B668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F1DE1EC" w14:textId="77777777" w:rsidR="00712B25" w:rsidRPr="008B668F" w:rsidRDefault="00712B25" w:rsidP="00712B25">
            <w:pPr>
              <w:jc w:val="center"/>
              <w:rPr>
                <w:rFonts w:ascii="Times New Roman" w:hAnsi="Times New Roman" w:cs="Times New Roman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870E059" w14:textId="77777777" w:rsidR="00712B25" w:rsidRPr="008B668F" w:rsidRDefault="00712B25" w:rsidP="00712B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D5B5FFD" w14:textId="77777777" w:rsidR="00712B25" w:rsidRPr="008B668F" w:rsidRDefault="00712B25" w:rsidP="00712B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12B25" w:rsidRPr="008B668F" w14:paraId="1D32D9F4" w14:textId="77777777" w:rsidTr="00712B25">
        <w:trPr>
          <w:trHeight w:val="443"/>
        </w:trPr>
        <w:tc>
          <w:tcPr>
            <w:tcW w:w="9479" w:type="dxa"/>
            <w:gridSpan w:val="4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3E2143CD" w14:textId="77777777" w:rsidR="00712B25" w:rsidRPr="008B668F" w:rsidRDefault="00712B25" w:rsidP="00712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iber</w:t>
            </w:r>
            <w:r w:rsidRPr="008B668F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8B668F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g/d</w:t>
            </w:r>
          </w:p>
        </w:tc>
      </w:tr>
      <w:tr w:rsidR="00712B25" w:rsidRPr="008B668F" w14:paraId="3351203F" w14:textId="77777777" w:rsidTr="00712B25">
        <w:trPr>
          <w:trHeight w:val="443"/>
        </w:trPr>
        <w:tc>
          <w:tcPr>
            <w:tcW w:w="241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2E02E3F" w14:textId="77777777" w:rsidR="00712B25" w:rsidRPr="008B668F" w:rsidRDefault="00712B25" w:rsidP="00712B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Baseline</w:t>
            </w:r>
          </w:p>
        </w:tc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D5B011A" w14:textId="533876CB" w:rsidR="00712B25" w:rsidRPr="008B668F" w:rsidRDefault="00535B17" w:rsidP="00535B1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16.05</w:t>
            </w:r>
            <w:r w:rsidR="00712B25" w:rsidRPr="008B668F">
              <w:rPr>
                <w:rFonts w:ascii="Times New Roman" w:hAnsi="Times New Roman" w:cs="Times New Roman"/>
                <w:color w:val="000000" w:themeColor="text1"/>
              </w:rPr>
              <w:t xml:space="preserve"> ± </w:t>
            </w:r>
            <w:r w:rsidRPr="008B668F">
              <w:rPr>
                <w:rFonts w:ascii="Times New Roman" w:hAnsi="Times New Roman" w:cs="Times New Roman"/>
                <w:color w:val="000000" w:themeColor="text1"/>
              </w:rPr>
              <w:t>6.24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7461099" w14:textId="3BFE416B" w:rsidR="00712B25" w:rsidRPr="008B668F" w:rsidRDefault="00535B17" w:rsidP="00535B1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15.07</w:t>
            </w:r>
            <w:r w:rsidR="00712B25" w:rsidRPr="008B668F">
              <w:rPr>
                <w:rFonts w:ascii="Times New Roman" w:hAnsi="Times New Roman" w:cs="Times New Roman"/>
                <w:color w:val="000000" w:themeColor="text1"/>
              </w:rPr>
              <w:t xml:space="preserve"> ± </w:t>
            </w:r>
            <w:r w:rsidRPr="008B668F">
              <w:rPr>
                <w:rFonts w:ascii="Times New Roman" w:hAnsi="Times New Roman" w:cs="Times New Roman"/>
                <w:color w:val="000000" w:themeColor="text1"/>
              </w:rPr>
              <w:t>3.8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75F7825D" w14:textId="07BFF610" w:rsidR="00712B25" w:rsidRPr="008B668F" w:rsidRDefault="00712B25" w:rsidP="008E70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8E70FE" w:rsidRPr="008B668F">
              <w:rPr>
                <w:rFonts w:ascii="Times New Roman" w:hAnsi="Times New Roman" w:cs="Times New Roman"/>
                <w:color w:val="000000" w:themeColor="text1"/>
              </w:rPr>
              <w:t>44</w:t>
            </w:r>
          </w:p>
        </w:tc>
      </w:tr>
      <w:tr w:rsidR="00712B25" w:rsidRPr="008B668F" w14:paraId="03FE7DEA" w14:textId="77777777" w:rsidTr="00712B25">
        <w:trPr>
          <w:trHeight w:val="443"/>
        </w:trPr>
        <w:tc>
          <w:tcPr>
            <w:tcW w:w="241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A4EF178" w14:textId="77777777" w:rsidR="00712B25" w:rsidRPr="008B668F" w:rsidRDefault="00712B25" w:rsidP="00712B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After intervention</w:t>
            </w:r>
          </w:p>
        </w:tc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192679A" w14:textId="209FF900" w:rsidR="00712B25" w:rsidRPr="008B668F" w:rsidRDefault="00535B17" w:rsidP="00535B1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33.06</w:t>
            </w:r>
            <w:r w:rsidR="00712B25" w:rsidRPr="008B668F">
              <w:rPr>
                <w:rFonts w:ascii="Times New Roman" w:hAnsi="Times New Roman" w:cs="Times New Roman"/>
                <w:color w:val="000000" w:themeColor="text1"/>
              </w:rPr>
              <w:t xml:space="preserve"> ± </w:t>
            </w:r>
            <w:r w:rsidRPr="008B668F">
              <w:rPr>
                <w:rFonts w:ascii="Times New Roman" w:hAnsi="Times New Roman" w:cs="Times New Roman"/>
                <w:color w:val="000000" w:themeColor="text1"/>
              </w:rPr>
              <w:t>9.09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89D6512" w14:textId="6D461522" w:rsidR="00712B25" w:rsidRPr="008B668F" w:rsidRDefault="00535B17" w:rsidP="00535B1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22.26</w:t>
            </w:r>
            <w:r w:rsidR="00712B25" w:rsidRPr="008B668F">
              <w:rPr>
                <w:rFonts w:ascii="Times New Roman" w:hAnsi="Times New Roman" w:cs="Times New Roman"/>
                <w:color w:val="000000" w:themeColor="text1"/>
              </w:rPr>
              <w:t xml:space="preserve"> ± </w:t>
            </w:r>
            <w:r w:rsidRPr="008B668F">
              <w:rPr>
                <w:rFonts w:ascii="Times New Roman" w:hAnsi="Times New Roman" w:cs="Times New Roman"/>
                <w:color w:val="000000" w:themeColor="text1"/>
              </w:rPr>
              <w:t>9.5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493B537B" w14:textId="77777777" w:rsidR="00712B25" w:rsidRPr="008B668F" w:rsidRDefault="00712B25" w:rsidP="00712B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  <w:tr w:rsidR="00712B25" w:rsidRPr="008B668F" w14:paraId="0995CA19" w14:textId="77777777" w:rsidTr="00712B25">
        <w:trPr>
          <w:trHeight w:val="443"/>
        </w:trPr>
        <w:tc>
          <w:tcPr>
            <w:tcW w:w="241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5312085" w14:textId="77777777" w:rsidR="00712B25" w:rsidRPr="008B668F" w:rsidRDefault="00712B25" w:rsidP="00712B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  <w:r w:rsidRPr="008B668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8B97617" w14:textId="77777777" w:rsidR="00712B25" w:rsidRPr="008B668F" w:rsidRDefault="00712B25" w:rsidP="00712B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DF44026" w14:textId="352705C6" w:rsidR="00712B25" w:rsidRPr="008B668F" w:rsidRDefault="007B5367" w:rsidP="00712B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E4DCBF1" w14:textId="77777777" w:rsidR="00712B25" w:rsidRPr="008B668F" w:rsidRDefault="00712B25" w:rsidP="00712B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12B25" w:rsidRPr="008B668F" w14:paraId="37011E60" w14:textId="77777777" w:rsidTr="00712B25">
        <w:trPr>
          <w:trHeight w:val="468"/>
        </w:trPr>
        <w:tc>
          <w:tcPr>
            <w:tcW w:w="9479" w:type="dxa"/>
            <w:gridSpan w:val="4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5276EA23" w14:textId="5C56F022" w:rsidR="00712B25" w:rsidRPr="008B668F" w:rsidRDefault="00712B25" w:rsidP="00712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itamin A</w:t>
            </w:r>
            <w:r w:rsidRPr="008B668F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="00F0250A" w:rsidRPr="008B668F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>ug</w:t>
            </w:r>
            <w:r w:rsidR="00F0250A" w:rsidRPr="008B668F">
              <w:rPr>
                <w:rFonts w:cstheme="majorBidi"/>
                <w:color w:val="000000" w:themeColor="text1"/>
                <w:sz w:val="20"/>
                <w:szCs w:val="20"/>
              </w:rPr>
              <w:t>/d</w:t>
            </w:r>
          </w:p>
        </w:tc>
      </w:tr>
      <w:tr w:rsidR="00712B25" w:rsidRPr="008B668F" w14:paraId="1FC526D9" w14:textId="77777777" w:rsidTr="00712B25">
        <w:trPr>
          <w:trHeight w:val="443"/>
        </w:trPr>
        <w:tc>
          <w:tcPr>
            <w:tcW w:w="241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0F724AA" w14:textId="77777777" w:rsidR="00712B25" w:rsidRPr="008B668F" w:rsidRDefault="00712B25" w:rsidP="00712B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Baseline</w:t>
            </w:r>
          </w:p>
        </w:tc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44654CA" w14:textId="2984583C" w:rsidR="00712B25" w:rsidRPr="008B668F" w:rsidRDefault="00D770F4" w:rsidP="00D770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300.47</w:t>
            </w:r>
            <w:r w:rsidR="00712B25" w:rsidRPr="008B668F">
              <w:rPr>
                <w:rFonts w:ascii="Times New Roman" w:hAnsi="Times New Roman" w:cs="Times New Roman"/>
                <w:color w:val="000000" w:themeColor="text1"/>
              </w:rPr>
              <w:t xml:space="preserve"> ± </w:t>
            </w:r>
            <w:r w:rsidRPr="008B668F">
              <w:rPr>
                <w:rFonts w:ascii="Times New Roman" w:hAnsi="Times New Roman" w:cs="Times New Roman"/>
                <w:color w:val="000000" w:themeColor="text1"/>
              </w:rPr>
              <w:t>69.54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92FAAB6" w14:textId="3648EB1A" w:rsidR="00712B25" w:rsidRPr="008B668F" w:rsidRDefault="00D770F4" w:rsidP="00D770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330.88</w:t>
            </w:r>
            <w:r w:rsidR="00712B25" w:rsidRPr="008B668F">
              <w:rPr>
                <w:rFonts w:ascii="Times New Roman" w:hAnsi="Times New Roman" w:cs="Times New Roman"/>
                <w:color w:val="000000" w:themeColor="text1"/>
              </w:rPr>
              <w:t xml:space="preserve"> ± </w:t>
            </w:r>
            <w:r w:rsidRPr="008B668F">
              <w:rPr>
                <w:rFonts w:ascii="Times New Roman" w:hAnsi="Times New Roman" w:cs="Times New Roman"/>
                <w:color w:val="000000" w:themeColor="text1"/>
              </w:rPr>
              <w:t>70.3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34B50673" w14:textId="1A5F6E50" w:rsidR="00712B25" w:rsidRPr="008B668F" w:rsidRDefault="00712B25" w:rsidP="008E70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8E70FE" w:rsidRPr="008B668F">
              <w:rPr>
                <w:rFonts w:ascii="Times New Roman" w:hAnsi="Times New Roman" w:cs="Times New Roman"/>
                <w:color w:val="000000" w:themeColor="text1"/>
              </w:rPr>
              <w:t>08</w:t>
            </w:r>
          </w:p>
        </w:tc>
      </w:tr>
      <w:tr w:rsidR="00712B25" w:rsidRPr="008B668F" w14:paraId="1EA33A35" w14:textId="77777777" w:rsidTr="00712B25">
        <w:trPr>
          <w:trHeight w:val="443"/>
        </w:trPr>
        <w:tc>
          <w:tcPr>
            <w:tcW w:w="241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97007BB" w14:textId="77777777" w:rsidR="00712B25" w:rsidRPr="008B668F" w:rsidRDefault="00712B25" w:rsidP="00712B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After intervention</w:t>
            </w:r>
          </w:p>
        </w:tc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9E573EB" w14:textId="37234ADD" w:rsidR="00712B25" w:rsidRPr="008B668F" w:rsidRDefault="00D770F4" w:rsidP="00D770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540.89</w:t>
            </w:r>
            <w:r w:rsidR="00712B25" w:rsidRPr="008B668F">
              <w:rPr>
                <w:rFonts w:ascii="Times New Roman" w:hAnsi="Times New Roman" w:cs="Times New Roman"/>
                <w:color w:val="000000" w:themeColor="text1"/>
              </w:rPr>
              <w:t xml:space="preserve"> ± </w:t>
            </w:r>
            <w:r w:rsidRPr="008B668F">
              <w:rPr>
                <w:rFonts w:ascii="Times New Roman" w:hAnsi="Times New Roman" w:cs="Times New Roman"/>
                <w:color w:val="000000" w:themeColor="text1"/>
              </w:rPr>
              <w:t>60.16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29CAFD3" w14:textId="23D44F9A" w:rsidR="00712B25" w:rsidRPr="008B668F" w:rsidRDefault="00D770F4" w:rsidP="00D770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481.54</w:t>
            </w:r>
            <w:r w:rsidR="00712B25" w:rsidRPr="008B668F">
              <w:rPr>
                <w:rFonts w:ascii="Times New Roman" w:hAnsi="Times New Roman" w:cs="Times New Roman"/>
                <w:color w:val="000000" w:themeColor="text1"/>
              </w:rPr>
              <w:t xml:space="preserve"> ± </w:t>
            </w:r>
            <w:r w:rsidRPr="008B668F">
              <w:rPr>
                <w:rFonts w:ascii="Times New Roman" w:hAnsi="Times New Roman" w:cs="Times New Roman"/>
                <w:color w:val="000000" w:themeColor="text1"/>
              </w:rPr>
              <w:t>53.89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10120700" w14:textId="0A46D7BF" w:rsidR="00712B25" w:rsidRPr="008B668F" w:rsidRDefault="008E70FE" w:rsidP="00712B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  <w:tr w:rsidR="00712B25" w:rsidRPr="008B668F" w14:paraId="6E857E6E" w14:textId="77777777" w:rsidTr="00712B25">
        <w:trPr>
          <w:trHeight w:val="443"/>
        </w:trPr>
        <w:tc>
          <w:tcPr>
            <w:tcW w:w="241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6FCC75C" w14:textId="77777777" w:rsidR="00712B25" w:rsidRPr="008B668F" w:rsidRDefault="00712B25" w:rsidP="00712B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  <w:r w:rsidRPr="008B668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A7918E5" w14:textId="77777777" w:rsidR="00712B25" w:rsidRPr="008B668F" w:rsidRDefault="00712B25" w:rsidP="00712B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2BCE86C" w14:textId="77777777" w:rsidR="00712B25" w:rsidRPr="008B668F" w:rsidRDefault="00712B25" w:rsidP="00712B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42D7244" w14:textId="77777777" w:rsidR="00712B25" w:rsidRPr="008B668F" w:rsidRDefault="00712B25" w:rsidP="00712B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12B25" w:rsidRPr="008B668F" w14:paraId="2AAB46BB" w14:textId="77777777" w:rsidTr="00712B25">
        <w:trPr>
          <w:trHeight w:val="443"/>
        </w:trPr>
        <w:tc>
          <w:tcPr>
            <w:tcW w:w="9479" w:type="dxa"/>
            <w:gridSpan w:val="4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1250391A" w14:textId="2AAE9E7E" w:rsidR="00712B25" w:rsidRPr="008B668F" w:rsidRDefault="00712B25" w:rsidP="00712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itamin C</w:t>
            </w:r>
            <w:r w:rsidRPr="008B668F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="00F0250A" w:rsidRPr="008B668F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mg/d</w:t>
            </w:r>
          </w:p>
        </w:tc>
      </w:tr>
      <w:tr w:rsidR="00712B25" w:rsidRPr="008B668F" w14:paraId="673B5178" w14:textId="77777777" w:rsidTr="00712B25">
        <w:trPr>
          <w:trHeight w:val="443"/>
        </w:trPr>
        <w:tc>
          <w:tcPr>
            <w:tcW w:w="241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7C534D3" w14:textId="77777777" w:rsidR="00712B25" w:rsidRPr="008B668F" w:rsidRDefault="00712B25" w:rsidP="00712B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Baseline</w:t>
            </w:r>
          </w:p>
        </w:tc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38841AB" w14:textId="07FC2554" w:rsidR="00712B25" w:rsidRPr="008B668F" w:rsidRDefault="00AF70FB" w:rsidP="00AF70F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46.16</w:t>
            </w:r>
            <w:r w:rsidR="00712B25" w:rsidRPr="008B668F">
              <w:rPr>
                <w:rFonts w:ascii="Times New Roman" w:hAnsi="Times New Roman" w:cs="Times New Roman"/>
                <w:color w:val="000000" w:themeColor="text1"/>
              </w:rPr>
              <w:t xml:space="preserve"> ± </w:t>
            </w:r>
            <w:r w:rsidRPr="008B668F">
              <w:rPr>
                <w:rFonts w:ascii="Times New Roman" w:hAnsi="Times New Roman" w:cs="Times New Roman"/>
                <w:color w:val="000000" w:themeColor="text1"/>
              </w:rPr>
              <w:t>5.59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D4C0DBF" w14:textId="0E820ED2" w:rsidR="00712B25" w:rsidRPr="008B668F" w:rsidRDefault="00AF70FB" w:rsidP="00AF70F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46.98</w:t>
            </w:r>
            <w:r w:rsidR="00712B25" w:rsidRPr="008B668F">
              <w:rPr>
                <w:rFonts w:ascii="Times New Roman" w:hAnsi="Times New Roman" w:cs="Times New Roman"/>
                <w:color w:val="000000" w:themeColor="text1"/>
              </w:rPr>
              <w:t xml:space="preserve"> ± </w:t>
            </w:r>
            <w:r w:rsidRPr="008B668F">
              <w:rPr>
                <w:rFonts w:ascii="Times New Roman" w:hAnsi="Times New Roman" w:cs="Times New Roman"/>
                <w:color w:val="000000" w:themeColor="text1"/>
              </w:rPr>
              <w:t>4.1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39B81CF2" w14:textId="27DBF419" w:rsidR="00712B25" w:rsidRPr="008B668F" w:rsidRDefault="00712B25" w:rsidP="008E70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8E70FE" w:rsidRPr="008B668F">
              <w:rPr>
                <w:rFonts w:ascii="Times New Roman" w:hAnsi="Times New Roman" w:cs="Times New Roman"/>
                <w:color w:val="000000" w:themeColor="text1"/>
              </w:rPr>
              <w:t>49</w:t>
            </w:r>
          </w:p>
        </w:tc>
      </w:tr>
      <w:tr w:rsidR="00712B25" w:rsidRPr="008B668F" w14:paraId="3CBBE40B" w14:textId="77777777" w:rsidTr="00712B25">
        <w:trPr>
          <w:trHeight w:val="443"/>
        </w:trPr>
        <w:tc>
          <w:tcPr>
            <w:tcW w:w="241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9B15576" w14:textId="77777777" w:rsidR="00712B25" w:rsidRPr="008B668F" w:rsidRDefault="00712B25" w:rsidP="00712B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After intervention</w:t>
            </w:r>
          </w:p>
        </w:tc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3288D25" w14:textId="3E143630" w:rsidR="00712B25" w:rsidRPr="008B668F" w:rsidRDefault="00AF70FB" w:rsidP="00AF70F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65.84</w:t>
            </w:r>
            <w:r w:rsidR="00712B25" w:rsidRPr="008B668F">
              <w:rPr>
                <w:rFonts w:ascii="Times New Roman" w:hAnsi="Times New Roman" w:cs="Times New Roman"/>
                <w:color w:val="000000" w:themeColor="text1"/>
              </w:rPr>
              <w:t xml:space="preserve"> ± </w:t>
            </w:r>
            <w:r w:rsidRPr="008B668F">
              <w:rPr>
                <w:rFonts w:ascii="Times New Roman" w:hAnsi="Times New Roman" w:cs="Times New Roman"/>
                <w:color w:val="000000" w:themeColor="text1"/>
              </w:rPr>
              <w:t>5.91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5BBB941" w14:textId="4B9E08E3" w:rsidR="00712B25" w:rsidRPr="008B668F" w:rsidRDefault="00AF70FB" w:rsidP="00AF70F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54.49</w:t>
            </w:r>
            <w:r w:rsidR="00712B25" w:rsidRPr="008B668F">
              <w:rPr>
                <w:rFonts w:ascii="Times New Roman" w:hAnsi="Times New Roman" w:cs="Times New Roman"/>
                <w:color w:val="000000" w:themeColor="text1"/>
              </w:rPr>
              <w:t xml:space="preserve"> ± </w:t>
            </w:r>
            <w:r w:rsidRPr="008B668F">
              <w:rPr>
                <w:rFonts w:ascii="Times New Roman" w:hAnsi="Times New Roman" w:cs="Times New Roman"/>
                <w:color w:val="000000" w:themeColor="text1"/>
              </w:rPr>
              <w:t>6.19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1DBED346" w14:textId="7DA447BB" w:rsidR="00712B25" w:rsidRPr="008B668F" w:rsidRDefault="008E70FE" w:rsidP="00712B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  <w:tr w:rsidR="00712B25" w:rsidRPr="008B668F" w14:paraId="02378DA2" w14:textId="77777777" w:rsidTr="00712B25">
        <w:trPr>
          <w:trHeight w:val="443"/>
        </w:trPr>
        <w:tc>
          <w:tcPr>
            <w:tcW w:w="241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F285C01" w14:textId="77777777" w:rsidR="00712B25" w:rsidRPr="008B668F" w:rsidRDefault="00712B25" w:rsidP="00712B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  <w:r w:rsidRPr="008B668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A5E5C52" w14:textId="77777777" w:rsidR="00712B25" w:rsidRPr="008B668F" w:rsidRDefault="00712B25" w:rsidP="00712B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10873FB" w14:textId="77777777" w:rsidR="00712B25" w:rsidRPr="008B668F" w:rsidRDefault="00712B25" w:rsidP="00712B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C5634E2" w14:textId="77777777" w:rsidR="00712B25" w:rsidRPr="008B668F" w:rsidRDefault="00712B25" w:rsidP="00712B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12B25" w:rsidRPr="008B668F" w14:paraId="68E4E8FB" w14:textId="77777777" w:rsidTr="00F0250A">
        <w:trPr>
          <w:trHeight w:val="443"/>
        </w:trPr>
        <w:tc>
          <w:tcPr>
            <w:tcW w:w="9479" w:type="dxa"/>
            <w:gridSpan w:val="4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84136ED" w14:textId="2C7661B1" w:rsidR="00712B25" w:rsidRPr="008B668F" w:rsidRDefault="00712B25" w:rsidP="00712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>Vitamin K</w:t>
            </w:r>
            <w:r w:rsidRPr="008B668F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="00F0250A" w:rsidRPr="008B668F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>ug</w:t>
            </w:r>
            <w:r w:rsidR="00F0250A" w:rsidRPr="008B668F">
              <w:rPr>
                <w:rFonts w:cstheme="majorBidi"/>
                <w:color w:val="000000" w:themeColor="text1"/>
                <w:sz w:val="20"/>
                <w:szCs w:val="20"/>
              </w:rPr>
              <w:t>/d</w:t>
            </w:r>
          </w:p>
        </w:tc>
      </w:tr>
      <w:tr w:rsidR="00712B25" w:rsidRPr="008B668F" w14:paraId="355558E3" w14:textId="77777777" w:rsidTr="00712B25">
        <w:trPr>
          <w:trHeight w:val="443"/>
        </w:trPr>
        <w:tc>
          <w:tcPr>
            <w:tcW w:w="241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0CACF95" w14:textId="77777777" w:rsidR="00712B25" w:rsidRPr="008B668F" w:rsidRDefault="00712B25" w:rsidP="00712B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Baseline</w:t>
            </w:r>
          </w:p>
        </w:tc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F8A5E45" w14:textId="3F627C57" w:rsidR="00712B25" w:rsidRPr="008B668F" w:rsidRDefault="00AF70FB" w:rsidP="00AF70F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41.17</w:t>
            </w:r>
            <w:r w:rsidR="00712B25" w:rsidRPr="008B668F">
              <w:rPr>
                <w:rFonts w:ascii="Times New Roman" w:hAnsi="Times New Roman" w:cs="Times New Roman"/>
                <w:color w:val="000000" w:themeColor="text1"/>
              </w:rPr>
              <w:t xml:space="preserve"> ± </w:t>
            </w:r>
            <w:r w:rsidRPr="008B668F">
              <w:rPr>
                <w:rFonts w:ascii="Times New Roman" w:hAnsi="Times New Roman" w:cs="Times New Roman"/>
                <w:color w:val="000000" w:themeColor="text1"/>
              </w:rPr>
              <w:t>10.72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A4F606C" w14:textId="2ABC1A5A" w:rsidR="00712B25" w:rsidRPr="008B668F" w:rsidRDefault="00AF70FB" w:rsidP="00AF70F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44.74</w:t>
            </w:r>
            <w:r w:rsidR="00712B25" w:rsidRPr="008B668F">
              <w:rPr>
                <w:rFonts w:ascii="Times New Roman" w:hAnsi="Times New Roman" w:cs="Times New Roman"/>
                <w:color w:val="000000" w:themeColor="text1"/>
              </w:rPr>
              <w:t xml:space="preserve"> ± </w:t>
            </w:r>
            <w:r w:rsidRPr="008B668F">
              <w:rPr>
                <w:rFonts w:ascii="Times New Roman" w:hAnsi="Times New Roman" w:cs="Times New Roman"/>
                <w:color w:val="000000" w:themeColor="text1"/>
              </w:rPr>
              <w:t>12.3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4232E3AE" w14:textId="6E35F4FF" w:rsidR="00712B25" w:rsidRPr="008B668F" w:rsidRDefault="00712B25" w:rsidP="008E70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0.2</w:t>
            </w:r>
            <w:r w:rsidR="008E70FE" w:rsidRPr="008B668F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712B25" w:rsidRPr="008B668F" w14:paraId="1D370FDA" w14:textId="77777777" w:rsidTr="00712B25">
        <w:trPr>
          <w:trHeight w:val="443"/>
        </w:trPr>
        <w:tc>
          <w:tcPr>
            <w:tcW w:w="241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63FCBAA" w14:textId="77777777" w:rsidR="00712B25" w:rsidRPr="008B668F" w:rsidRDefault="00712B25" w:rsidP="00712B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After intervention</w:t>
            </w:r>
          </w:p>
        </w:tc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875125E" w14:textId="1DD6AF99" w:rsidR="00712B25" w:rsidRPr="008B668F" w:rsidRDefault="00AF70FB" w:rsidP="00AF70F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80.93</w:t>
            </w:r>
            <w:r w:rsidR="00712B25" w:rsidRPr="008B668F">
              <w:rPr>
                <w:rFonts w:ascii="Times New Roman" w:hAnsi="Times New Roman" w:cs="Times New Roman"/>
                <w:color w:val="000000" w:themeColor="text1"/>
              </w:rPr>
              <w:t xml:space="preserve"> ± </w:t>
            </w:r>
            <w:r w:rsidRPr="008B668F">
              <w:rPr>
                <w:rFonts w:ascii="Times New Roman" w:hAnsi="Times New Roman" w:cs="Times New Roman"/>
                <w:color w:val="000000" w:themeColor="text1"/>
              </w:rPr>
              <w:t>12.56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E4EA9A4" w14:textId="7B369480" w:rsidR="00712B25" w:rsidRPr="008B668F" w:rsidRDefault="00AF70FB" w:rsidP="00AF70F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62.94</w:t>
            </w:r>
            <w:r w:rsidR="00712B25" w:rsidRPr="008B668F">
              <w:rPr>
                <w:rFonts w:ascii="Times New Roman" w:hAnsi="Times New Roman" w:cs="Times New Roman"/>
                <w:color w:val="000000" w:themeColor="text1"/>
              </w:rPr>
              <w:t xml:space="preserve"> ± </w:t>
            </w:r>
            <w:r w:rsidRPr="008B668F">
              <w:rPr>
                <w:rFonts w:ascii="Times New Roman" w:hAnsi="Times New Roman" w:cs="Times New Roman"/>
                <w:color w:val="000000" w:themeColor="text1"/>
              </w:rPr>
              <w:t>13.0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6ACEDE67" w14:textId="77777777" w:rsidR="00712B25" w:rsidRPr="008B668F" w:rsidRDefault="00712B25" w:rsidP="00712B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  <w:tr w:rsidR="00712B25" w:rsidRPr="008B668F" w14:paraId="34CD6326" w14:textId="77777777" w:rsidTr="00712B25">
        <w:trPr>
          <w:trHeight w:val="443"/>
        </w:trPr>
        <w:tc>
          <w:tcPr>
            <w:tcW w:w="241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467F08A" w14:textId="77777777" w:rsidR="00712B25" w:rsidRPr="008B668F" w:rsidRDefault="00712B25" w:rsidP="00712B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  <w:r w:rsidRPr="008B668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283CFE1" w14:textId="77777777" w:rsidR="00712B25" w:rsidRPr="008B668F" w:rsidRDefault="00712B25" w:rsidP="00712B25">
            <w:pPr>
              <w:jc w:val="center"/>
              <w:rPr>
                <w:rFonts w:ascii="Times New Roman" w:hAnsi="Times New Roman" w:cs="Times New Roman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5CA93E0" w14:textId="77777777" w:rsidR="00712B25" w:rsidRPr="008B668F" w:rsidRDefault="00712B25" w:rsidP="00712B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797C781" w14:textId="77777777" w:rsidR="00712B25" w:rsidRPr="008B668F" w:rsidRDefault="00712B25" w:rsidP="00712B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12B25" w:rsidRPr="008B668F" w14:paraId="26847E1D" w14:textId="77777777" w:rsidTr="00712B25">
        <w:trPr>
          <w:trHeight w:val="443"/>
        </w:trPr>
        <w:tc>
          <w:tcPr>
            <w:tcW w:w="9479" w:type="dxa"/>
            <w:gridSpan w:val="4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466186FD" w14:textId="21FB7699" w:rsidR="00712B25" w:rsidRPr="008B668F" w:rsidRDefault="00712B25" w:rsidP="00D770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ol</w:t>
            </w:r>
            <w:r w:rsidR="00D770F4" w:rsidRPr="008B668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te</w:t>
            </w:r>
            <w:r w:rsidRPr="008B668F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="00F0250A" w:rsidRPr="008B668F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>ug</w:t>
            </w:r>
            <w:r w:rsidR="00F0250A" w:rsidRPr="008B668F">
              <w:rPr>
                <w:rFonts w:cstheme="majorBidi"/>
                <w:color w:val="000000" w:themeColor="text1"/>
                <w:sz w:val="20"/>
                <w:szCs w:val="20"/>
              </w:rPr>
              <w:t>/d</w:t>
            </w:r>
          </w:p>
        </w:tc>
      </w:tr>
      <w:tr w:rsidR="00712B25" w:rsidRPr="008B668F" w14:paraId="03EB6352" w14:textId="77777777" w:rsidTr="00712B25">
        <w:trPr>
          <w:trHeight w:val="443"/>
        </w:trPr>
        <w:tc>
          <w:tcPr>
            <w:tcW w:w="241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3E6EF15" w14:textId="77777777" w:rsidR="00712B25" w:rsidRPr="008B668F" w:rsidRDefault="00712B25" w:rsidP="00712B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Baseline</w:t>
            </w:r>
          </w:p>
        </w:tc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D6EDC96" w14:textId="5894EBA0" w:rsidR="00712B25" w:rsidRPr="008B668F" w:rsidRDefault="00AF70FB" w:rsidP="003059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194.33</w:t>
            </w:r>
            <w:r w:rsidR="00712B25" w:rsidRPr="008B668F">
              <w:rPr>
                <w:rFonts w:ascii="Times New Roman" w:hAnsi="Times New Roman" w:cs="Times New Roman"/>
                <w:color w:val="000000" w:themeColor="text1"/>
              </w:rPr>
              <w:t xml:space="preserve"> ± </w:t>
            </w:r>
            <w:r w:rsidR="0030595A" w:rsidRPr="008B668F">
              <w:rPr>
                <w:rFonts w:ascii="Times New Roman" w:hAnsi="Times New Roman" w:cs="Times New Roman"/>
                <w:color w:val="000000" w:themeColor="text1"/>
              </w:rPr>
              <w:t>43.12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11125CE" w14:textId="44E9C3D8" w:rsidR="00712B25" w:rsidRPr="008B668F" w:rsidRDefault="0030595A" w:rsidP="003059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188.33</w:t>
            </w:r>
            <w:r w:rsidR="00712B25" w:rsidRPr="008B668F">
              <w:rPr>
                <w:rFonts w:ascii="Times New Roman" w:hAnsi="Times New Roman" w:cs="Times New Roman"/>
                <w:color w:val="000000" w:themeColor="text1"/>
              </w:rPr>
              <w:t xml:space="preserve"> ± </w:t>
            </w:r>
            <w:r w:rsidRPr="008B668F">
              <w:rPr>
                <w:rFonts w:ascii="Times New Roman" w:hAnsi="Times New Roman" w:cs="Times New Roman"/>
                <w:color w:val="000000" w:themeColor="text1"/>
              </w:rPr>
              <w:t>29.1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39E43C55" w14:textId="073978A2" w:rsidR="00712B25" w:rsidRPr="008B668F" w:rsidRDefault="00712B25" w:rsidP="008E70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8E70FE" w:rsidRPr="008B668F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</w:tr>
      <w:tr w:rsidR="00712B25" w:rsidRPr="008B668F" w14:paraId="5D4DFA7D" w14:textId="77777777" w:rsidTr="00712B25">
        <w:trPr>
          <w:trHeight w:val="443"/>
        </w:trPr>
        <w:tc>
          <w:tcPr>
            <w:tcW w:w="241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84DFD7A" w14:textId="77777777" w:rsidR="00712B25" w:rsidRPr="008B668F" w:rsidRDefault="00712B25" w:rsidP="00712B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After intervention</w:t>
            </w:r>
          </w:p>
        </w:tc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3023677" w14:textId="57063D3F" w:rsidR="00712B25" w:rsidRPr="008B668F" w:rsidRDefault="0030595A" w:rsidP="003059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358.12</w:t>
            </w:r>
            <w:r w:rsidR="00712B25" w:rsidRPr="008B668F">
              <w:rPr>
                <w:rFonts w:ascii="Times New Roman" w:hAnsi="Times New Roman" w:cs="Times New Roman"/>
                <w:color w:val="000000" w:themeColor="text1"/>
              </w:rPr>
              <w:t xml:space="preserve"> ± </w:t>
            </w:r>
            <w:r w:rsidRPr="008B668F">
              <w:rPr>
                <w:rFonts w:ascii="Times New Roman" w:hAnsi="Times New Roman" w:cs="Times New Roman"/>
                <w:color w:val="000000" w:themeColor="text1"/>
              </w:rPr>
              <w:t>66.82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6F06AE4" w14:textId="33521EA9" w:rsidR="00712B25" w:rsidRPr="008B668F" w:rsidRDefault="0030595A" w:rsidP="003059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282.87</w:t>
            </w:r>
            <w:r w:rsidR="00712B25" w:rsidRPr="008B668F">
              <w:rPr>
                <w:rFonts w:ascii="Times New Roman" w:hAnsi="Times New Roman" w:cs="Times New Roman"/>
                <w:color w:val="000000" w:themeColor="text1"/>
              </w:rPr>
              <w:t xml:space="preserve"> ± </w:t>
            </w:r>
            <w:r w:rsidRPr="008B668F">
              <w:rPr>
                <w:rFonts w:ascii="Times New Roman" w:hAnsi="Times New Roman" w:cs="Times New Roman"/>
                <w:color w:val="000000" w:themeColor="text1"/>
              </w:rPr>
              <w:t>70.99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304189BE" w14:textId="77777777" w:rsidR="00712B25" w:rsidRPr="008B668F" w:rsidRDefault="00712B25" w:rsidP="00712B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  <w:tr w:rsidR="00712B25" w:rsidRPr="008B668F" w14:paraId="10CDFC49" w14:textId="77777777" w:rsidTr="00712B25">
        <w:trPr>
          <w:trHeight w:val="443"/>
        </w:trPr>
        <w:tc>
          <w:tcPr>
            <w:tcW w:w="241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38F7DA8" w14:textId="77777777" w:rsidR="00712B25" w:rsidRPr="008B668F" w:rsidRDefault="00712B25" w:rsidP="00712B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  <w:r w:rsidRPr="008B668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2D44D42" w14:textId="77777777" w:rsidR="00712B25" w:rsidRPr="008B668F" w:rsidRDefault="00712B25" w:rsidP="00712B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5A48B6F" w14:textId="77777777" w:rsidR="00712B25" w:rsidRPr="008B668F" w:rsidRDefault="00712B25" w:rsidP="00712B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485EC7B" w14:textId="77777777" w:rsidR="00712B25" w:rsidRPr="008B668F" w:rsidRDefault="00712B25" w:rsidP="00712B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12B25" w:rsidRPr="008B668F" w14:paraId="3CA5881D" w14:textId="77777777" w:rsidTr="00712B25">
        <w:trPr>
          <w:trHeight w:val="487"/>
        </w:trPr>
        <w:tc>
          <w:tcPr>
            <w:tcW w:w="9479" w:type="dxa"/>
            <w:gridSpan w:val="4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49542894" w14:textId="77777777" w:rsidR="00712B25" w:rsidRPr="008B668F" w:rsidRDefault="00712B25" w:rsidP="00712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odium</w:t>
            </w:r>
            <w:r w:rsidRPr="008B668F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8B668F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mg/d</w:t>
            </w:r>
          </w:p>
        </w:tc>
      </w:tr>
      <w:tr w:rsidR="00712B25" w:rsidRPr="008B668F" w14:paraId="467F98DB" w14:textId="77777777" w:rsidTr="00712B25">
        <w:trPr>
          <w:trHeight w:val="443"/>
        </w:trPr>
        <w:tc>
          <w:tcPr>
            <w:tcW w:w="241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5638BEA" w14:textId="77777777" w:rsidR="00712B25" w:rsidRPr="008B668F" w:rsidRDefault="00712B25" w:rsidP="00712B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Baseline</w:t>
            </w:r>
          </w:p>
        </w:tc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6FB5F82" w14:textId="31FA36C3" w:rsidR="00712B25" w:rsidRPr="008B668F" w:rsidRDefault="0030595A" w:rsidP="00853AA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853AA8" w:rsidRPr="008B668F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8B668F">
              <w:rPr>
                <w:rFonts w:ascii="Times New Roman" w:hAnsi="Times New Roman" w:cs="Times New Roman"/>
                <w:color w:val="000000" w:themeColor="text1"/>
              </w:rPr>
              <w:t>57.66</w:t>
            </w:r>
            <w:r w:rsidR="00712B25" w:rsidRPr="008B668F">
              <w:rPr>
                <w:rFonts w:ascii="Times New Roman" w:hAnsi="Times New Roman" w:cs="Times New Roman"/>
                <w:color w:val="000000" w:themeColor="text1"/>
              </w:rPr>
              <w:t xml:space="preserve"> ± </w:t>
            </w:r>
            <w:r w:rsidRPr="008B668F">
              <w:rPr>
                <w:rFonts w:ascii="Times New Roman" w:hAnsi="Times New Roman" w:cs="Times New Roman"/>
                <w:color w:val="000000" w:themeColor="text1"/>
              </w:rPr>
              <w:t>440.74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48BCD5A" w14:textId="65155A76" w:rsidR="00712B25" w:rsidRPr="008B668F" w:rsidRDefault="0030595A" w:rsidP="00853AA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853AA8" w:rsidRPr="008B668F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8B668F">
              <w:rPr>
                <w:rFonts w:ascii="Times New Roman" w:hAnsi="Times New Roman" w:cs="Times New Roman"/>
                <w:color w:val="000000" w:themeColor="text1"/>
              </w:rPr>
              <w:t>54.20</w:t>
            </w:r>
            <w:r w:rsidR="00712B25" w:rsidRPr="008B668F">
              <w:rPr>
                <w:rFonts w:ascii="Times New Roman" w:hAnsi="Times New Roman" w:cs="Times New Roman"/>
                <w:color w:val="000000" w:themeColor="text1"/>
              </w:rPr>
              <w:t xml:space="preserve"> ± </w:t>
            </w:r>
            <w:r w:rsidRPr="008B668F">
              <w:rPr>
                <w:rFonts w:ascii="Times New Roman" w:hAnsi="Times New Roman" w:cs="Times New Roman"/>
                <w:color w:val="000000" w:themeColor="text1"/>
              </w:rPr>
              <w:t>274.0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7251C857" w14:textId="56FA6C13" w:rsidR="00712B25" w:rsidRPr="008B668F" w:rsidRDefault="00712B25" w:rsidP="008E70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0.2</w:t>
            </w:r>
            <w:r w:rsidR="008E70FE" w:rsidRPr="008B668F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712B25" w:rsidRPr="008B668F" w14:paraId="32163C89" w14:textId="77777777" w:rsidTr="00712B25">
        <w:trPr>
          <w:trHeight w:val="443"/>
        </w:trPr>
        <w:tc>
          <w:tcPr>
            <w:tcW w:w="241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817EF17" w14:textId="77777777" w:rsidR="00712B25" w:rsidRPr="008B668F" w:rsidRDefault="00712B25" w:rsidP="00712B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After intervention</w:t>
            </w:r>
          </w:p>
        </w:tc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93BFD8D" w14:textId="31B1D399" w:rsidR="00712B25" w:rsidRPr="008B668F" w:rsidRDefault="00853AA8" w:rsidP="00853AA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1701.36</w:t>
            </w:r>
            <w:r w:rsidR="00712B25" w:rsidRPr="008B668F">
              <w:rPr>
                <w:rFonts w:ascii="Times New Roman" w:hAnsi="Times New Roman" w:cs="Times New Roman"/>
                <w:color w:val="000000" w:themeColor="text1"/>
              </w:rPr>
              <w:t xml:space="preserve"> ± </w:t>
            </w:r>
            <w:r w:rsidRPr="008B668F">
              <w:rPr>
                <w:rFonts w:ascii="Times New Roman" w:hAnsi="Times New Roman" w:cs="Times New Roman"/>
                <w:color w:val="000000" w:themeColor="text1"/>
              </w:rPr>
              <w:t>556.10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D7AECE7" w14:textId="3902E5CF" w:rsidR="00712B25" w:rsidRPr="008B668F" w:rsidRDefault="00853AA8" w:rsidP="00853AA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1791.73</w:t>
            </w:r>
            <w:r w:rsidR="00712B25" w:rsidRPr="008B668F">
              <w:rPr>
                <w:rFonts w:ascii="Times New Roman" w:hAnsi="Times New Roman" w:cs="Times New Roman"/>
                <w:color w:val="000000" w:themeColor="text1"/>
              </w:rPr>
              <w:t xml:space="preserve"> ± </w:t>
            </w:r>
            <w:r w:rsidRPr="008B668F">
              <w:rPr>
                <w:rFonts w:ascii="Times New Roman" w:hAnsi="Times New Roman" w:cs="Times New Roman"/>
                <w:color w:val="000000" w:themeColor="text1"/>
              </w:rPr>
              <w:t>606.5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7FDF3C38" w14:textId="4EADB8C5" w:rsidR="00712B25" w:rsidRPr="008B668F" w:rsidRDefault="00712B25" w:rsidP="008E70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8E70FE" w:rsidRPr="008B668F">
              <w:rPr>
                <w:rFonts w:ascii="Times New Roman" w:hAnsi="Times New Roman" w:cs="Times New Roman"/>
                <w:color w:val="000000" w:themeColor="text1"/>
              </w:rPr>
              <w:t>52</w:t>
            </w:r>
          </w:p>
        </w:tc>
      </w:tr>
      <w:tr w:rsidR="00712B25" w:rsidRPr="008B668F" w14:paraId="59433EE2" w14:textId="77777777" w:rsidTr="00712B25">
        <w:trPr>
          <w:trHeight w:val="443"/>
        </w:trPr>
        <w:tc>
          <w:tcPr>
            <w:tcW w:w="241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A1D27EB" w14:textId="77777777" w:rsidR="00712B25" w:rsidRPr="008B668F" w:rsidRDefault="00712B25" w:rsidP="00712B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  <w:r w:rsidRPr="008B668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B91152C" w14:textId="77777777" w:rsidR="00712B25" w:rsidRPr="008B668F" w:rsidRDefault="00712B25" w:rsidP="00712B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7E618AB" w14:textId="77777777" w:rsidR="00712B25" w:rsidRPr="008B668F" w:rsidRDefault="00712B25" w:rsidP="00712B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14D3051" w14:textId="77777777" w:rsidR="00712B25" w:rsidRPr="008B668F" w:rsidRDefault="00712B25" w:rsidP="00712B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12B25" w:rsidRPr="008B668F" w14:paraId="68EA80F1" w14:textId="77777777" w:rsidTr="00712B25">
        <w:trPr>
          <w:trHeight w:val="487"/>
        </w:trPr>
        <w:tc>
          <w:tcPr>
            <w:tcW w:w="9479" w:type="dxa"/>
            <w:gridSpan w:val="4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03D04B6F" w14:textId="77777777" w:rsidR="00712B25" w:rsidRPr="008B668F" w:rsidRDefault="00712B25" w:rsidP="00712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otassium</w:t>
            </w:r>
            <w:r w:rsidRPr="008B668F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8B668F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mg/d</w:t>
            </w:r>
          </w:p>
        </w:tc>
      </w:tr>
      <w:tr w:rsidR="00712B25" w:rsidRPr="008B668F" w14:paraId="024900BD" w14:textId="77777777" w:rsidTr="00712B25">
        <w:trPr>
          <w:trHeight w:val="443"/>
        </w:trPr>
        <w:tc>
          <w:tcPr>
            <w:tcW w:w="241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761906B" w14:textId="77777777" w:rsidR="00712B25" w:rsidRPr="008B668F" w:rsidRDefault="00712B25" w:rsidP="00712B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Baseline</w:t>
            </w:r>
          </w:p>
        </w:tc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4EE1DCE" w14:textId="53BFC71D" w:rsidR="00712B25" w:rsidRPr="008B668F" w:rsidRDefault="0030595A" w:rsidP="003059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1922.71</w:t>
            </w:r>
            <w:r w:rsidR="00712B25" w:rsidRPr="008B668F">
              <w:rPr>
                <w:rFonts w:ascii="Times New Roman" w:hAnsi="Times New Roman" w:cs="Times New Roman"/>
                <w:color w:val="000000" w:themeColor="text1"/>
              </w:rPr>
              <w:t xml:space="preserve"> ± </w:t>
            </w:r>
            <w:r w:rsidRPr="008B668F">
              <w:rPr>
                <w:rFonts w:ascii="Times New Roman" w:hAnsi="Times New Roman" w:cs="Times New Roman"/>
                <w:color w:val="000000" w:themeColor="text1"/>
              </w:rPr>
              <w:t>407.28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DFA45DE" w14:textId="3AAC0A56" w:rsidR="00712B25" w:rsidRPr="008B668F" w:rsidRDefault="0030595A" w:rsidP="003059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1994.11</w:t>
            </w:r>
            <w:r w:rsidR="00712B25" w:rsidRPr="008B668F">
              <w:rPr>
                <w:rFonts w:ascii="Times New Roman" w:hAnsi="Times New Roman" w:cs="Times New Roman"/>
                <w:color w:val="000000" w:themeColor="text1"/>
              </w:rPr>
              <w:t xml:space="preserve"> ± </w:t>
            </w:r>
            <w:r w:rsidRPr="008B668F">
              <w:rPr>
                <w:rFonts w:ascii="Times New Roman" w:hAnsi="Times New Roman" w:cs="Times New Roman"/>
                <w:color w:val="000000" w:themeColor="text1"/>
              </w:rPr>
              <w:t>337.1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05575448" w14:textId="20B93937" w:rsidR="00712B25" w:rsidRPr="008B668F" w:rsidRDefault="00712B25" w:rsidP="008E70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8E70FE" w:rsidRPr="008B668F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</w:tr>
      <w:tr w:rsidR="00712B25" w:rsidRPr="008B668F" w14:paraId="2FE7498A" w14:textId="77777777" w:rsidTr="00712B25">
        <w:trPr>
          <w:trHeight w:val="443"/>
        </w:trPr>
        <w:tc>
          <w:tcPr>
            <w:tcW w:w="241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5ADF713" w14:textId="77777777" w:rsidR="00712B25" w:rsidRPr="008B668F" w:rsidRDefault="00712B25" w:rsidP="00712B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After intervention</w:t>
            </w:r>
          </w:p>
        </w:tc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DEC7862" w14:textId="7D9B4E51" w:rsidR="00712B25" w:rsidRPr="008B668F" w:rsidRDefault="0030595A" w:rsidP="003059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3498.80</w:t>
            </w:r>
            <w:r w:rsidR="00712B25" w:rsidRPr="008B668F">
              <w:rPr>
                <w:rFonts w:ascii="Times New Roman" w:hAnsi="Times New Roman" w:cs="Times New Roman"/>
                <w:color w:val="000000" w:themeColor="text1"/>
              </w:rPr>
              <w:t xml:space="preserve"> ± </w:t>
            </w:r>
            <w:r w:rsidRPr="008B668F">
              <w:rPr>
                <w:rFonts w:ascii="Times New Roman" w:hAnsi="Times New Roman" w:cs="Times New Roman"/>
                <w:color w:val="000000" w:themeColor="text1"/>
              </w:rPr>
              <w:t>667.24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3D32856" w14:textId="3AD506F8" w:rsidR="00712B25" w:rsidRPr="008B668F" w:rsidRDefault="0030595A" w:rsidP="003059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2723.24</w:t>
            </w:r>
            <w:r w:rsidR="00712B25" w:rsidRPr="008B668F">
              <w:rPr>
                <w:rFonts w:ascii="Times New Roman" w:hAnsi="Times New Roman" w:cs="Times New Roman"/>
                <w:color w:val="000000" w:themeColor="text1"/>
              </w:rPr>
              <w:t xml:space="preserve"> ± </w:t>
            </w:r>
            <w:r w:rsidRPr="008B668F">
              <w:rPr>
                <w:rFonts w:ascii="Times New Roman" w:hAnsi="Times New Roman" w:cs="Times New Roman"/>
                <w:color w:val="000000" w:themeColor="text1"/>
              </w:rPr>
              <w:t>655.5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46BF31D3" w14:textId="77777777" w:rsidR="00712B25" w:rsidRPr="008B668F" w:rsidRDefault="00712B25" w:rsidP="00712B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  <w:tr w:rsidR="00712B25" w:rsidRPr="008B668F" w14:paraId="0CB5EF9B" w14:textId="77777777" w:rsidTr="00712B25">
        <w:trPr>
          <w:trHeight w:val="443"/>
        </w:trPr>
        <w:tc>
          <w:tcPr>
            <w:tcW w:w="241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6FCFD76" w14:textId="77777777" w:rsidR="00712B25" w:rsidRPr="008B668F" w:rsidRDefault="00712B25" w:rsidP="00712B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  <w:r w:rsidRPr="008B668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29478E6" w14:textId="77777777" w:rsidR="00712B25" w:rsidRPr="008B668F" w:rsidRDefault="00712B25" w:rsidP="00712B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4EEF202" w14:textId="77777777" w:rsidR="00712B25" w:rsidRPr="008B668F" w:rsidRDefault="00712B25" w:rsidP="00712B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DC72A7D" w14:textId="77777777" w:rsidR="00712B25" w:rsidRPr="008B668F" w:rsidRDefault="00712B25" w:rsidP="00712B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12B25" w:rsidRPr="008B668F" w14:paraId="68A93C96" w14:textId="77777777" w:rsidTr="00712B25">
        <w:trPr>
          <w:trHeight w:val="487"/>
        </w:trPr>
        <w:tc>
          <w:tcPr>
            <w:tcW w:w="9479" w:type="dxa"/>
            <w:gridSpan w:val="4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3AB5B9E4" w14:textId="77777777" w:rsidR="00712B25" w:rsidRPr="008B668F" w:rsidRDefault="00712B25" w:rsidP="00712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agnesium</w:t>
            </w:r>
            <w:r w:rsidRPr="008B668F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8B668F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mg/d</w:t>
            </w:r>
          </w:p>
        </w:tc>
      </w:tr>
      <w:tr w:rsidR="00712B25" w:rsidRPr="008B668F" w14:paraId="2D2E1DAA" w14:textId="77777777" w:rsidTr="00712B25">
        <w:trPr>
          <w:trHeight w:val="443"/>
        </w:trPr>
        <w:tc>
          <w:tcPr>
            <w:tcW w:w="241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F8641C0" w14:textId="77777777" w:rsidR="00712B25" w:rsidRPr="008B668F" w:rsidRDefault="00712B25" w:rsidP="00712B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Baseline</w:t>
            </w:r>
          </w:p>
        </w:tc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C9534E0" w14:textId="78C77BC9" w:rsidR="00712B25" w:rsidRPr="008B668F" w:rsidRDefault="0030595A" w:rsidP="003059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300.42</w:t>
            </w:r>
            <w:r w:rsidR="00712B25" w:rsidRPr="008B668F">
              <w:rPr>
                <w:rFonts w:ascii="Times New Roman" w:hAnsi="Times New Roman" w:cs="Times New Roman"/>
                <w:color w:val="000000" w:themeColor="text1"/>
              </w:rPr>
              <w:t xml:space="preserve"> ± </w:t>
            </w:r>
            <w:r w:rsidRPr="008B668F">
              <w:rPr>
                <w:rFonts w:ascii="Times New Roman" w:hAnsi="Times New Roman" w:cs="Times New Roman"/>
                <w:color w:val="000000" w:themeColor="text1"/>
              </w:rPr>
              <w:t>65.73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31A2BDA" w14:textId="78ABD68C" w:rsidR="00712B25" w:rsidRPr="008B668F" w:rsidRDefault="0030595A" w:rsidP="00712B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310.91 ± 32.9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3E10FFB2" w14:textId="114AD27F" w:rsidR="00712B25" w:rsidRPr="008B668F" w:rsidRDefault="00712B25" w:rsidP="008E70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8E70FE" w:rsidRPr="008B668F"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</w:tr>
      <w:tr w:rsidR="00712B25" w:rsidRPr="008B668F" w14:paraId="5F23D236" w14:textId="77777777" w:rsidTr="00712B25">
        <w:trPr>
          <w:trHeight w:val="443"/>
        </w:trPr>
        <w:tc>
          <w:tcPr>
            <w:tcW w:w="241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D34DFF8" w14:textId="77777777" w:rsidR="00712B25" w:rsidRPr="008B668F" w:rsidRDefault="00712B25" w:rsidP="00712B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After intervention</w:t>
            </w:r>
          </w:p>
        </w:tc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081056F" w14:textId="5BB42ED0" w:rsidR="00712B25" w:rsidRPr="008B668F" w:rsidRDefault="0030595A" w:rsidP="003059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422.42</w:t>
            </w:r>
            <w:r w:rsidR="00712B25" w:rsidRPr="008B668F">
              <w:rPr>
                <w:rFonts w:ascii="Times New Roman" w:hAnsi="Times New Roman" w:cs="Times New Roman"/>
                <w:color w:val="000000" w:themeColor="text1"/>
              </w:rPr>
              <w:t xml:space="preserve"> ± </w:t>
            </w:r>
            <w:r w:rsidRPr="008B668F">
              <w:rPr>
                <w:rFonts w:ascii="Times New Roman" w:hAnsi="Times New Roman" w:cs="Times New Roman"/>
                <w:color w:val="000000" w:themeColor="text1"/>
              </w:rPr>
              <w:t>87.09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0BA5316" w14:textId="430DDF23" w:rsidR="00712B25" w:rsidRPr="008B668F" w:rsidRDefault="0030595A" w:rsidP="003059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353.99</w:t>
            </w:r>
            <w:r w:rsidR="00712B25" w:rsidRPr="008B668F">
              <w:rPr>
                <w:rFonts w:ascii="Times New Roman" w:hAnsi="Times New Roman" w:cs="Times New Roman"/>
                <w:color w:val="000000" w:themeColor="text1"/>
              </w:rPr>
              <w:t xml:space="preserve"> ± </w:t>
            </w:r>
            <w:r w:rsidRPr="008B668F">
              <w:rPr>
                <w:rFonts w:ascii="Times New Roman" w:hAnsi="Times New Roman" w:cs="Times New Roman"/>
                <w:color w:val="000000" w:themeColor="text1"/>
              </w:rPr>
              <w:t>86.1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07122BB7" w14:textId="2132E2E9" w:rsidR="00712B25" w:rsidRPr="008B668F" w:rsidRDefault="00712B25" w:rsidP="008E70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8E70FE" w:rsidRPr="008B668F">
              <w:rPr>
                <w:rFonts w:ascii="Times New Roman" w:hAnsi="Times New Roman" w:cs="Times New Roman"/>
                <w:color w:val="000000" w:themeColor="text1"/>
              </w:rPr>
              <w:t>02</w:t>
            </w:r>
          </w:p>
        </w:tc>
      </w:tr>
      <w:tr w:rsidR="00712B25" w:rsidRPr="008B668F" w14:paraId="7782F3F2" w14:textId="77777777" w:rsidTr="00712B25">
        <w:trPr>
          <w:trHeight w:val="443"/>
        </w:trPr>
        <w:tc>
          <w:tcPr>
            <w:tcW w:w="241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C4458F0" w14:textId="77777777" w:rsidR="00712B25" w:rsidRPr="008B668F" w:rsidRDefault="00712B25" w:rsidP="00712B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  <w:r w:rsidRPr="008B668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514E652" w14:textId="77777777" w:rsidR="00712B25" w:rsidRPr="008B668F" w:rsidRDefault="00712B25" w:rsidP="00712B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DD4D0CC" w14:textId="1E23EB7D" w:rsidR="00712B25" w:rsidRPr="008B668F" w:rsidRDefault="007B5367" w:rsidP="00712B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0.008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85B095D" w14:textId="77777777" w:rsidR="00712B25" w:rsidRPr="008B668F" w:rsidRDefault="00712B25" w:rsidP="00712B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12B25" w:rsidRPr="008B668F" w14:paraId="1CFBE793" w14:textId="77777777" w:rsidTr="00712B25">
        <w:trPr>
          <w:trHeight w:val="487"/>
        </w:trPr>
        <w:tc>
          <w:tcPr>
            <w:tcW w:w="9479" w:type="dxa"/>
            <w:gridSpan w:val="4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75D58FD5" w14:textId="77777777" w:rsidR="00712B25" w:rsidRPr="008B668F" w:rsidRDefault="00712B25" w:rsidP="00712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alcium</w:t>
            </w:r>
            <w:r w:rsidRPr="008B668F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8B668F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mg/d</w:t>
            </w:r>
          </w:p>
        </w:tc>
      </w:tr>
      <w:tr w:rsidR="00712B25" w:rsidRPr="008B668F" w14:paraId="3ED4A517" w14:textId="77777777" w:rsidTr="00712B25">
        <w:trPr>
          <w:trHeight w:val="443"/>
        </w:trPr>
        <w:tc>
          <w:tcPr>
            <w:tcW w:w="241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6EFBC5C" w14:textId="77777777" w:rsidR="00712B25" w:rsidRPr="008B668F" w:rsidRDefault="00712B25" w:rsidP="00712B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Baseline</w:t>
            </w:r>
          </w:p>
        </w:tc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619D39D" w14:textId="49CF3841" w:rsidR="00712B25" w:rsidRPr="008B668F" w:rsidRDefault="0030595A" w:rsidP="003059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705.27</w:t>
            </w:r>
            <w:r w:rsidR="00712B25" w:rsidRPr="008B668F">
              <w:rPr>
                <w:rFonts w:ascii="Times New Roman" w:hAnsi="Times New Roman" w:cs="Times New Roman"/>
                <w:color w:val="000000" w:themeColor="text1"/>
              </w:rPr>
              <w:t xml:space="preserve"> ± </w:t>
            </w:r>
            <w:r w:rsidRPr="008B668F">
              <w:rPr>
                <w:rFonts w:ascii="Times New Roman" w:hAnsi="Times New Roman" w:cs="Times New Roman"/>
                <w:color w:val="000000" w:themeColor="text1"/>
              </w:rPr>
              <w:t>191.54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7D7FEBC" w14:textId="4658F5F2" w:rsidR="00712B25" w:rsidRPr="008B668F" w:rsidRDefault="0030595A" w:rsidP="003059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761.99</w:t>
            </w:r>
            <w:r w:rsidR="00712B25" w:rsidRPr="008B668F">
              <w:rPr>
                <w:rFonts w:ascii="Times New Roman" w:hAnsi="Times New Roman" w:cs="Times New Roman"/>
                <w:color w:val="000000" w:themeColor="text1"/>
              </w:rPr>
              <w:t xml:space="preserve"> ± </w:t>
            </w:r>
            <w:r w:rsidRPr="008B668F">
              <w:rPr>
                <w:rFonts w:ascii="Times New Roman" w:hAnsi="Times New Roman" w:cs="Times New Roman"/>
                <w:color w:val="000000" w:themeColor="text1"/>
              </w:rPr>
              <w:t>157.29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54543DD3" w14:textId="5A6C28F5" w:rsidR="00712B25" w:rsidRPr="008B668F" w:rsidRDefault="00712B25" w:rsidP="008E70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8E70FE" w:rsidRPr="008B668F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</w:tr>
      <w:tr w:rsidR="00712B25" w:rsidRPr="008B668F" w14:paraId="71E4F40D" w14:textId="77777777" w:rsidTr="00712B25">
        <w:trPr>
          <w:trHeight w:val="443"/>
        </w:trPr>
        <w:tc>
          <w:tcPr>
            <w:tcW w:w="241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ECE2A3C" w14:textId="77777777" w:rsidR="00712B25" w:rsidRPr="008B668F" w:rsidRDefault="00712B25" w:rsidP="00712B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After intervention</w:t>
            </w:r>
          </w:p>
        </w:tc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637398E" w14:textId="12A7CF20" w:rsidR="00712B25" w:rsidRPr="008B668F" w:rsidRDefault="0030595A" w:rsidP="003059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1116.16</w:t>
            </w:r>
            <w:r w:rsidR="00712B25" w:rsidRPr="008B668F">
              <w:rPr>
                <w:rFonts w:ascii="Times New Roman" w:hAnsi="Times New Roman" w:cs="Times New Roman"/>
                <w:color w:val="000000" w:themeColor="text1"/>
              </w:rPr>
              <w:t xml:space="preserve"> ± </w:t>
            </w:r>
            <w:r w:rsidRPr="008B668F">
              <w:rPr>
                <w:rFonts w:ascii="Times New Roman" w:hAnsi="Times New Roman" w:cs="Times New Roman"/>
                <w:color w:val="000000" w:themeColor="text1"/>
              </w:rPr>
              <w:t>184.68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FA7DCDE" w14:textId="44CA0E44" w:rsidR="00712B25" w:rsidRPr="008B668F" w:rsidRDefault="0030595A" w:rsidP="003059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919.70</w:t>
            </w:r>
            <w:r w:rsidR="00712B25" w:rsidRPr="008B668F">
              <w:rPr>
                <w:rFonts w:ascii="Times New Roman" w:hAnsi="Times New Roman" w:cs="Times New Roman"/>
                <w:color w:val="000000" w:themeColor="text1"/>
              </w:rPr>
              <w:t xml:space="preserve"> ± </w:t>
            </w:r>
            <w:r w:rsidRPr="008B668F">
              <w:rPr>
                <w:rFonts w:ascii="Times New Roman" w:hAnsi="Times New Roman" w:cs="Times New Roman"/>
                <w:color w:val="000000" w:themeColor="text1"/>
              </w:rPr>
              <w:t>169.8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75D11A25" w14:textId="77777777" w:rsidR="00712B25" w:rsidRPr="008B668F" w:rsidRDefault="00712B25" w:rsidP="00712B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  <w:tr w:rsidR="00712B25" w:rsidRPr="008B668F" w14:paraId="08D81033" w14:textId="77777777" w:rsidTr="00712B25">
        <w:trPr>
          <w:trHeight w:val="443"/>
        </w:trPr>
        <w:tc>
          <w:tcPr>
            <w:tcW w:w="241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773853D" w14:textId="77777777" w:rsidR="00712B25" w:rsidRPr="008B668F" w:rsidRDefault="00712B25" w:rsidP="00712B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  <w:r w:rsidRPr="008B668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5CB725E" w14:textId="77777777" w:rsidR="00712B25" w:rsidRPr="008B668F" w:rsidRDefault="00712B25" w:rsidP="00712B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8EF47B5" w14:textId="77777777" w:rsidR="00712B25" w:rsidRPr="008B668F" w:rsidRDefault="00712B25" w:rsidP="00712B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E9EB023" w14:textId="77777777" w:rsidR="00712B25" w:rsidRPr="008B668F" w:rsidRDefault="00712B25" w:rsidP="00712B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12B25" w:rsidRPr="008B668F" w14:paraId="5DC44B36" w14:textId="77777777" w:rsidTr="00712B25">
        <w:trPr>
          <w:trHeight w:val="487"/>
        </w:trPr>
        <w:tc>
          <w:tcPr>
            <w:tcW w:w="9479" w:type="dxa"/>
            <w:gridSpan w:val="4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63F23411" w14:textId="77777777" w:rsidR="00712B25" w:rsidRPr="008B668F" w:rsidRDefault="00712B25" w:rsidP="00712B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Zinc</w:t>
            </w:r>
            <w:r w:rsidRPr="008B668F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8B668F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mg/d</w:t>
            </w:r>
          </w:p>
        </w:tc>
      </w:tr>
      <w:tr w:rsidR="00712B25" w:rsidRPr="008B668F" w14:paraId="2B8B994A" w14:textId="77777777" w:rsidTr="00712B25">
        <w:trPr>
          <w:trHeight w:val="443"/>
        </w:trPr>
        <w:tc>
          <w:tcPr>
            <w:tcW w:w="241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E864B0E" w14:textId="77777777" w:rsidR="00712B25" w:rsidRPr="008B668F" w:rsidRDefault="00712B25" w:rsidP="00712B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Baseline</w:t>
            </w:r>
          </w:p>
        </w:tc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0FA3C45" w14:textId="3C3A5F07" w:rsidR="00712B25" w:rsidRPr="008B668F" w:rsidRDefault="0030595A" w:rsidP="003059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11.95</w:t>
            </w:r>
            <w:r w:rsidR="00712B25" w:rsidRPr="008B668F">
              <w:rPr>
                <w:rFonts w:ascii="Times New Roman" w:hAnsi="Times New Roman" w:cs="Times New Roman"/>
                <w:color w:val="000000" w:themeColor="text1"/>
              </w:rPr>
              <w:t xml:space="preserve"> ± </w:t>
            </w:r>
            <w:r w:rsidRPr="008B668F">
              <w:rPr>
                <w:rFonts w:ascii="Times New Roman" w:hAnsi="Times New Roman" w:cs="Times New Roman"/>
                <w:color w:val="000000" w:themeColor="text1"/>
              </w:rPr>
              <w:t>1.58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AE6D0EC" w14:textId="19F0DA84" w:rsidR="00712B25" w:rsidRPr="008B668F" w:rsidRDefault="0030595A" w:rsidP="003059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11.72</w:t>
            </w:r>
            <w:r w:rsidR="00712B25" w:rsidRPr="008B668F">
              <w:rPr>
                <w:rFonts w:ascii="Times New Roman" w:hAnsi="Times New Roman" w:cs="Times New Roman"/>
                <w:color w:val="000000" w:themeColor="text1"/>
              </w:rPr>
              <w:t xml:space="preserve"> ± </w:t>
            </w:r>
            <w:r w:rsidRPr="008B668F">
              <w:rPr>
                <w:rFonts w:ascii="Times New Roman" w:hAnsi="Times New Roman" w:cs="Times New Roman"/>
                <w:color w:val="000000" w:themeColor="text1"/>
              </w:rPr>
              <w:t>1.5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33E9CDDE" w14:textId="6265CA82" w:rsidR="00712B25" w:rsidRPr="008B668F" w:rsidRDefault="00712B25" w:rsidP="008E70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8E70FE" w:rsidRPr="008B668F">
              <w:rPr>
                <w:rFonts w:ascii="Times New Roman" w:hAnsi="Times New Roman" w:cs="Times New Roman"/>
                <w:color w:val="000000" w:themeColor="text1"/>
              </w:rPr>
              <w:t>54</w:t>
            </w:r>
          </w:p>
        </w:tc>
      </w:tr>
      <w:tr w:rsidR="00712B25" w:rsidRPr="008B668F" w14:paraId="2E63457C" w14:textId="77777777" w:rsidTr="00712B25">
        <w:trPr>
          <w:trHeight w:val="443"/>
        </w:trPr>
        <w:tc>
          <w:tcPr>
            <w:tcW w:w="241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58464FB" w14:textId="77777777" w:rsidR="00712B25" w:rsidRPr="008B668F" w:rsidRDefault="00712B25" w:rsidP="00712B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After intervention</w:t>
            </w:r>
          </w:p>
        </w:tc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322B464" w14:textId="2AAEAEB9" w:rsidR="00712B25" w:rsidRPr="008B668F" w:rsidRDefault="0030595A" w:rsidP="003059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12.43</w:t>
            </w:r>
            <w:r w:rsidR="00712B25" w:rsidRPr="008B668F">
              <w:rPr>
                <w:rFonts w:ascii="Times New Roman" w:hAnsi="Times New Roman" w:cs="Times New Roman"/>
                <w:color w:val="000000" w:themeColor="text1"/>
              </w:rPr>
              <w:t xml:space="preserve"> ± </w:t>
            </w:r>
            <w:r w:rsidRPr="008B668F">
              <w:rPr>
                <w:rFonts w:ascii="Times New Roman" w:hAnsi="Times New Roman" w:cs="Times New Roman"/>
                <w:color w:val="000000" w:themeColor="text1"/>
              </w:rPr>
              <w:t>2.21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56F5DE8" w14:textId="61CB311B" w:rsidR="00712B25" w:rsidRPr="008B668F" w:rsidRDefault="0030595A" w:rsidP="0030595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12.99</w:t>
            </w:r>
            <w:r w:rsidR="00712B25" w:rsidRPr="008B668F">
              <w:rPr>
                <w:rFonts w:ascii="Times New Roman" w:hAnsi="Times New Roman" w:cs="Times New Roman"/>
                <w:color w:val="000000" w:themeColor="text1"/>
              </w:rPr>
              <w:t xml:space="preserve"> ± </w:t>
            </w:r>
            <w:r w:rsidRPr="008B668F">
              <w:rPr>
                <w:rFonts w:ascii="Times New Roman" w:hAnsi="Times New Roman" w:cs="Times New Roman"/>
                <w:color w:val="000000" w:themeColor="text1"/>
              </w:rPr>
              <w:t>1.6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5C72779A" w14:textId="645C6641" w:rsidR="00712B25" w:rsidRPr="008B668F" w:rsidRDefault="00712B25" w:rsidP="008E70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8E70FE" w:rsidRPr="008B668F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</w:tr>
      <w:tr w:rsidR="00712B25" w:rsidRPr="008B668F" w14:paraId="33B86C41" w14:textId="77777777" w:rsidTr="00712B25">
        <w:trPr>
          <w:trHeight w:val="443"/>
        </w:trPr>
        <w:tc>
          <w:tcPr>
            <w:tcW w:w="241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16D6729" w14:textId="77777777" w:rsidR="00712B25" w:rsidRPr="008B668F" w:rsidRDefault="00712B25" w:rsidP="00712B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lastRenderedPageBreak/>
              <w:t>P</w:t>
            </w:r>
            <w:r w:rsidRPr="008B668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3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D1B63D0" w14:textId="5566DD2B" w:rsidR="00712B25" w:rsidRPr="008B668F" w:rsidRDefault="00712B25" w:rsidP="007B536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7B5367" w:rsidRPr="008B668F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ED10D30" w14:textId="4105E5BA" w:rsidR="00712B25" w:rsidRPr="008B668F" w:rsidRDefault="00712B25" w:rsidP="007B536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</w:rPr>
              <w:t>0.00</w:t>
            </w:r>
            <w:r w:rsidR="007B5367" w:rsidRPr="008B668F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4F3B01F" w14:textId="77777777" w:rsidR="00712B25" w:rsidRPr="008B668F" w:rsidRDefault="00712B25" w:rsidP="00712B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12B25" w:rsidRPr="000C0D11" w14:paraId="0F2FF9A2" w14:textId="77777777" w:rsidTr="00712B25">
        <w:trPr>
          <w:trHeight w:val="443"/>
        </w:trPr>
        <w:tc>
          <w:tcPr>
            <w:tcW w:w="9479" w:type="dxa"/>
            <w:gridSpan w:val="4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51DCF08" w14:textId="77777777" w:rsidR="00712B25" w:rsidRPr="008B668F" w:rsidRDefault="00712B25" w:rsidP="00712B25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lues are presented as mean ± standard deviation (SD).</w:t>
            </w:r>
          </w:p>
          <w:p w14:paraId="239C4272" w14:textId="77777777" w:rsidR="00712B25" w:rsidRPr="008B668F" w:rsidRDefault="00712B25" w:rsidP="00712B2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668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8B668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r w:rsidRPr="008B66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 resulted from comparisons within groups by paired t-test.</w:t>
            </w:r>
          </w:p>
          <w:p w14:paraId="3CADCF67" w14:textId="77777777" w:rsidR="00712B25" w:rsidRPr="008B668F" w:rsidRDefault="00712B25" w:rsidP="00712B2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668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8B668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8B66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</w:t>
            </w:r>
            <w:r w:rsidRPr="008B668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8B66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ulted from comparisons between two groups by independent t-test.</w:t>
            </w:r>
          </w:p>
          <w:p w14:paraId="72FA80E6" w14:textId="77777777" w:rsidR="00712B25" w:rsidRPr="008B668F" w:rsidRDefault="00712B25" w:rsidP="00712B2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66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FLD: non-alcoholic fatty liver disease.</w:t>
            </w:r>
          </w:p>
        </w:tc>
      </w:tr>
    </w:tbl>
    <w:p w14:paraId="4BCFF71D" w14:textId="77777777" w:rsidR="00712B25" w:rsidRPr="000C0D11" w:rsidRDefault="00712B25" w:rsidP="005B7E6E">
      <w:pPr>
        <w:spacing w:after="0"/>
        <w:rPr>
          <w:sz w:val="20"/>
          <w:szCs w:val="18"/>
        </w:rPr>
      </w:pPr>
    </w:p>
    <w:p w14:paraId="756A7828" w14:textId="36ECDA39" w:rsidR="00313011" w:rsidRPr="000C0D11" w:rsidRDefault="00313011" w:rsidP="005B7E6E">
      <w:pPr>
        <w:spacing w:after="0"/>
        <w:rPr>
          <w:sz w:val="20"/>
          <w:szCs w:val="18"/>
        </w:rPr>
      </w:pPr>
    </w:p>
    <w:p w14:paraId="65A40414" w14:textId="77777777" w:rsidR="0074737E" w:rsidRPr="0057233D" w:rsidRDefault="0074737E" w:rsidP="004F6A22">
      <w:pPr>
        <w:spacing w:after="0"/>
        <w:jc w:val="both"/>
        <w:rPr>
          <w:color w:val="000000" w:themeColor="text1"/>
          <w:sz w:val="20"/>
          <w:szCs w:val="20"/>
        </w:rPr>
      </w:pPr>
    </w:p>
    <w:sectPr w:rsidR="0074737E" w:rsidRPr="0057233D" w:rsidSect="009D072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A52E8D" w14:textId="77777777" w:rsidR="007A5C6C" w:rsidRDefault="007A5C6C" w:rsidP="00BA5A67">
      <w:pPr>
        <w:spacing w:after="0" w:line="240" w:lineRule="auto"/>
      </w:pPr>
      <w:r>
        <w:separator/>
      </w:r>
    </w:p>
  </w:endnote>
  <w:endnote w:type="continuationSeparator" w:id="0">
    <w:p w14:paraId="63CC4A6E" w14:textId="77777777" w:rsidR="007A5C6C" w:rsidRDefault="007A5C6C" w:rsidP="00BA5A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ato-Regular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367150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AFBD0C" w14:textId="3C22FAFB" w:rsidR="009539DA" w:rsidRDefault="009539D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E527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CF454E4" w14:textId="77777777" w:rsidR="009539DA" w:rsidRDefault="009539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A33944" w14:textId="77777777" w:rsidR="007A5C6C" w:rsidRDefault="007A5C6C" w:rsidP="00BA5A67">
      <w:pPr>
        <w:spacing w:after="0" w:line="240" w:lineRule="auto"/>
      </w:pPr>
      <w:r>
        <w:separator/>
      </w:r>
    </w:p>
  </w:footnote>
  <w:footnote w:type="continuationSeparator" w:id="0">
    <w:p w14:paraId="369D221D" w14:textId="77777777" w:rsidR="007A5C6C" w:rsidRDefault="007A5C6C" w:rsidP="00BA5A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TrueTypeFonts/>
  <w:saveSubsetFont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E52C9"/>
    <w:rsid w:val="0000094F"/>
    <w:rsid w:val="000009CD"/>
    <w:rsid w:val="00001138"/>
    <w:rsid w:val="00003955"/>
    <w:rsid w:val="00003D61"/>
    <w:rsid w:val="00004639"/>
    <w:rsid w:val="00004CBC"/>
    <w:rsid w:val="0000515D"/>
    <w:rsid w:val="00005DF0"/>
    <w:rsid w:val="00006003"/>
    <w:rsid w:val="00007EAD"/>
    <w:rsid w:val="00010B4F"/>
    <w:rsid w:val="00010CD6"/>
    <w:rsid w:val="00011312"/>
    <w:rsid w:val="00011575"/>
    <w:rsid w:val="00013E66"/>
    <w:rsid w:val="000140C6"/>
    <w:rsid w:val="00014998"/>
    <w:rsid w:val="00014AB4"/>
    <w:rsid w:val="00014FAB"/>
    <w:rsid w:val="0001663B"/>
    <w:rsid w:val="000209F1"/>
    <w:rsid w:val="00021E4E"/>
    <w:rsid w:val="00022F0D"/>
    <w:rsid w:val="00024C04"/>
    <w:rsid w:val="000251D6"/>
    <w:rsid w:val="0002540A"/>
    <w:rsid w:val="00025CAC"/>
    <w:rsid w:val="000273CE"/>
    <w:rsid w:val="0003034D"/>
    <w:rsid w:val="00031751"/>
    <w:rsid w:val="00033F6E"/>
    <w:rsid w:val="00035D96"/>
    <w:rsid w:val="00037316"/>
    <w:rsid w:val="00037497"/>
    <w:rsid w:val="000403C6"/>
    <w:rsid w:val="000405FD"/>
    <w:rsid w:val="0004072F"/>
    <w:rsid w:val="00040C4C"/>
    <w:rsid w:val="00041794"/>
    <w:rsid w:val="00042119"/>
    <w:rsid w:val="0004568E"/>
    <w:rsid w:val="000456DA"/>
    <w:rsid w:val="0004637C"/>
    <w:rsid w:val="00046D98"/>
    <w:rsid w:val="00046F9C"/>
    <w:rsid w:val="00050BC4"/>
    <w:rsid w:val="000535B0"/>
    <w:rsid w:val="0005627B"/>
    <w:rsid w:val="00056A5A"/>
    <w:rsid w:val="000573E8"/>
    <w:rsid w:val="00057873"/>
    <w:rsid w:val="00057C61"/>
    <w:rsid w:val="00061146"/>
    <w:rsid w:val="000627BA"/>
    <w:rsid w:val="00062CAA"/>
    <w:rsid w:val="00064439"/>
    <w:rsid w:val="00064726"/>
    <w:rsid w:val="0006523F"/>
    <w:rsid w:val="00065D88"/>
    <w:rsid w:val="000665AC"/>
    <w:rsid w:val="00066FAE"/>
    <w:rsid w:val="00067652"/>
    <w:rsid w:val="000708B5"/>
    <w:rsid w:val="00070F4A"/>
    <w:rsid w:val="00072957"/>
    <w:rsid w:val="00076009"/>
    <w:rsid w:val="0007719E"/>
    <w:rsid w:val="00077CC8"/>
    <w:rsid w:val="00081EF1"/>
    <w:rsid w:val="00083226"/>
    <w:rsid w:val="0008331C"/>
    <w:rsid w:val="000865A3"/>
    <w:rsid w:val="00090B7F"/>
    <w:rsid w:val="00091527"/>
    <w:rsid w:val="00092816"/>
    <w:rsid w:val="000946BB"/>
    <w:rsid w:val="00096986"/>
    <w:rsid w:val="000A0B83"/>
    <w:rsid w:val="000A0CCA"/>
    <w:rsid w:val="000A1661"/>
    <w:rsid w:val="000A1800"/>
    <w:rsid w:val="000A4E1A"/>
    <w:rsid w:val="000A69D1"/>
    <w:rsid w:val="000B1C24"/>
    <w:rsid w:val="000B273E"/>
    <w:rsid w:val="000B2EC0"/>
    <w:rsid w:val="000B41BF"/>
    <w:rsid w:val="000B4653"/>
    <w:rsid w:val="000B49A7"/>
    <w:rsid w:val="000B4DCB"/>
    <w:rsid w:val="000B5304"/>
    <w:rsid w:val="000B5828"/>
    <w:rsid w:val="000B5EB5"/>
    <w:rsid w:val="000B66B7"/>
    <w:rsid w:val="000B6972"/>
    <w:rsid w:val="000B6DD6"/>
    <w:rsid w:val="000C0D11"/>
    <w:rsid w:val="000C0F17"/>
    <w:rsid w:val="000C1846"/>
    <w:rsid w:val="000C1A85"/>
    <w:rsid w:val="000C2154"/>
    <w:rsid w:val="000C4C1D"/>
    <w:rsid w:val="000C6A3B"/>
    <w:rsid w:val="000D1B01"/>
    <w:rsid w:val="000D2DC1"/>
    <w:rsid w:val="000D4D88"/>
    <w:rsid w:val="000D676B"/>
    <w:rsid w:val="000D6960"/>
    <w:rsid w:val="000D6E9B"/>
    <w:rsid w:val="000D78BA"/>
    <w:rsid w:val="000D7ABC"/>
    <w:rsid w:val="000D7DE8"/>
    <w:rsid w:val="000E0CC0"/>
    <w:rsid w:val="000E1352"/>
    <w:rsid w:val="000E179C"/>
    <w:rsid w:val="000E1ED9"/>
    <w:rsid w:val="000E3C7D"/>
    <w:rsid w:val="000E40B6"/>
    <w:rsid w:val="000E47F1"/>
    <w:rsid w:val="000E5239"/>
    <w:rsid w:val="000E533C"/>
    <w:rsid w:val="000E6147"/>
    <w:rsid w:val="000E62D3"/>
    <w:rsid w:val="000F079F"/>
    <w:rsid w:val="000F1DB2"/>
    <w:rsid w:val="000F205F"/>
    <w:rsid w:val="000F3D63"/>
    <w:rsid w:val="000F3E62"/>
    <w:rsid w:val="000F50B3"/>
    <w:rsid w:val="000F7949"/>
    <w:rsid w:val="001006FF"/>
    <w:rsid w:val="00103ADB"/>
    <w:rsid w:val="00104793"/>
    <w:rsid w:val="00106906"/>
    <w:rsid w:val="001074C0"/>
    <w:rsid w:val="00107C6A"/>
    <w:rsid w:val="0011067B"/>
    <w:rsid w:val="00110A07"/>
    <w:rsid w:val="00111D1D"/>
    <w:rsid w:val="0011205A"/>
    <w:rsid w:val="00112F56"/>
    <w:rsid w:val="00112FDA"/>
    <w:rsid w:val="00113E80"/>
    <w:rsid w:val="00116D63"/>
    <w:rsid w:val="00116F04"/>
    <w:rsid w:val="00120735"/>
    <w:rsid w:val="00120910"/>
    <w:rsid w:val="001231A6"/>
    <w:rsid w:val="00123682"/>
    <w:rsid w:val="00123E40"/>
    <w:rsid w:val="0012459E"/>
    <w:rsid w:val="0012491C"/>
    <w:rsid w:val="00125EE1"/>
    <w:rsid w:val="00131ABD"/>
    <w:rsid w:val="00131AF8"/>
    <w:rsid w:val="00134E58"/>
    <w:rsid w:val="00136F09"/>
    <w:rsid w:val="001376A0"/>
    <w:rsid w:val="00140D6F"/>
    <w:rsid w:val="0014179A"/>
    <w:rsid w:val="001436F3"/>
    <w:rsid w:val="00143F20"/>
    <w:rsid w:val="00145AB7"/>
    <w:rsid w:val="00145DC4"/>
    <w:rsid w:val="00146C78"/>
    <w:rsid w:val="00147C65"/>
    <w:rsid w:val="00150DA9"/>
    <w:rsid w:val="00152853"/>
    <w:rsid w:val="00153141"/>
    <w:rsid w:val="00154B69"/>
    <w:rsid w:val="00157A99"/>
    <w:rsid w:val="00160D63"/>
    <w:rsid w:val="00160E8D"/>
    <w:rsid w:val="00161915"/>
    <w:rsid w:val="001638C7"/>
    <w:rsid w:val="00164338"/>
    <w:rsid w:val="001662E4"/>
    <w:rsid w:val="00170077"/>
    <w:rsid w:val="00170418"/>
    <w:rsid w:val="00171E2F"/>
    <w:rsid w:val="00172DB7"/>
    <w:rsid w:val="00173393"/>
    <w:rsid w:val="00173588"/>
    <w:rsid w:val="0017367F"/>
    <w:rsid w:val="001741AA"/>
    <w:rsid w:val="001757EB"/>
    <w:rsid w:val="00176545"/>
    <w:rsid w:val="00180731"/>
    <w:rsid w:val="00181479"/>
    <w:rsid w:val="00181651"/>
    <w:rsid w:val="0018192D"/>
    <w:rsid w:val="00183F74"/>
    <w:rsid w:val="00184144"/>
    <w:rsid w:val="00184DF1"/>
    <w:rsid w:val="00185EFB"/>
    <w:rsid w:val="00186B36"/>
    <w:rsid w:val="00186C11"/>
    <w:rsid w:val="00186F63"/>
    <w:rsid w:val="001870A5"/>
    <w:rsid w:val="00190636"/>
    <w:rsid w:val="00193453"/>
    <w:rsid w:val="00193655"/>
    <w:rsid w:val="001936D1"/>
    <w:rsid w:val="001954B7"/>
    <w:rsid w:val="00196507"/>
    <w:rsid w:val="00196749"/>
    <w:rsid w:val="0019794B"/>
    <w:rsid w:val="001A02F3"/>
    <w:rsid w:val="001A07C2"/>
    <w:rsid w:val="001A0E28"/>
    <w:rsid w:val="001A114D"/>
    <w:rsid w:val="001A2B41"/>
    <w:rsid w:val="001A3421"/>
    <w:rsid w:val="001A3B09"/>
    <w:rsid w:val="001A596B"/>
    <w:rsid w:val="001A671F"/>
    <w:rsid w:val="001A6BC0"/>
    <w:rsid w:val="001B082C"/>
    <w:rsid w:val="001B0B64"/>
    <w:rsid w:val="001B1FA5"/>
    <w:rsid w:val="001B330E"/>
    <w:rsid w:val="001B33CF"/>
    <w:rsid w:val="001B4093"/>
    <w:rsid w:val="001B4BB2"/>
    <w:rsid w:val="001B57B4"/>
    <w:rsid w:val="001B58AA"/>
    <w:rsid w:val="001B74A5"/>
    <w:rsid w:val="001B77B1"/>
    <w:rsid w:val="001B7D5F"/>
    <w:rsid w:val="001B7FB3"/>
    <w:rsid w:val="001C00D6"/>
    <w:rsid w:val="001C03F3"/>
    <w:rsid w:val="001C292F"/>
    <w:rsid w:val="001C2E04"/>
    <w:rsid w:val="001C31A2"/>
    <w:rsid w:val="001C3430"/>
    <w:rsid w:val="001C3458"/>
    <w:rsid w:val="001C35D8"/>
    <w:rsid w:val="001C3B18"/>
    <w:rsid w:val="001C3DA7"/>
    <w:rsid w:val="001C44C7"/>
    <w:rsid w:val="001C65A5"/>
    <w:rsid w:val="001C67C2"/>
    <w:rsid w:val="001C67CD"/>
    <w:rsid w:val="001C79EA"/>
    <w:rsid w:val="001D00D5"/>
    <w:rsid w:val="001D1479"/>
    <w:rsid w:val="001D2DE6"/>
    <w:rsid w:val="001D33D5"/>
    <w:rsid w:val="001D3565"/>
    <w:rsid w:val="001D48E7"/>
    <w:rsid w:val="001D4AE4"/>
    <w:rsid w:val="001D76F2"/>
    <w:rsid w:val="001D77B2"/>
    <w:rsid w:val="001E0420"/>
    <w:rsid w:val="001E0892"/>
    <w:rsid w:val="001E1466"/>
    <w:rsid w:val="001E18E0"/>
    <w:rsid w:val="001E3ACC"/>
    <w:rsid w:val="001E4B99"/>
    <w:rsid w:val="001E580E"/>
    <w:rsid w:val="001E5AD2"/>
    <w:rsid w:val="001E7BAB"/>
    <w:rsid w:val="001F0C55"/>
    <w:rsid w:val="001F1E10"/>
    <w:rsid w:val="001F51B8"/>
    <w:rsid w:val="001F5A43"/>
    <w:rsid w:val="001F5DAC"/>
    <w:rsid w:val="001F5DB1"/>
    <w:rsid w:val="001F6C49"/>
    <w:rsid w:val="001F79E7"/>
    <w:rsid w:val="001F7C50"/>
    <w:rsid w:val="00201A10"/>
    <w:rsid w:val="00201A3A"/>
    <w:rsid w:val="002029B5"/>
    <w:rsid w:val="00203165"/>
    <w:rsid w:val="002041EF"/>
    <w:rsid w:val="00205297"/>
    <w:rsid w:val="00205422"/>
    <w:rsid w:val="00206140"/>
    <w:rsid w:val="00207048"/>
    <w:rsid w:val="0020707D"/>
    <w:rsid w:val="00211B73"/>
    <w:rsid w:val="0021371A"/>
    <w:rsid w:val="00213CB5"/>
    <w:rsid w:val="00214717"/>
    <w:rsid w:val="00214C51"/>
    <w:rsid w:val="00215B9B"/>
    <w:rsid w:val="00216061"/>
    <w:rsid w:val="002160CB"/>
    <w:rsid w:val="002202C1"/>
    <w:rsid w:val="002203A4"/>
    <w:rsid w:val="00220700"/>
    <w:rsid w:val="00220BFF"/>
    <w:rsid w:val="0022190E"/>
    <w:rsid w:val="00221CB7"/>
    <w:rsid w:val="00221EF3"/>
    <w:rsid w:val="00224917"/>
    <w:rsid w:val="00225D9D"/>
    <w:rsid w:val="00225F52"/>
    <w:rsid w:val="00227761"/>
    <w:rsid w:val="002301AA"/>
    <w:rsid w:val="002318CB"/>
    <w:rsid w:val="0023195C"/>
    <w:rsid w:val="0023356C"/>
    <w:rsid w:val="00234BFB"/>
    <w:rsid w:val="00235137"/>
    <w:rsid w:val="00235986"/>
    <w:rsid w:val="0023641C"/>
    <w:rsid w:val="00236A25"/>
    <w:rsid w:val="00240B88"/>
    <w:rsid w:val="0024181B"/>
    <w:rsid w:val="00241D0E"/>
    <w:rsid w:val="0024260C"/>
    <w:rsid w:val="00243040"/>
    <w:rsid w:val="00243F87"/>
    <w:rsid w:val="0024400A"/>
    <w:rsid w:val="00244ACC"/>
    <w:rsid w:val="00244AD4"/>
    <w:rsid w:val="00245A6D"/>
    <w:rsid w:val="00246070"/>
    <w:rsid w:val="002460BD"/>
    <w:rsid w:val="002462F9"/>
    <w:rsid w:val="0025033A"/>
    <w:rsid w:val="002503ED"/>
    <w:rsid w:val="0025109E"/>
    <w:rsid w:val="00251613"/>
    <w:rsid w:val="00251B9E"/>
    <w:rsid w:val="00251D37"/>
    <w:rsid w:val="00251FBA"/>
    <w:rsid w:val="00252185"/>
    <w:rsid w:val="00252743"/>
    <w:rsid w:val="0025274F"/>
    <w:rsid w:val="00253A45"/>
    <w:rsid w:val="002558FD"/>
    <w:rsid w:val="002562E5"/>
    <w:rsid w:val="002563AF"/>
    <w:rsid w:val="002578BF"/>
    <w:rsid w:val="00257DBD"/>
    <w:rsid w:val="00260878"/>
    <w:rsid w:val="00260F3C"/>
    <w:rsid w:val="0026254F"/>
    <w:rsid w:val="002648E2"/>
    <w:rsid w:val="002653EA"/>
    <w:rsid w:val="002671EC"/>
    <w:rsid w:val="00271C01"/>
    <w:rsid w:val="00272CE7"/>
    <w:rsid w:val="002738D3"/>
    <w:rsid w:val="00274513"/>
    <w:rsid w:val="00275373"/>
    <w:rsid w:val="00275C1F"/>
    <w:rsid w:val="0027768C"/>
    <w:rsid w:val="0027770C"/>
    <w:rsid w:val="00277DD7"/>
    <w:rsid w:val="00277E3B"/>
    <w:rsid w:val="00281C0C"/>
    <w:rsid w:val="00281EBF"/>
    <w:rsid w:val="00282981"/>
    <w:rsid w:val="002834F2"/>
    <w:rsid w:val="002849D1"/>
    <w:rsid w:val="00285161"/>
    <w:rsid w:val="002862A4"/>
    <w:rsid w:val="002870FA"/>
    <w:rsid w:val="00292B4D"/>
    <w:rsid w:val="00292C10"/>
    <w:rsid w:val="00293208"/>
    <w:rsid w:val="0029380B"/>
    <w:rsid w:val="002939EF"/>
    <w:rsid w:val="00293B2F"/>
    <w:rsid w:val="00294525"/>
    <w:rsid w:val="002A0E7C"/>
    <w:rsid w:val="002A3775"/>
    <w:rsid w:val="002A3A8E"/>
    <w:rsid w:val="002A4057"/>
    <w:rsid w:val="002A49EE"/>
    <w:rsid w:val="002A7B6A"/>
    <w:rsid w:val="002A7DE3"/>
    <w:rsid w:val="002B07F6"/>
    <w:rsid w:val="002B08EA"/>
    <w:rsid w:val="002B0EB6"/>
    <w:rsid w:val="002B1F8A"/>
    <w:rsid w:val="002B2711"/>
    <w:rsid w:val="002B5A90"/>
    <w:rsid w:val="002B78B1"/>
    <w:rsid w:val="002C0B3C"/>
    <w:rsid w:val="002C22B4"/>
    <w:rsid w:val="002C29BF"/>
    <w:rsid w:val="002C3999"/>
    <w:rsid w:val="002C60FA"/>
    <w:rsid w:val="002C734B"/>
    <w:rsid w:val="002D0817"/>
    <w:rsid w:val="002D0F50"/>
    <w:rsid w:val="002D1793"/>
    <w:rsid w:val="002D2512"/>
    <w:rsid w:val="002D2D82"/>
    <w:rsid w:val="002D2FA8"/>
    <w:rsid w:val="002D31FF"/>
    <w:rsid w:val="002D39E7"/>
    <w:rsid w:val="002D3A95"/>
    <w:rsid w:val="002D41B1"/>
    <w:rsid w:val="002D431E"/>
    <w:rsid w:val="002D4500"/>
    <w:rsid w:val="002D4B23"/>
    <w:rsid w:val="002D55E3"/>
    <w:rsid w:val="002D60FE"/>
    <w:rsid w:val="002D7B2A"/>
    <w:rsid w:val="002E04C5"/>
    <w:rsid w:val="002E04CB"/>
    <w:rsid w:val="002E0B34"/>
    <w:rsid w:val="002E0C08"/>
    <w:rsid w:val="002E0F5D"/>
    <w:rsid w:val="002E3215"/>
    <w:rsid w:val="002E40F2"/>
    <w:rsid w:val="002E514D"/>
    <w:rsid w:val="002E52C9"/>
    <w:rsid w:val="002E62FE"/>
    <w:rsid w:val="002E6F77"/>
    <w:rsid w:val="002E7914"/>
    <w:rsid w:val="002F1378"/>
    <w:rsid w:val="002F3DDB"/>
    <w:rsid w:val="002F48B6"/>
    <w:rsid w:val="002F77B0"/>
    <w:rsid w:val="00300545"/>
    <w:rsid w:val="003010B8"/>
    <w:rsid w:val="003019E1"/>
    <w:rsid w:val="0030243A"/>
    <w:rsid w:val="003029EE"/>
    <w:rsid w:val="00302C5C"/>
    <w:rsid w:val="00302EBD"/>
    <w:rsid w:val="00304E0C"/>
    <w:rsid w:val="0030595A"/>
    <w:rsid w:val="0030665D"/>
    <w:rsid w:val="00307AE3"/>
    <w:rsid w:val="00307DF7"/>
    <w:rsid w:val="00310395"/>
    <w:rsid w:val="00310CAF"/>
    <w:rsid w:val="00310DA6"/>
    <w:rsid w:val="003115F6"/>
    <w:rsid w:val="003126EA"/>
    <w:rsid w:val="00313011"/>
    <w:rsid w:val="00313377"/>
    <w:rsid w:val="00313BEA"/>
    <w:rsid w:val="003164E4"/>
    <w:rsid w:val="0031688A"/>
    <w:rsid w:val="003176D8"/>
    <w:rsid w:val="00320794"/>
    <w:rsid w:val="003210F5"/>
    <w:rsid w:val="0032274A"/>
    <w:rsid w:val="003229CE"/>
    <w:rsid w:val="00322E3B"/>
    <w:rsid w:val="00323729"/>
    <w:rsid w:val="0032379D"/>
    <w:rsid w:val="0032403B"/>
    <w:rsid w:val="00324824"/>
    <w:rsid w:val="00325A30"/>
    <w:rsid w:val="00326A10"/>
    <w:rsid w:val="00326B40"/>
    <w:rsid w:val="003275EE"/>
    <w:rsid w:val="0032781C"/>
    <w:rsid w:val="0033174D"/>
    <w:rsid w:val="00331C73"/>
    <w:rsid w:val="003325A4"/>
    <w:rsid w:val="00332E01"/>
    <w:rsid w:val="0033320B"/>
    <w:rsid w:val="003335DB"/>
    <w:rsid w:val="00333B64"/>
    <w:rsid w:val="00334651"/>
    <w:rsid w:val="00334DBD"/>
    <w:rsid w:val="00335079"/>
    <w:rsid w:val="00340DF5"/>
    <w:rsid w:val="003412C6"/>
    <w:rsid w:val="00341917"/>
    <w:rsid w:val="00341AB4"/>
    <w:rsid w:val="00342237"/>
    <w:rsid w:val="00342519"/>
    <w:rsid w:val="00343D31"/>
    <w:rsid w:val="003466C1"/>
    <w:rsid w:val="0034752D"/>
    <w:rsid w:val="0034759C"/>
    <w:rsid w:val="0034769F"/>
    <w:rsid w:val="00347FDD"/>
    <w:rsid w:val="0035056E"/>
    <w:rsid w:val="003516E5"/>
    <w:rsid w:val="00352971"/>
    <w:rsid w:val="00352972"/>
    <w:rsid w:val="00352D9B"/>
    <w:rsid w:val="00357CE9"/>
    <w:rsid w:val="00360770"/>
    <w:rsid w:val="003609AA"/>
    <w:rsid w:val="003633E1"/>
    <w:rsid w:val="00363660"/>
    <w:rsid w:val="00364C8A"/>
    <w:rsid w:val="00365F93"/>
    <w:rsid w:val="00365FD8"/>
    <w:rsid w:val="00366112"/>
    <w:rsid w:val="00366DF2"/>
    <w:rsid w:val="00367A06"/>
    <w:rsid w:val="003713E8"/>
    <w:rsid w:val="00371953"/>
    <w:rsid w:val="00372401"/>
    <w:rsid w:val="00372583"/>
    <w:rsid w:val="003735F6"/>
    <w:rsid w:val="0037407F"/>
    <w:rsid w:val="003747E2"/>
    <w:rsid w:val="00374BDF"/>
    <w:rsid w:val="00375746"/>
    <w:rsid w:val="00375768"/>
    <w:rsid w:val="00375838"/>
    <w:rsid w:val="00376814"/>
    <w:rsid w:val="00376B63"/>
    <w:rsid w:val="00380BFD"/>
    <w:rsid w:val="00380F04"/>
    <w:rsid w:val="00386337"/>
    <w:rsid w:val="00386B96"/>
    <w:rsid w:val="003902AF"/>
    <w:rsid w:val="00390596"/>
    <w:rsid w:val="00390868"/>
    <w:rsid w:val="003910A3"/>
    <w:rsid w:val="00391977"/>
    <w:rsid w:val="00391AB7"/>
    <w:rsid w:val="003932C7"/>
    <w:rsid w:val="003933E0"/>
    <w:rsid w:val="003936CB"/>
    <w:rsid w:val="00393AE6"/>
    <w:rsid w:val="003946F2"/>
    <w:rsid w:val="00394A59"/>
    <w:rsid w:val="00394F61"/>
    <w:rsid w:val="00395C13"/>
    <w:rsid w:val="00396629"/>
    <w:rsid w:val="0039683E"/>
    <w:rsid w:val="00396AAC"/>
    <w:rsid w:val="003975A3"/>
    <w:rsid w:val="003A1622"/>
    <w:rsid w:val="003A16F5"/>
    <w:rsid w:val="003A329E"/>
    <w:rsid w:val="003A379F"/>
    <w:rsid w:val="003A388E"/>
    <w:rsid w:val="003A3F85"/>
    <w:rsid w:val="003A4E50"/>
    <w:rsid w:val="003A51F8"/>
    <w:rsid w:val="003A56BA"/>
    <w:rsid w:val="003A5972"/>
    <w:rsid w:val="003A605F"/>
    <w:rsid w:val="003A6BFD"/>
    <w:rsid w:val="003A6CD9"/>
    <w:rsid w:val="003A7293"/>
    <w:rsid w:val="003B0481"/>
    <w:rsid w:val="003B2E7F"/>
    <w:rsid w:val="003B4211"/>
    <w:rsid w:val="003B478C"/>
    <w:rsid w:val="003B4A0F"/>
    <w:rsid w:val="003B53C3"/>
    <w:rsid w:val="003B5EC1"/>
    <w:rsid w:val="003B7344"/>
    <w:rsid w:val="003C076B"/>
    <w:rsid w:val="003C23EF"/>
    <w:rsid w:val="003C2706"/>
    <w:rsid w:val="003C305A"/>
    <w:rsid w:val="003C3B0C"/>
    <w:rsid w:val="003C497E"/>
    <w:rsid w:val="003C562E"/>
    <w:rsid w:val="003C56BF"/>
    <w:rsid w:val="003C6092"/>
    <w:rsid w:val="003C65AF"/>
    <w:rsid w:val="003C66E5"/>
    <w:rsid w:val="003C6D19"/>
    <w:rsid w:val="003C772B"/>
    <w:rsid w:val="003D215B"/>
    <w:rsid w:val="003D2BDA"/>
    <w:rsid w:val="003D2D3B"/>
    <w:rsid w:val="003D347A"/>
    <w:rsid w:val="003D4795"/>
    <w:rsid w:val="003D5A82"/>
    <w:rsid w:val="003D5AAA"/>
    <w:rsid w:val="003D5DF9"/>
    <w:rsid w:val="003D6425"/>
    <w:rsid w:val="003D6AD7"/>
    <w:rsid w:val="003E050F"/>
    <w:rsid w:val="003E28C9"/>
    <w:rsid w:val="003E3A7C"/>
    <w:rsid w:val="003E4B93"/>
    <w:rsid w:val="003E4D6C"/>
    <w:rsid w:val="003E4E53"/>
    <w:rsid w:val="003E4FFE"/>
    <w:rsid w:val="003E6A3D"/>
    <w:rsid w:val="003E7D53"/>
    <w:rsid w:val="003E7DFF"/>
    <w:rsid w:val="003F0BA8"/>
    <w:rsid w:val="003F1981"/>
    <w:rsid w:val="003F3467"/>
    <w:rsid w:val="003F5904"/>
    <w:rsid w:val="003F62DF"/>
    <w:rsid w:val="003F669B"/>
    <w:rsid w:val="003F6BC0"/>
    <w:rsid w:val="0040192A"/>
    <w:rsid w:val="00401C0E"/>
    <w:rsid w:val="00401FC0"/>
    <w:rsid w:val="004029F6"/>
    <w:rsid w:val="00402B1A"/>
    <w:rsid w:val="004030E7"/>
    <w:rsid w:val="004036F9"/>
    <w:rsid w:val="0040454B"/>
    <w:rsid w:val="004049DE"/>
    <w:rsid w:val="004056B5"/>
    <w:rsid w:val="0040588E"/>
    <w:rsid w:val="004058C8"/>
    <w:rsid w:val="00405A74"/>
    <w:rsid w:val="00407E5D"/>
    <w:rsid w:val="004116D0"/>
    <w:rsid w:val="004146C4"/>
    <w:rsid w:val="00414D75"/>
    <w:rsid w:val="00415E93"/>
    <w:rsid w:val="00415E99"/>
    <w:rsid w:val="00417C23"/>
    <w:rsid w:val="0042309E"/>
    <w:rsid w:val="00423440"/>
    <w:rsid w:val="00423896"/>
    <w:rsid w:val="0042482A"/>
    <w:rsid w:val="00424BF4"/>
    <w:rsid w:val="0042581C"/>
    <w:rsid w:val="00425F24"/>
    <w:rsid w:val="00426FFE"/>
    <w:rsid w:val="00427559"/>
    <w:rsid w:val="00427E4E"/>
    <w:rsid w:val="0043176B"/>
    <w:rsid w:val="0043619B"/>
    <w:rsid w:val="00437718"/>
    <w:rsid w:val="00437762"/>
    <w:rsid w:val="00442CC2"/>
    <w:rsid w:val="00444012"/>
    <w:rsid w:val="004466F0"/>
    <w:rsid w:val="00450E9E"/>
    <w:rsid w:val="004514B6"/>
    <w:rsid w:val="00452058"/>
    <w:rsid w:val="00452F96"/>
    <w:rsid w:val="004537A8"/>
    <w:rsid w:val="00453868"/>
    <w:rsid w:val="004542BB"/>
    <w:rsid w:val="00454A37"/>
    <w:rsid w:val="00454E98"/>
    <w:rsid w:val="00454EA2"/>
    <w:rsid w:val="00456352"/>
    <w:rsid w:val="00456C0B"/>
    <w:rsid w:val="004600E3"/>
    <w:rsid w:val="004611E5"/>
    <w:rsid w:val="00461238"/>
    <w:rsid w:val="004628D8"/>
    <w:rsid w:val="00462EF9"/>
    <w:rsid w:val="00466A45"/>
    <w:rsid w:val="00466D26"/>
    <w:rsid w:val="00466EB4"/>
    <w:rsid w:val="0047143D"/>
    <w:rsid w:val="00471793"/>
    <w:rsid w:val="00471D05"/>
    <w:rsid w:val="004726B4"/>
    <w:rsid w:val="00472D40"/>
    <w:rsid w:val="004742C1"/>
    <w:rsid w:val="0047462D"/>
    <w:rsid w:val="0047564A"/>
    <w:rsid w:val="0047640D"/>
    <w:rsid w:val="00476724"/>
    <w:rsid w:val="004767F5"/>
    <w:rsid w:val="0047714E"/>
    <w:rsid w:val="00483FFC"/>
    <w:rsid w:val="00484593"/>
    <w:rsid w:val="00485247"/>
    <w:rsid w:val="00485277"/>
    <w:rsid w:val="00487A51"/>
    <w:rsid w:val="00490648"/>
    <w:rsid w:val="004907E5"/>
    <w:rsid w:val="00490D50"/>
    <w:rsid w:val="00490DA2"/>
    <w:rsid w:val="00490FB7"/>
    <w:rsid w:val="004918A6"/>
    <w:rsid w:val="00492095"/>
    <w:rsid w:val="00492B95"/>
    <w:rsid w:val="00492BBB"/>
    <w:rsid w:val="0049317C"/>
    <w:rsid w:val="00494459"/>
    <w:rsid w:val="004952B4"/>
    <w:rsid w:val="00495489"/>
    <w:rsid w:val="0049662F"/>
    <w:rsid w:val="004968DC"/>
    <w:rsid w:val="004A002D"/>
    <w:rsid w:val="004A02A8"/>
    <w:rsid w:val="004A3522"/>
    <w:rsid w:val="004A54CE"/>
    <w:rsid w:val="004A57F0"/>
    <w:rsid w:val="004A7032"/>
    <w:rsid w:val="004B0E77"/>
    <w:rsid w:val="004B19BE"/>
    <w:rsid w:val="004B458C"/>
    <w:rsid w:val="004B49DC"/>
    <w:rsid w:val="004B55D0"/>
    <w:rsid w:val="004B6E77"/>
    <w:rsid w:val="004B7668"/>
    <w:rsid w:val="004B772F"/>
    <w:rsid w:val="004C02A8"/>
    <w:rsid w:val="004C0356"/>
    <w:rsid w:val="004C119C"/>
    <w:rsid w:val="004C2515"/>
    <w:rsid w:val="004C2701"/>
    <w:rsid w:val="004C28A7"/>
    <w:rsid w:val="004C2E62"/>
    <w:rsid w:val="004C328F"/>
    <w:rsid w:val="004C3F38"/>
    <w:rsid w:val="004C3F7A"/>
    <w:rsid w:val="004C6AFB"/>
    <w:rsid w:val="004C71CA"/>
    <w:rsid w:val="004D4E2E"/>
    <w:rsid w:val="004D5F74"/>
    <w:rsid w:val="004D60E3"/>
    <w:rsid w:val="004D6418"/>
    <w:rsid w:val="004D6D6D"/>
    <w:rsid w:val="004E0188"/>
    <w:rsid w:val="004E0427"/>
    <w:rsid w:val="004E1653"/>
    <w:rsid w:val="004E31AD"/>
    <w:rsid w:val="004E366D"/>
    <w:rsid w:val="004E4BD4"/>
    <w:rsid w:val="004E5FED"/>
    <w:rsid w:val="004E662D"/>
    <w:rsid w:val="004F1752"/>
    <w:rsid w:val="004F43EA"/>
    <w:rsid w:val="004F68A7"/>
    <w:rsid w:val="004F6A22"/>
    <w:rsid w:val="004F6D3F"/>
    <w:rsid w:val="004F7015"/>
    <w:rsid w:val="005023EA"/>
    <w:rsid w:val="005028A1"/>
    <w:rsid w:val="0050627A"/>
    <w:rsid w:val="005079BA"/>
    <w:rsid w:val="0051107C"/>
    <w:rsid w:val="0051119D"/>
    <w:rsid w:val="005116B0"/>
    <w:rsid w:val="00511B0D"/>
    <w:rsid w:val="00511C1B"/>
    <w:rsid w:val="00512366"/>
    <w:rsid w:val="005124F6"/>
    <w:rsid w:val="0051308A"/>
    <w:rsid w:val="0051339C"/>
    <w:rsid w:val="00515D35"/>
    <w:rsid w:val="00516B41"/>
    <w:rsid w:val="0052149E"/>
    <w:rsid w:val="00521B43"/>
    <w:rsid w:val="00522F6E"/>
    <w:rsid w:val="0052379A"/>
    <w:rsid w:val="0052545E"/>
    <w:rsid w:val="00525C02"/>
    <w:rsid w:val="00525F18"/>
    <w:rsid w:val="005260CA"/>
    <w:rsid w:val="00526F5F"/>
    <w:rsid w:val="0053135F"/>
    <w:rsid w:val="005324F3"/>
    <w:rsid w:val="00532779"/>
    <w:rsid w:val="00532A29"/>
    <w:rsid w:val="00532D4F"/>
    <w:rsid w:val="0053456E"/>
    <w:rsid w:val="00535B17"/>
    <w:rsid w:val="005368D5"/>
    <w:rsid w:val="005371CE"/>
    <w:rsid w:val="005403F2"/>
    <w:rsid w:val="005415B1"/>
    <w:rsid w:val="00541D76"/>
    <w:rsid w:val="00542CD1"/>
    <w:rsid w:val="0054300D"/>
    <w:rsid w:val="0054499B"/>
    <w:rsid w:val="00544B04"/>
    <w:rsid w:val="00544CD7"/>
    <w:rsid w:val="005460B3"/>
    <w:rsid w:val="0055040B"/>
    <w:rsid w:val="0055059D"/>
    <w:rsid w:val="0055077C"/>
    <w:rsid w:val="00550815"/>
    <w:rsid w:val="005511CC"/>
    <w:rsid w:val="00552B7A"/>
    <w:rsid w:val="0055414E"/>
    <w:rsid w:val="00555325"/>
    <w:rsid w:val="0055551C"/>
    <w:rsid w:val="00556394"/>
    <w:rsid w:val="00561AF8"/>
    <w:rsid w:val="00561ED2"/>
    <w:rsid w:val="0056211D"/>
    <w:rsid w:val="00562936"/>
    <w:rsid w:val="00563114"/>
    <w:rsid w:val="005633A4"/>
    <w:rsid w:val="00563A59"/>
    <w:rsid w:val="00565665"/>
    <w:rsid w:val="00566BE1"/>
    <w:rsid w:val="00566E5A"/>
    <w:rsid w:val="00566EF0"/>
    <w:rsid w:val="005674B5"/>
    <w:rsid w:val="00570D64"/>
    <w:rsid w:val="00571360"/>
    <w:rsid w:val="00571C1F"/>
    <w:rsid w:val="0057233D"/>
    <w:rsid w:val="00573123"/>
    <w:rsid w:val="005735EC"/>
    <w:rsid w:val="00573F43"/>
    <w:rsid w:val="0057433D"/>
    <w:rsid w:val="00574956"/>
    <w:rsid w:val="00575A7A"/>
    <w:rsid w:val="00576695"/>
    <w:rsid w:val="005772F1"/>
    <w:rsid w:val="005801B3"/>
    <w:rsid w:val="0058060F"/>
    <w:rsid w:val="00584F2B"/>
    <w:rsid w:val="00585004"/>
    <w:rsid w:val="00587C40"/>
    <w:rsid w:val="005904E6"/>
    <w:rsid w:val="00590F88"/>
    <w:rsid w:val="00592C56"/>
    <w:rsid w:val="0059361A"/>
    <w:rsid w:val="00593DE7"/>
    <w:rsid w:val="00593EF9"/>
    <w:rsid w:val="005963FF"/>
    <w:rsid w:val="00596EF0"/>
    <w:rsid w:val="005976CD"/>
    <w:rsid w:val="005A0F77"/>
    <w:rsid w:val="005A1C6C"/>
    <w:rsid w:val="005A31CE"/>
    <w:rsid w:val="005A5025"/>
    <w:rsid w:val="005A61CB"/>
    <w:rsid w:val="005A68BB"/>
    <w:rsid w:val="005A7348"/>
    <w:rsid w:val="005A76BD"/>
    <w:rsid w:val="005A7C44"/>
    <w:rsid w:val="005B3364"/>
    <w:rsid w:val="005B5043"/>
    <w:rsid w:val="005B76D0"/>
    <w:rsid w:val="005B7E6E"/>
    <w:rsid w:val="005C0FBA"/>
    <w:rsid w:val="005C243E"/>
    <w:rsid w:val="005C35B8"/>
    <w:rsid w:val="005C389E"/>
    <w:rsid w:val="005C3A01"/>
    <w:rsid w:val="005C4426"/>
    <w:rsid w:val="005C5622"/>
    <w:rsid w:val="005C66B5"/>
    <w:rsid w:val="005C6F48"/>
    <w:rsid w:val="005D28E1"/>
    <w:rsid w:val="005D2C31"/>
    <w:rsid w:val="005D428B"/>
    <w:rsid w:val="005D4A47"/>
    <w:rsid w:val="005D577B"/>
    <w:rsid w:val="005D6964"/>
    <w:rsid w:val="005D6EA7"/>
    <w:rsid w:val="005E024A"/>
    <w:rsid w:val="005E1F34"/>
    <w:rsid w:val="005E21F6"/>
    <w:rsid w:val="005E234F"/>
    <w:rsid w:val="005E3A2A"/>
    <w:rsid w:val="005E6ABA"/>
    <w:rsid w:val="005E74DC"/>
    <w:rsid w:val="005E7562"/>
    <w:rsid w:val="005F15D5"/>
    <w:rsid w:val="005F185D"/>
    <w:rsid w:val="005F2372"/>
    <w:rsid w:val="005F32D1"/>
    <w:rsid w:val="005F3B2E"/>
    <w:rsid w:val="005F3E97"/>
    <w:rsid w:val="005F623F"/>
    <w:rsid w:val="005F7733"/>
    <w:rsid w:val="006029B6"/>
    <w:rsid w:val="00603817"/>
    <w:rsid w:val="00604D86"/>
    <w:rsid w:val="00605159"/>
    <w:rsid w:val="0060638C"/>
    <w:rsid w:val="00607888"/>
    <w:rsid w:val="006078B2"/>
    <w:rsid w:val="0061044F"/>
    <w:rsid w:val="00611C88"/>
    <w:rsid w:val="00611FA2"/>
    <w:rsid w:val="00612C2C"/>
    <w:rsid w:val="00612C8A"/>
    <w:rsid w:val="00613097"/>
    <w:rsid w:val="00615160"/>
    <w:rsid w:val="00616A2D"/>
    <w:rsid w:val="006177DF"/>
    <w:rsid w:val="0061792C"/>
    <w:rsid w:val="0062076F"/>
    <w:rsid w:val="0062077A"/>
    <w:rsid w:val="00620815"/>
    <w:rsid w:val="00623A56"/>
    <w:rsid w:val="00623F95"/>
    <w:rsid w:val="00624F3A"/>
    <w:rsid w:val="0062590B"/>
    <w:rsid w:val="00626C98"/>
    <w:rsid w:val="00627AF1"/>
    <w:rsid w:val="006304F6"/>
    <w:rsid w:val="006309F8"/>
    <w:rsid w:val="00631CE7"/>
    <w:rsid w:val="006320D4"/>
    <w:rsid w:val="00632B3F"/>
    <w:rsid w:val="006332A8"/>
    <w:rsid w:val="00636591"/>
    <w:rsid w:val="00636BA0"/>
    <w:rsid w:val="00637BEE"/>
    <w:rsid w:val="00637CEC"/>
    <w:rsid w:val="00640016"/>
    <w:rsid w:val="006404B8"/>
    <w:rsid w:val="00641370"/>
    <w:rsid w:val="00641B40"/>
    <w:rsid w:val="00643F6F"/>
    <w:rsid w:val="00644011"/>
    <w:rsid w:val="00644FDA"/>
    <w:rsid w:val="00645C94"/>
    <w:rsid w:val="00647638"/>
    <w:rsid w:val="00647664"/>
    <w:rsid w:val="00647E67"/>
    <w:rsid w:val="006506E3"/>
    <w:rsid w:val="00650ABE"/>
    <w:rsid w:val="0065205C"/>
    <w:rsid w:val="006520B8"/>
    <w:rsid w:val="00653470"/>
    <w:rsid w:val="0065386A"/>
    <w:rsid w:val="00653DDE"/>
    <w:rsid w:val="00653EE1"/>
    <w:rsid w:val="00655917"/>
    <w:rsid w:val="0066051F"/>
    <w:rsid w:val="00660BC8"/>
    <w:rsid w:val="0066215E"/>
    <w:rsid w:val="006637FF"/>
    <w:rsid w:val="006675B0"/>
    <w:rsid w:val="00667E61"/>
    <w:rsid w:val="00670116"/>
    <w:rsid w:val="006705CB"/>
    <w:rsid w:val="00670FBE"/>
    <w:rsid w:val="006714A2"/>
    <w:rsid w:val="00672AA4"/>
    <w:rsid w:val="006732F4"/>
    <w:rsid w:val="00674198"/>
    <w:rsid w:val="0067610E"/>
    <w:rsid w:val="00677B67"/>
    <w:rsid w:val="00677CED"/>
    <w:rsid w:val="00677FA0"/>
    <w:rsid w:val="006806AD"/>
    <w:rsid w:val="00681C4F"/>
    <w:rsid w:val="00681C52"/>
    <w:rsid w:val="006821D6"/>
    <w:rsid w:val="0068360B"/>
    <w:rsid w:val="006838BE"/>
    <w:rsid w:val="00684372"/>
    <w:rsid w:val="00685A77"/>
    <w:rsid w:val="00687192"/>
    <w:rsid w:val="006872FE"/>
    <w:rsid w:val="006877BF"/>
    <w:rsid w:val="00690409"/>
    <w:rsid w:val="00690F0E"/>
    <w:rsid w:val="00691330"/>
    <w:rsid w:val="006929AC"/>
    <w:rsid w:val="00692C5F"/>
    <w:rsid w:val="006974C5"/>
    <w:rsid w:val="00697B05"/>
    <w:rsid w:val="006A18ED"/>
    <w:rsid w:val="006A32CC"/>
    <w:rsid w:val="006A4951"/>
    <w:rsid w:val="006A4983"/>
    <w:rsid w:val="006A5489"/>
    <w:rsid w:val="006A6423"/>
    <w:rsid w:val="006B05EB"/>
    <w:rsid w:val="006B35E6"/>
    <w:rsid w:val="006B5368"/>
    <w:rsid w:val="006B53FC"/>
    <w:rsid w:val="006B6927"/>
    <w:rsid w:val="006B789A"/>
    <w:rsid w:val="006B7B1E"/>
    <w:rsid w:val="006C06EA"/>
    <w:rsid w:val="006C14F2"/>
    <w:rsid w:val="006C169F"/>
    <w:rsid w:val="006C2A7C"/>
    <w:rsid w:val="006C2E0E"/>
    <w:rsid w:val="006C3318"/>
    <w:rsid w:val="006C3577"/>
    <w:rsid w:val="006C4769"/>
    <w:rsid w:val="006C48B2"/>
    <w:rsid w:val="006C48D0"/>
    <w:rsid w:val="006C4C53"/>
    <w:rsid w:val="006C4D2A"/>
    <w:rsid w:val="006C5CFC"/>
    <w:rsid w:val="006D1A5F"/>
    <w:rsid w:val="006D1D4D"/>
    <w:rsid w:val="006D2BCC"/>
    <w:rsid w:val="006D4736"/>
    <w:rsid w:val="006D4912"/>
    <w:rsid w:val="006D5207"/>
    <w:rsid w:val="006D5DA1"/>
    <w:rsid w:val="006D71FD"/>
    <w:rsid w:val="006E0E2E"/>
    <w:rsid w:val="006E25FE"/>
    <w:rsid w:val="006E4389"/>
    <w:rsid w:val="006E68C7"/>
    <w:rsid w:val="006E79D2"/>
    <w:rsid w:val="006F2935"/>
    <w:rsid w:val="006F2CC6"/>
    <w:rsid w:val="006F368F"/>
    <w:rsid w:val="006F4736"/>
    <w:rsid w:val="006F4800"/>
    <w:rsid w:val="006F5E4C"/>
    <w:rsid w:val="006F6F34"/>
    <w:rsid w:val="006F7FD6"/>
    <w:rsid w:val="00700D60"/>
    <w:rsid w:val="00700E6E"/>
    <w:rsid w:val="00701E88"/>
    <w:rsid w:val="007041CD"/>
    <w:rsid w:val="007056C8"/>
    <w:rsid w:val="007072F0"/>
    <w:rsid w:val="00707542"/>
    <w:rsid w:val="0070772F"/>
    <w:rsid w:val="007104D0"/>
    <w:rsid w:val="00710E97"/>
    <w:rsid w:val="00711DBE"/>
    <w:rsid w:val="00711E57"/>
    <w:rsid w:val="00712361"/>
    <w:rsid w:val="007123B7"/>
    <w:rsid w:val="00712A94"/>
    <w:rsid w:val="00712B25"/>
    <w:rsid w:val="00713FD6"/>
    <w:rsid w:val="00714307"/>
    <w:rsid w:val="00714F88"/>
    <w:rsid w:val="0071742C"/>
    <w:rsid w:val="0071794D"/>
    <w:rsid w:val="00720CE0"/>
    <w:rsid w:val="00720DD5"/>
    <w:rsid w:val="00722964"/>
    <w:rsid w:val="00723834"/>
    <w:rsid w:val="007246BC"/>
    <w:rsid w:val="007259C6"/>
    <w:rsid w:val="00726777"/>
    <w:rsid w:val="00726EA5"/>
    <w:rsid w:val="00730B58"/>
    <w:rsid w:val="00731A76"/>
    <w:rsid w:val="0073292B"/>
    <w:rsid w:val="0073333E"/>
    <w:rsid w:val="00733CAE"/>
    <w:rsid w:val="007341F3"/>
    <w:rsid w:val="00736335"/>
    <w:rsid w:val="00736B5F"/>
    <w:rsid w:val="007403F3"/>
    <w:rsid w:val="00740710"/>
    <w:rsid w:val="00740CF4"/>
    <w:rsid w:val="007414D9"/>
    <w:rsid w:val="007416B5"/>
    <w:rsid w:val="00742733"/>
    <w:rsid w:val="00743056"/>
    <w:rsid w:val="00743266"/>
    <w:rsid w:val="007432D2"/>
    <w:rsid w:val="007438A3"/>
    <w:rsid w:val="00743C51"/>
    <w:rsid w:val="00743E1C"/>
    <w:rsid w:val="00744AE1"/>
    <w:rsid w:val="00744E5A"/>
    <w:rsid w:val="00744F90"/>
    <w:rsid w:val="0074506B"/>
    <w:rsid w:val="007450DE"/>
    <w:rsid w:val="007460CB"/>
    <w:rsid w:val="00747118"/>
    <w:rsid w:val="00747207"/>
    <w:rsid w:val="0074737E"/>
    <w:rsid w:val="00747F54"/>
    <w:rsid w:val="007500EA"/>
    <w:rsid w:val="0075202D"/>
    <w:rsid w:val="007529D6"/>
    <w:rsid w:val="00753B14"/>
    <w:rsid w:val="00754223"/>
    <w:rsid w:val="00756EC6"/>
    <w:rsid w:val="0076148F"/>
    <w:rsid w:val="00761A85"/>
    <w:rsid w:val="0076233D"/>
    <w:rsid w:val="00765209"/>
    <w:rsid w:val="00765637"/>
    <w:rsid w:val="007658D7"/>
    <w:rsid w:val="00766098"/>
    <w:rsid w:val="0076687D"/>
    <w:rsid w:val="00770ED2"/>
    <w:rsid w:val="0077155C"/>
    <w:rsid w:val="0077211D"/>
    <w:rsid w:val="00772D65"/>
    <w:rsid w:val="00772E1E"/>
    <w:rsid w:val="0077568C"/>
    <w:rsid w:val="00777501"/>
    <w:rsid w:val="007831B4"/>
    <w:rsid w:val="00783786"/>
    <w:rsid w:val="007839A7"/>
    <w:rsid w:val="00784080"/>
    <w:rsid w:val="007876E8"/>
    <w:rsid w:val="00790F97"/>
    <w:rsid w:val="00791CCF"/>
    <w:rsid w:val="00791D57"/>
    <w:rsid w:val="0079362C"/>
    <w:rsid w:val="00794FEB"/>
    <w:rsid w:val="0079543C"/>
    <w:rsid w:val="00795622"/>
    <w:rsid w:val="0079747F"/>
    <w:rsid w:val="007A06E0"/>
    <w:rsid w:val="007A12BC"/>
    <w:rsid w:val="007A19CA"/>
    <w:rsid w:val="007A1EAB"/>
    <w:rsid w:val="007A267C"/>
    <w:rsid w:val="007A2D00"/>
    <w:rsid w:val="007A38F2"/>
    <w:rsid w:val="007A3CD6"/>
    <w:rsid w:val="007A457B"/>
    <w:rsid w:val="007A46E3"/>
    <w:rsid w:val="007A50E3"/>
    <w:rsid w:val="007A5C6C"/>
    <w:rsid w:val="007A5D42"/>
    <w:rsid w:val="007A682C"/>
    <w:rsid w:val="007A7212"/>
    <w:rsid w:val="007B0643"/>
    <w:rsid w:val="007B0781"/>
    <w:rsid w:val="007B247F"/>
    <w:rsid w:val="007B2633"/>
    <w:rsid w:val="007B2BA4"/>
    <w:rsid w:val="007B3B14"/>
    <w:rsid w:val="007B4ACE"/>
    <w:rsid w:val="007B5367"/>
    <w:rsid w:val="007B5840"/>
    <w:rsid w:val="007B61BF"/>
    <w:rsid w:val="007B6DD5"/>
    <w:rsid w:val="007B7C4E"/>
    <w:rsid w:val="007C0256"/>
    <w:rsid w:val="007C0882"/>
    <w:rsid w:val="007C308E"/>
    <w:rsid w:val="007C3A63"/>
    <w:rsid w:val="007C4B84"/>
    <w:rsid w:val="007C679A"/>
    <w:rsid w:val="007C6ACA"/>
    <w:rsid w:val="007D0509"/>
    <w:rsid w:val="007D0EF7"/>
    <w:rsid w:val="007D0F1C"/>
    <w:rsid w:val="007D1CD5"/>
    <w:rsid w:val="007D2C5F"/>
    <w:rsid w:val="007D2E17"/>
    <w:rsid w:val="007D3B0C"/>
    <w:rsid w:val="007D5314"/>
    <w:rsid w:val="007D749E"/>
    <w:rsid w:val="007D7869"/>
    <w:rsid w:val="007E0841"/>
    <w:rsid w:val="007E1B34"/>
    <w:rsid w:val="007E3261"/>
    <w:rsid w:val="007E420C"/>
    <w:rsid w:val="007E49BA"/>
    <w:rsid w:val="007E63D2"/>
    <w:rsid w:val="007F0A2C"/>
    <w:rsid w:val="007F0BA3"/>
    <w:rsid w:val="007F0FEF"/>
    <w:rsid w:val="007F262E"/>
    <w:rsid w:val="007F407D"/>
    <w:rsid w:val="007F44E5"/>
    <w:rsid w:val="007F613F"/>
    <w:rsid w:val="007F69BE"/>
    <w:rsid w:val="007F7B5D"/>
    <w:rsid w:val="0080004A"/>
    <w:rsid w:val="00801326"/>
    <w:rsid w:val="00803A83"/>
    <w:rsid w:val="00807F57"/>
    <w:rsid w:val="0081129D"/>
    <w:rsid w:val="00811D49"/>
    <w:rsid w:val="008120EB"/>
    <w:rsid w:val="00814A8B"/>
    <w:rsid w:val="00815792"/>
    <w:rsid w:val="00815A2C"/>
    <w:rsid w:val="00816055"/>
    <w:rsid w:val="008168CB"/>
    <w:rsid w:val="00816EDE"/>
    <w:rsid w:val="00817799"/>
    <w:rsid w:val="0081786D"/>
    <w:rsid w:val="00821938"/>
    <w:rsid w:val="00824B54"/>
    <w:rsid w:val="0082745C"/>
    <w:rsid w:val="008275BA"/>
    <w:rsid w:val="0082776C"/>
    <w:rsid w:val="00827E3F"/>
    <w:rsid w:val="00830940"/>
    <w:rsid w:val="00830CD6"/>
    <w:rsid w:val="00831485"/>
    <w:rsid w:val="00834947"/>
    <w:rsid w:val="00834CC0"/>
    <w:rsid w:val="0083574E"/>
    <w:rsid w:val="00836389"/>
    <w:rsid w:val="00836E45"/>
    <w:rsid w:val="00837049"/>
    <w:rsid w:val="00840A03"/>
    <w:rsid w:val="00840DFB"/>
    <w:rsid w:val="00842FE7"/>
    <w:rsid w:val="00843031"/>
    <w:rsid w:val="00843929"/>
    <w:rsid w:val="00844E16"/>
    <w:rsid w:val="00845E11"/>
    <w:rsid w:val="008463C8"/>
    <w:rsid w:val="00846755"/>
    <w:rsid w:val="00850D60"/>
    <w:rsid w:val="0085267C"/>
    <w:rsid w:val="00852F5A"/>
    <w:rsid w:val="008531EF"/>
    <w:rsid w:val="0085378A"/>
    <w:rsid w:val="00853AA8"/>
    <w:rsid w:val="0085507E"/>
    <w:rsid w:val="00855151"/>
    <w:rsid w:val="00856F13"/>
    <w:rsid w:val="008605DE"/>
    <w:rsid w:val="0086148D"/>
    <w:rsid w:val="008614F9"/>
    <w:rsid w:val="00861CFE"/>
    <w:rsid w:val="00862D75"/>
    <w:rsid w:val="008635C5"/>
    <w:rsid w:val="0086381F"/>
    <w:rsid w:val="00864045"/>
    <w:rsid w:val="008640D9"/>
    <w:rsid w:val="0086680D"/>
    <w:rsid w:val="00866C4B"/>
    <w:rsid w:val="00867A23"/>
    <w:rsid w:val="00870207"/>
    <w:rsid w:val="008717BE"/>
    <w:rsid w:val="00871A34"/>
    <w:rsid w:val="00872D59"/>
    <w:rsid w:val="00873AC4"/>
    <w:rsid w:val="00874B3F"/>
    <w:rsid w:val="00874E1E"/>
    <w:rsid w:val="00875C41"/>
    <w:rsid w:val="0087732F"/>
    <w:rsid w:val="008800CB"/>
    <w:rsid w:val="00880512"/>
    <w:rsid w:val="00880A07"/>
    <w:rsid w:val="00880BC7"/>
    <w:rsid w:val="0088422F"/>
    <w:rsid w:val="0088442B"/>
    <w:rsid w:val="0088496A"/>
    <w:rsid w:val="008861BC"/>
    <w:rsid w:val="00887BEF"/>
    <w:rsid w:val="00891415"/>
    <w:rsid w:val="00891ACE"/>
    <w:rsid w:val="00891C06"/>
    <w:rsid w:val="00893EE0"/>
    <w:rsid w:val="00894428"/>
    <w:rsid w:val="008951EE"/>
    <w:rsid w:val="00896300"/>
    <w:rsid w:val="008968CF"/>
    <w:rsid w:val="00897382"/>
    <w:rsid w:val="008A22AD"/>
    <w:rsid w:val="008A484A"/>
    <w:rsid w:val="008A53B4"/>
    <w:rsid w:val="008A59FD"/>
    <w:rsid w:val="008A7E4A"/>
    <w:rsid w:val="008B053F"/>
    <w:rsid w:val="008B06FA"/>
    <w:rsid w:val="008B13A4"/>
    <w:rsid w:val="008B1561"/>
    <w:rsid w:val="008B3E63"/>
    <w:rsid w:val="008B5104"/>
    <w:rsid w:val="008B5B04"/>
    <w:rsid w:val="008B5C0F"/>
    <w:rsid w:val="008B5D5B"/>
    <w:rsid w:val="008B60AF"/>
    <w:rsid w:val="008B668F"/>
    <w:rsid w:val="008B66D0"/>
    <w:rsid w:val="008B6C4C"/>
    <w:rsid w:val="008B6DD7"/>
    <w:rsid w:val="008C2BAF"/>
    <w:rsid w:val="008C3E19"/>
    <w:rsid w:val="008C47BF"/>
    <w:rsid w:val="008C4B6B"/>
    <w:rsid w:val="008C58B4"/>
    <w:rsid w:val="008C634D"/>
    <w:rsid w:val="008C6B40"/>
    <w:rsid w:val="008C7280"/>
    <w:rsid w:val="008C7600"/>
    <w:rsid w:val="008C76D8"/>
    <w:rsid w:val="008D0598"/>
    <w:rsid w:val="008D0B7C"/>
    <w:rsid w:val="008D12C4"/>
    <w:rsid w:val="008D338A"/>
    <w:rsid w:val="008D339A"/>
    <w:rsid w:val="008D33DF"/>
    <w:rsid w:val="008D3B8C"/>
    <w:rsid w:val="008D3E93"/>
    <w:rsid w:val="008D4962"/>
    <w:rsid w:val="008D5E39"/>
    <w:rsid w:val="008E0B0E"/>
    <w:rsid w:val="008E3019"/>
    <w:rsid w:val="008E4245"/>
    <w:rsid w:val="008E517A"/>
    <w:rsid w:val="008E5D34"/>
    <w:rsid w:val="008E6743"/>
    <w:rsid w:val="008E69D4"/>
    <w:rsid w:val="008E6FB3"/>
    <w:rsid w:val="008E70FE"/>
    <w:rsid w:val="008E7A30"/>
    <w:rsid w:val="008E7A5F"/>
    <w:rsid w:val="008F0EF9"/>
    <w:rsid w:val="008F1EBD"/>
    <w:rsid w:val="008F1F41"/>
    <w:rsid w:val="008F296F"/>
    <w:rsid w:val="008F320B"/>
    <w:rsid w:val="008F3CFD"/>
    <w:rsid w:val="008F41EF"/>
    <w:rsid w:val="008F45B6"/>
    <w:rsid w:val="008F471B"/>
    <w:rsid w:val="008F4922"/>
    <w:rsid w:val="008F6CCC"/>
    <w:rsid w:val="0090001C"/>
    <w:rsid w:val="009004DC"/>
    <w:rsid w:val="00900C15"/>
    <w:rsid w:val="00900E8A"/>
    <w:rsid w:val="0090143C"/>
    <w:rsid w:val="0090174F"/>
    <w:rsid w:val="00906449"/>
    <w:rsid w:val="009066B8"/>
    <w:rsid w:val="009150F9"/>
    <w:rsid w:val="0091616B"/>
    <w:rsid w:val="00917341"/>
    <w:rsid w:val="009177B7"/>
    <w:rsid w:val="00923800"/>
    <w:rsid w:val="0092388D"/>
    <w:rsid w:val="00924593"/>
    <w:rsid w:val="00924C53"/>
    <w:rsid w:val="00925214"/>
    <w:rsid w:val="00926230"/>
    <w:rsid w:val="0092775A"/>
    <w:rsid w:val="00927B6C"/>
    <w:rsid w:val="00927B8B"/>
    <w:rsid w:val="00930180"/>
    <w:rsid w:val="0093117F"/>
    <w:rsid w:val="0093317B"/>
    <w:rsid w:val="00933935"/>
    <w:rsid w:val="00934D16"/>
    <w:rsid w:val="009357AB"/>
    <w:rsid w:val="00940454"/>
    <w:rsid w:val="00941083"/>
    <w:rsid w:val="009411AA"/>
    <w:rsid w:val="009424F3"/>
    <w:rsid w:val="00943391"/>
    <w:rsid w:val="00943DC4"/>
    <w:rsid w:val="00945259"/>
    <w:rsid w:val="009456FF"/>
    <w:rsid w:val="00946129"/>
    <w:rsid w:val="009462E9"/>
    <w:rsid w:val="00946736"/>
    <w:rsid w:val="00946AD2"/>
    <w:rsid w:val="0095137C"/>
    <w:rsid w:val="00951CA5"/>
    <w:rsid w:val="009521F0"/>
    <w:rsid w:val="009523CE"/>
    <w:rsid w:val="009528CC"/>
    <w:rsid w:val="009535F5"/>
    <w:rsid w:val="009539DA"/>
    <w:rsid w:val="00953ACA"/>
    <w:rsid w:val="00953EB1"/>
    <w:rsid w:val="009543AC"/>
    <w:rsid w:val="009543EB"/>
    <w:rsid w:val="00954D6D"/>
    <w:rsid w:val="00954FBF"/>
    <w:rsid w:val="00955433"/>
    <w:rsid w:val="00955814"/>
    <w:rsid w:val="009558B0"/>
    <w:rsid w:val="00955C45"/>
    <w:rsid w:val="00957379"/>
    <w:rsid w:val="00957EBA"/>
    <w:rsid w:val="00957F4E"/>
    <w:rsid w:val="00962295"/>
    <w:rsid w:val="00962997"/>
    <w:rsid w:val="00962F08"/>
    <w:rsid w:val="00962FEF"/>
    <w:rsid w:val="009633B7"/>
    <w:rsid w:val="00964147"/>
    <w:rsid w:val="00965864"/>
    <w:rsid w:val="0096588F"/>
    <w:rsid w:val="0096775D"/>
    <w:rsid w:val="009718AE"/>
    <w:rsid w:val="009724D5"/>
    <w:rsid w:val="00972ABC"/>
    <w:rsid w:val="00972E88"/>
    <w:rsid w:val="00973C37"/>
    <w:rsid w:val="00973EAB"/>
    <w:rsid w:val="00973F18"/>
    <w:rsid w:val="00977ECA"/>
    <w:rsid w:val="00981A35"/>
    <w:rsid w:val="009834E3"/>
    <w:rsid w:val="00984EC3"/>
    <w:rsid w:val="009862F8"/>
    <w:rsid w:val="0098708B"/>
    <w:rsid w:val="00987142"/>
    <w:rsid w:val="009873A5"/>
    <w:rsid w:val="00987CF4"/>
    <w:rsid w:val="009919FD"/>
    <w:rsid w:val="00991C38"/>
    <w:rsid w:val="009925AF"/>
    <w:rsid w:val="009933B1"/>
    <w:rsid w:val="00995581"/>
    <w:rsid w:val="00996768"/>
    <w:rsid w:val="0099770F"/>
    <w:rsid w:val="00997C08"/>
    <w:rsid w:val="009A3C9E"/>
    <w:rsid w:val="009A493C"/>
    <w:rsid w:val="009A65B7"/>
    <w:rsid w:val="009A7052"/>
    <w:rsid w:val="009B0857"/>
    <w:rsid w:val="009B0F13"/>
    <w:rsid w:val="009B378A"/>
    <w:rsid w:val="009B61EF"/>
    <w:rsid w:val="009C1032"/>
    <w:rsid w:val="009C1CAA"/>
    <w:rsid w:val="009C1D96"/>
    <w:rsid w:val="009C6838"/>
    <w:rsid w:val="009C698E"/>
    <w:rsid w:val="009C745B"/>
    <w:rsid w:val="009C74B4"/>
    <w:rsid w:val="009D03F4"/>
    <w:rsid w:val="009D0726"/>
    <w:rsid w:val="009D1866"/>
    <w:rsid w:val="009D2EE8"/>
    <w:rsid w:val="009D3FB9"/>
    <w:rsid w:val="009D54C5"/>
    <w:rsid w:val="009D5AC8"/>
    <w:rsid w:val="009D6E06"/>
    <w:rsid w:val="009E02F8"/>
    <w:rsid w:val="009E0A3E"/>
    <w:rsid w:val="009E1FDB"/>
    <w:rsid w:val="009E2ABA"/>
    <w:rsid w:val="009E2BAE"/>
    <w:rsid w:val="009E4CC8"/>
    <w:rsid w:val="009E4D8C"/>
    <w:rsid w:val="009E5681"/>
    <w:rsid w:val="009E5B97"/>
    <w:rsid w:val="009E6243"/>
    <w:rsid w:val="009E6320"/>
    <w:rsid w:val="009E6D16"/>
    <w:rsid w:val="009F0746"/>
    <w:rsid w:val="009F076B"/>
    <w:rsid w:val="009F1744"/>
    <w:rsid w:val="009F2489"/>
    <w:rsid w:val="009F2F36"/>
    <w:rsid w:val="009F40DA"/>
    <w:rsid w:val="009F44FA"/>
    <w:rsid w:val="009F460A"/>
    <w:rsid w:val="009F48DF"/>
    <w:rsid w:val="009F4F52"/>
    <w:rsid w:val="009F6626"/>
    <w:rsid w:val="00A002E7"/>
    <w:rsid w:val="00A00B4B"/>
    <w:rsid w:val="00A02803"/>
    <w:rsid w:val="00A03A58"/>
    <w:rsid w:val="00A04859"/>
    <w:rsid w:val="00A0644D"/>
    <w:rsid w:val="00A068DA"/>
    <w:rsid w:val="00A07F91"/>
    <w:rsid w:val="00A10FA6"/>
    <w:rsid w:val="00A11334"/>
    <w:rsid w:val="00A118C7"/>
    <w:rsid w:val="00A12939"/>
    <w:rsid w:val="00A12B6E"/>
    <w:rsid w:val="00A13474"/>
    <w:rsid w:val="00A14AA3"/>
    <w:rsid w:val="00A15775"/>
    <w:rsid w:val="00A15D27"/>
    <w:rsid w:val="00A16BD7"/>
    <w:rsid w:val="00A16DDF"/>
    <w:rsid w:val="00A20719"/>
    <w:rsid w:val="00A20BBA"/>
    <w:rsid w:val="00A20FC1"/>
    <w:rsid w:val="00A22426"/>
    <w:rsid w:val="00A23851"/>
    <w:rsid w:val="00A239F4"/>
    <w:rsid w:val="00A23B01"/>
    <w:rsid w:val="00A3084E"/>
    <w:rsid w:val="00A33C78"/>
    <w:rsid w:val="00A357CE"/>
    <w:rsid w:val="00A365BF"/>
    <w:rsid w:val="00A36872"/>
    <w:rsid w:val="00A40BE1"/>
    <w:rsid w:val="00A42B13"/>
    <w:rsid w:val="00A43241"/>
    <w:rsid w:val="00A43A1C"/>
    <w:rsid w:val="00A444C1"/>
    <w:rsid w:val="00A45B57"/>
    <w:rsid w:val="00A45D29"/>
    <w:rsid w:val="00A46744"/>
    <w:rsid w:val="00A47418"/>
    <w:rsid w:val="00A501B9"/>
    <w:rsid w:val="00A50852"/>
    <w:rsid w:val="00A51AAE"/>
    <w:rsid w:val="00A51E83"/>
    <w:rsid w:val="00A5317C"/>
    <w:rsid w:val="00A539FD"/>
    <w:rsid w:val="00A57715"/>
    <w:rsid w:val="00A60B38"/>
    <w:rsid w:val="00A612D0"/>
    <w:rsid w:val="00A61D2E"/>
    <w:rsid w:val="00A63717"/>
    <w:rsid w:val="00A6419F"/>
    <w:rsid w:val="00A649B8"/>
    <w:rsid w:val="00A64B0E"/>
    <w:rsid w:val="00A6614C"/>
    <w:rsid w:val="00A66FE8"/>
    <w:rsid w:val="00A71D3F"/>
    <w:rsid w:val="00A7273C"/>
    <w:rsid w:val="00A72D76"/>
    <w:rsid w:val="00A73EC7"/>
    <w:rsid w:val="00A73F71"/>
    <w:rsid w:val="00A7775A"/>
    <w:rsid w:val="00A77C12"/>
    <w:rsid w:val="00A8040A"/>
    <w:rsid w:val="00A81DE1"/>
    <w:rsid w:val="00A824EE"/>
    <w:rsid w:val="00A850D0"/>
    <w:rsid w:val="00A8702E"/>
    <w:rsid w:val="00A911F7"/>
    <w:rsid w:val="00A93BB4"/>
    <w:rsid w:val="00A949A8"/>
    <w:rsid w:val="00A95358"/>
    <w:rsid w:val="00A9548A"/>
    <w:rsid w:val="00A95E2D"/>
    <w:rsid w:val="00AA1061"/>
    <w:rsid w:val="00AA2168"/>
    <w:rsid w:val="00AA2FB4"/>
    <w:rsid w:val="00AA39AA"/>
    <w:rsid w:val="00AA40F7"/>
    <w:rsid w:val="00AA574C"/>
    <w:rsid w:val="00AA5CFB"/>
    <w:rsid w:val="00AA6F15"/>
    <w:rsid w:val="00AB1883"/>
    <w:rsid w:val="00AB257E"/>
    <w:rsid w:val="00AB2D85"/>
    <w:rsid w:val="00AB3894"/>
    <w:rsid w:val="00AB40A4"/>
    <w:rsid w:val="00AB4561"/>
    <w:rsid w:val="00AB6FCB"/>
    <w:rsid w:val="00AC2882"/>
    <w:rsid w:val="00AC32F3"/>
    <w:rsid w:val="00AC3480"/>
    <w:rsid w:val="00AC4553"/>
    <w:rsid w:val="00AC4579"/>
    <w:rsid w:val="00AC5822"/>
    <w:rsid w:val="00AC6CFB"/>
    <w:rsid w:val="00AD0EB6"/>
    <w:rsid w:val="00AD1746"/>
    <w:rsid w:val="00AD2EC0"/>
    <w:rsid w:val="00AD382F"/>
    <w:rsid w:val="00AD459A"/>
    <w:rsid w:val="00AD56BF"/>
    <w:rsid w:val="00AD5B09"/>
    <w:rsid w:val="00AD6AF0"/>
    <w:rsid w:val="00AD7CA2"/>
    <w:rsid w:val="00AE0975"/>
    <w:rsid w:val="00AE17CD"/>
    <w:rsid w:val="00AE3EF5"/>
    <w:rsid w:val="00AE478D"/>
    <w:rsid w:val="00AE7CCE"/>
    <w:rsid w:val="00AF0591"/>
    <w:rsid w:val="00AF16ED"/>
    <w:rsid w:val="00AF2FB0"/>
    <w:rsid w:val="00AF31B3"/>
    <w:rsid w:val="00AF3276"/>
    <w:rsid w:val="00AF4112"/>
    <w:rsid w:val="00AF70FB"/>
    <w:rsid w:val="00AF77F8"/>
    <w:rsid w:val="00B02666"/>
    <w:rsid w:val="00B04473"/>
    <w:rsid w:val="00B045AB"/>
    <w:rsid w:val="00B073C1"/>
    <w:rsid w:val="00B0797B"/>
    <w:rsid w:val="00B10171"/>
    <w:rsid w:val="00B1048E"/>
    <w:rsid w:val="00B109C5"/>
    <w:rsid w:val="00B10AEF"/>
    <w:rsid w:val="00B14827"/>
    <w:rsid w:val="00B1670C"/>
    <w:rsid w:val="00B16CC4"/>
    <w:rsid w:val="00B16D8E"/>
    <w:rsid w:val="00B17E3F"/>
    <w:rsid w:val="00B207F3"/>
    <w:rsid w:val="00B2144A"/>
    <w:rsid w:val="00B22CFA"/>
    <w:rsid w:val="00B232D1"/>
    <w:rsid w:val="00B25889"/>
    <w:rsid w:val="00B26793"/>
    <w:rsid w:val="00B32745"/>
    <w:rsid w:val="00B33F2D"/>
    <w:rsid w:val="00B36003"/>
    <w:rsid w:val="00B45100"/>
    <w:rsid w:val="00B45497"/>
    <w:rsid w:val="00B45876"/>
    <w:rsid w:val="00B46442"/>
    <w:rsid w:val="00B46A12"/>
    <w:rsid w:val="00B46AA2"/>
    <w:rsid w:val="00B4703F"/>
    <w:rsid w:val="00B508E9"/>
    <w:rsid w:val="00B50F96"/>
    <w:rsid w:val="00B51A5D"/>
    <w:rsid w:val="00B51A65"/>
    <w:rsid w:val="00B52253"/>
    <w:rsid w:val="00B54115"/>
    <w:rsid w:val="00B54293"/>
    <w:rsid w:val="00B544FB"/>
    <w:rsid w:val="00B546FB"/>
    <w:rsid w:val="00B54BBA"/>
    <w:rsid w:val="00B55554"/>
    <w:rsid w:val="00B555AF"/>
    <w:rsid w:val="00B55888"/>
    <w:rsid w:val="00B55A49"/>
    <w:rsid w:val="00B56DE3"/>
    <w:rsid w:val="00B57299"/>
    <w:rsid w:val="00B57347"/>
    <w:rsid w:val="00B5788C"/>
    <w:rsid w:val="00B579DA"/>
    <w:rsid w:val="00B60A10"/>
    <w:rsid w:val="00B60BC4"/>
    <w:rsid w:val="00B6188E"/>
    <w:rsid w:val="00B61A95"/>
    <w:rsid w:val="00B61FF5"/>
    <w:rsid w:val="00B62050"/>
    <w:rsid w:val="00B623BC"/>
    <w:rsid w:val="00B635E8"/>
    <w:rsid w:val="00B63C98"/>
    <w:rsid w:val="00B63E8D"/>
    <w:rsid w:val="00B64968"/>
    <w:rsid w:val="00B64DBD"/>
    <w:rsid w:val="00B6560C"/>
    <w:rsid w:val="00B662CF"/>
    <w:rsid w:val="00B6774D"/>
    <w:rsid w:val="00B712A6"/>
    <w:rsid w:val="00B71FB9"/>
    <w:rsid w:val="00B73685"/>
    <w:rsid w:val="00B73CE8"/>
    <w:rsid w:val="00B75716"/>
    <w:rsid w:val="00B7613A"/>
    <w:rsid w:val="00B7791B"/>
    <w:rsid w:val="00B77B83"/>
    <w:rsid w:val="00B809EC"/>
    <w:rsid w:val="00B80A9B"/>
    <w:rsid w:val="00B80DEA"/>
    <w:rsid w:val="00B828F8"/>
    <w:rsid w:val="00B83140"/>
    <w:rsid w:val="00B833AF"/>
    <w:rsid w:val="00B84B42"/>
    <w:rsid w:val="00B84BE1"/>
    <w:rsid w:val="00B85150"/>
    <w:rsid w:val="00B87365"/>
    <w:rsid w:val="00B9010D"/>
    <w:rsid w:val="00B93957"/>
    <w:rsid w:val="00B943C9"/>
    <w:rsid w:val="00B94885"/>
    <w:rsid w:val="00B948A0"/>
    <w:rsid w:val="00B948AC"/>
    <w:rsid w:val="00B952AB"/>
    <w:rsid w:val="00B96A35"/>
    <w:rsid w:val="00B96FA9"/>
    <w:rsid w:val="00B97C82"/>
    <w:rsid w:val="00BA04B6"/>
    <w:rsid w:val="00BA0FEB"/>
    <w:rsid w:val="00BA179D"/>
    <w:rsid w:val="00BA58CE"/>
    <w:rsid w:val="00BA5A67"/>
    <w:rsid w:val="00BA613A"/>
    <w:rsid w:val="00BA6630"/>
    <w:rsid w:val="00BB04C7"/>
    <w:rsid w:val="00BB151F"/>
    <w:rsid w:val="00BB24A7"/>
    <w:rsid w:val="00BB4165"/>
    <w:rsid w:val="00BB5C6F"/>
    <w:rsid w:val="00BB640F"/>
    <w:rsid w:val="00BB6693"/>
    <w:rsid w:val="00BB70AD"/>
    <w:rsid w:val="00BB7407"/>
    <w:rsid w:val="00BB7F6E"/>
    <w:rsid w:val="00BC27E9"/>
    <w:rsid w:val="00BC4656"/>
    <w:rsid w:val="00BC4A4F"/>
    <w:rsid w:val="00BC6047"/>
    <w:rsid w:val="00BC760F"/>
    <w:rsid w:val="00BC783B"/>
    <w:rsid w:val="00BD3A8D"/>
    <w:rsid w:val="00BE1359"/>
    <w:rsid w:val="00BE1B5C"/>
    <w:rsid w:val="00BE21F2"/>
    <w:rsid w:val="00BE2B96"/>
    <w:rsid w:val="00BE4B5D"/>
    <w:rsid w:val="00BE6AD3"/>
    <w:rsid w:val="00BE766F"/>
    <w:rsid w:val="00BE789E"/>
    <w:rsid w:val="00BF2BBD"/>
    <w:rsid w:val="00BF36E3"/>
    <w:rsid w:val="00BF3C1C"/>
    <w:rsid w:val="00BF3C4A"/>
    <w:rsid w:val="00BF4B94"/>
    <w:rsid w:val="00BF4C13"/>
    <w:rsid w:val="00BF6090"/>
    <w:rsid w:val="00C01783"/>
    <w:rsid w:val="00C02449"/>
    <w:rsid w:val="00C039FE"/>
    <w:rsid w:val="00C0480E"/>
    <w:rsid w:val="00C04C68"/>
    <w:rsid w:val="00C05312"/>
    <w:rsid w:val="00C0595C"/>
    <w:rsid w:val="00C05AED"/>
    <w:rsid w:val="00C05E35"/>
    <w:rsid w:val="00C06666"/>
    <w:rsid w:val="00C06A76"/>
    <w:rsid w:val="00C075D8"/>
    <w:rsid w:val="00C0790A"/>
    <w:rsid w:val="00C13D2E"/>
    <w:rsid w:val="00C13F12"/>
    <w:rsid w:val="00C14746"/>
    <w:rsid w:val="00C16CD4"/>
    <w:rsid w:val="00C17C5C"/>
    <w:rsid w:val="00C20B57"/>
    <w:rsid w:val="00C21CC8"/>
    <w:rsid w:val="00C24AFD"/>
    <w:rsid w:val="00C24CA8"/>
    <w:rsid w:val="00C26B73"/>
    <w:rsid w:val="00C27E76"/>
    <w:rsid w:val="00C30635"/>
    <w:rsid w:val="00C3132A"/>
    <w:rsid w:val="00C31544"/>
    <w:rsid w:val="00C32E1D"/>
    <w:rsid w:val="00C3314D"/>
    <w:rsid w:val="00C35251"/>
    <w:rsid w:val="00C35903"/>
    <w:rsid w:val="00C373D8"/>
    <w:rsid w:val="00C40998"/>
    <w:rsid w:val="00C413DA"/>
    <w:rsid w:val="00C41698"/>
    <w:rsid w:val="00C44537"/>
    <w:rsid w:val="00C46FC3"/>
    <w:rsid w:val="00C470A4"/>
    <w:rsid w:val="00C5189B"/>
    <w:rsid w:val="00C5234F"/>
    <w:rsid w:val="00C52B4A"/>
    <w:rsid w:val="00C53472"/>
    <w:rsid w:val="00C53659"/>
    <w:rsid w:val="00C53BDE"/>
    <w:rsid w:val="00C558B6"/>
    <w:rsid w:val="00C55EDE"/>
    <w:rsid w:val="00C55FF0"/>
    <w:rsid w:val="00C561E2"/>
    <w:rsid w:val="00C60A4C"/>
    <w:rsid w:val="00C61714"/>
    <w:rsid w:val="00C626D9"/>
    <w:rsid w:val="00C6341E"/>
    <w:rsid w:val="00C6373F"/>
    <w:rsid w:val="00C64310"/>
    <w:rsid w:val="00C64FA1"/>
    <w:rsid w:val="00C65321"/>
    <w:rsid w:val="00C71007"/>
    <w:rsid w:val="00C71FCE"/>
    <w:rsid w:val="00C722EE"/>
    <w:rsid w:val="00C73865"/>
    <w:rsid w:val="00C75BBD"/>
    <w:rsid w:val="00C75D93"/>
    <w:rsid w:val="00C80692"/>
    <w:rsid w:val="00C806F2"/>
    <w:rsid w:val="00C8208C"/>
    <w:rsid w:val="00C82A2D"/>
    <w:rsid w:val="00C84DBE"/>
    <w:rsid w:val="00C85272"/>
    <w:rsid w:val="00C865AE"/>
    <w:rsid w:val="00C902E0"/>
    <w:rsid w:val="00C903B1"/>
    <w:rsid w:val="00C914D2"/>
    <w:rsid w:val="00C916DE"/>
    <w:rsid w:val="00C916E5"/>
    <w:rsid w:val="00C91852"/>
    <w:rsid w:val="00C93B94"/>
    <w:rsid w:val="00C948C8"/>
    <w:rsid w:val="00C96861"/>
    <w:rsid w:val="00C97152"/>
    <w:rsid w:val="00CA1009"/>
    <w:rsid w:val="00CA1620"/>
    <w:rsid w:val="00CA29A3"/>
    <w:rsid w:val="00CA2A6E"/>
    <w:rsid w:val="00CA4D96"/>
    <w:rsid w:val="00CB19E5"/>
    <w:rsid w:val="00CB2A1A"/>
    <w:rsid w:val="00CB3ADF"/>
    <w:rsid w:val="00CB45AF"/>
    <w:rsid w:val="00CB488F"/>
    <w:rsid w:val="00CB48DC"/>
    <w:rsid w:val="00CB5AAA"/>
    <w:rsid w:val="00CB659D"/>
    <w:rsid w:val="00CB687A"/>
    <w:rsid w:val="00CB7CEB"/>
    <w:rsid w:val="00CC183B"/>
    <w:rsid w:val="00CC2DA4"/>
    <w:rsid w:val="00CC37A1"/>
    <w:rsid w:val="00CC532A"/>
    <w:rsid w:val="00CC5532"/>
    <w:rsid w:val="00CC5668"/>
    <w:rsid w:val="00CD0619"/>
    <w:rsid w:val="00CD2048"/>
    <w:rsid w:val="00CD2B11"/>
    <w:rsid w:val="00CD37EB"/>
    <w:rsid w:val="00CD413F"/>
    <w:rsid w:val="00CD65AF"/>
    <w:rsid w:val="00CD7204"/>
    <w:rsid w:val="00CD762B"/>
    <w:rsid w:val="00CE0898"/>
    <w:rsid w:val="00CE1268"/>
    <w:rsid w:val="00CE1802"/>
    <w:rsid w:val="00CE1843"/>
    <w:rsid w:val="00CE1B6B"/>
    <w:rsid w:val="00CE218F"/>
    <w:rsid w:val="00CE3A6F"/>
    <w:rsid w:val="00CE4AB2"/>
    <w:rsid w:val="00CE5273"/>
    <w:rsid w:val="00CE5DD8"/>
    <w:rsid w:val="00CF0BF3"/>
    <w:rsid w:val="00CF1852"/>
    <w:rsid w:val="00CF187F"/>
    <w:rsid w:val="00CF4952"/>
    <w:rsid w:val="00CF677A"/>
    <w:rsid w:val="00CF69EB"/>
    <w:rsid w:val="00CF7119"/>
    <w:rsid w:val="00CF73D6"/>
    <w:rsid w:val="00CF7BBB"/>
    <w:rsid w:val="00D002FB"/>
    <w:rsid w:val="00D00EA6"/>
    <w:rsid w:val="00D01B82"/>
    <w:rsid w:val="00D03547"/>
    <w:rsid w:val="00D040F3"/>
    <w:rsid w:val="00D04862"/>
    <w:rsid w:val="00D04CE2"/>
    <w:rsid w:val="00D05B0C"/>
    <w:rsid w:val="00D06861"/>
    <w:rsid w:val="00D10A94"/>
    <w:rsid w:val="00D110AE"/>
    <w:rsid w:val="00D11EA7"/>
    <w:rsid w:val="00D1270E"/>
    <w:rsid w:val="00D141BB"/>
    <w:rsid w:val="00D1437C"/>
    <w:rsid w:val="00D14C8D"/>
    <w:rsid w:val="00D174B3"/>
    <w:rsid w:val="00D17605"/>
    <w:rsid w:val="00D17EE7"/>
    <w:rsid w:val="00D20973"/>
    <w:rsid w:val="00D21C50"/>
    <w:rsid w:val="00D2372A"/>
    <w:rsid w:val="00D23955"/>
    <w:rsid w:val="00D2435E"/>
    <w:rsid w:val="00D2440D"/>
    <w:rsid w:val="00D24F1B"/>
    <w:rsid w:val="00D25E57"/>
    <w:rsid w:val="00D271F7"/>
    <w:rsid w:val="00D27980"/>
    <w:rsid w:val="00D27F18"/>
    <w:rsid w:val="00D30B78"/>
    <w:rsid w:val="00D31AE3"/>
    <w:rsid w:val="00D31E60"/>
    <w:rsid w:val="00D32EC3"/>
    <w:rsid w:val="00D33693"/>
    <w:rsid w:val="00D344DF"/>
    <w:rsid w:val="00D35898"/>
    <w:rsid w:val="00D36F97"/>
    <w:rsid w:val="00D40589"/>
    <w:rsid w:val="00D40DA1"/>
    <w:rsid w:val="00D416AE"/>
    <w:rsid w:val="00D41F0D"/>
    <w:rsid w:val="00D421F4"/>
    <w:rsid w:val="00D43189"/>
    <w:rsid w:val="00D43959"/>
    <w:rsid w:val="00D45BFC"/>
    <w:rsid w:val="00D47946"/>
    <w:rsid w:val="00D50FAA"/>
    <w:rsid w:val="00D51317"/>
    <w:rsid w:val="00D5277B"/>
    <w:rsid w:val="00D563A2"/>
    <w:rsid w:val="00D56DFB"/>
    <w:rsid w:val="00D577CD"/>
    <w:rsid w:val="00D60F08"/>
    <w:rsid w:val="00D614E4"/>
    <w:rsid w:val="00D61801"/>
    <w:rsid w:val="00D61804"/>
    <w:rsid w:val="00D61B19"/>
    <w:rsid w:val="00D65B56"/>
    <w:rsid w:val="00D65C7C"/>
    <w:rsid w:val="00D65D65"/>
    <w:rsid w:val="00D6656A"/>
    <w:rsid w:val="00D6747E"/>
    <w:rsid w:val="00D718FE"/>
    <w:rsid w:val="00D71DC8"/>
    <w:rsid w:val="00D72A6C"/>
    <w:rsid w:val="00D73B3D"/>
    <w:rsid w:val="00D73C9F"/>
    <w:rsid w:val="00D765D5"/>
    <w:rsid w:val="00D770F4"/>
    <w:rsid w:val="00D77548"/>
    <w:rsid w:val="00D80A2F"/>
    <w:rsid w:val="00D81077"/>
    <w:rsid w:val="00D81266"/>
    <w:rsid w:val="00D81EEE"/>
    <w:rsid w:val="00D82355"/>
    <w:rsid w:val="00D82A6E"/>
    <w:rsid w:val="00D82E49"/>
    <w:rsid w:val="00D83F20"/>
    <w:rsid w:val="00D84E70"/>
    <w:rsid w:val="00D917DE"/>
    <w:rsid w:val="00D923FF"/>
    <w:rsid w:val="00D92D88"/>
    <w:rsid w:val="00D93448"/>
    <w:rsid w:val="00D9345B"/>
    <w:rsid w:val="00D938E8"/>
    <w:rsid w:val="00D93A89"/>
    <w:rsid w:val="00D94471"/>
    <w:rsid w:val="00D94971"/>
    <w:rsid w:val="00D95173"/>
    <w:rsid w:val="00D95B8D"/>
    <w:rsid w:val="00D969AD"/>
    <w:rsid w:val="00D97247"/>
    <w:rsid w:val="00DA1390"/>
    <w:rsid w:val="00DA1FD1"/>
    <w:rsid w:val="00DA23AA"/>
    <w:rsid w:val="00DA2C7C"/>
    <w:rsid w:val="00DA377F"/>
    <w:rsid w:val="00DA39AC"/>
    <w:rsid w:val="00DA43D6"/>
    <w:rsid w:val="00DA55D9"/>
    <w:rsid w:val="00DA5D26"/>
    <w:rsid w:val="00DA6561"/>
    <w:rsid w:val="00DA6DA8"/>
    <w:rsid w:val="00DA7B22"/>
    <w:rsid w:val="00DB0785"/>
    <w:rsid w:val="00DB0DED"/>
    <w:rsid w:val="00DB1620"/>
    <w:rsid w:val="00DB1745"/>
    <w:rsid w:val="00DB19C2"/>
    <w:rsid w:val="00DB1B5B"/>
    <w:rsid w:val="00DB35C4"/>
    <w:rsid w:val="00DB39F5"/>
    <w:rsid w:val="00DB3D7E"/>
    <w:rsid w:val="00DB3DE8"/>
    <w:rsid w:val="00DB5B09"/>
    <w:rsid w:val="00DB5B4A"/>
    <w:rsid w:val="00DB62E3"/>
    <w:rsid w:val="00DC0D65"/>
    <w:rsid w:val="00DC25B1"/>
    <w:rsid w:val="00DC354C"/>
    <w:rsid w:val="00DC4893"/>
    <w:rsid w:val="00DC51FA"/>
    <w:rsid w:val="00DC5D57"/>
    <w:rsid w:val="00DC71CF"/>
    <w:rsid w:val="00DC7693"/>
    <w:rsid w:val="00DD07F5"/>
    <w:rsid w:val="00DD0F17"/>
    <w:rsid w:val="00DD1557"/>
    <w:rsid w:val="00DD3289"/>
    <w:rsid w:val="00DE03BB"/>
    <w:rsid w:val="00DE0509"/>
    <w:rsid w:val="00DE096F"/>
    <w:rsid w:val="00DE0BF7"/>
    <w:rsid w:val="00DE1525"/>
    <w:rsid w:val="00DE264E"/>
    <w:rsid w:val="00DE2929"/>
    <w:rsid w:val="00DE2A39"/>
    <w:rsid w:val="00DE3D6D"/>
    <w:rsid w:val="00DE3E99"/>
    <w:rsid w:val="00DE46F4"/>
    <w:rsid w:val="00DE5546"/>
    <w:rsid w:val="00DE63A3"/>
    <w:rsid w:val="00DE6D63"/>
    <w:rsid w:val="00DE73F5"/>
    <w:rsid w:val="00DF1237"/>
    <w:rsid w:val="00DF3EFE"/>
    <w:rsid w:val="00DF4BCF"/>
    <w:rsid w:val="00DF4CE7"/>
    <w:rsid w:val="00DF5F12"/>
    <w:rsid w:val="00DF7015"/>
    <w:rsid w:val="00E017B2"/>
    <w:rsid w:val="00E01DA4"/>
    <w:rsid w:val="00E02047"/>
    <w:rsid w:val="00E03057"/>
    <w:rsid w:val="00E04F35"/>
    <w:rsid w:val="00E05175"/>
    <w:rsid w:val="00E053D9"/>
    <w:rsid w:val="00E06037"/>
    <w:rsid w:val="00E0683A"/>
    <w:rsid w:val="00E0722E"/>
    <w:rsid w:val="00E0731A"/>
    <w:rsid w:val="00E0734A"/>
    <w:rsid w:val="00E07A42"/>
    <w:rsid w:val="00E10FC9"/>
    <w:rsid w:val="00E1152A"/>
    <w:rsid w:val="00E11AF5"/>
    <w:rsid w:val="00E13E02"/>
    <w:rsid w:val="00E15FAC"/>
    <w:rsid w:val="00E17AD8"/>
    <w:rsid w:val="00E17B52"/>
    <w:rsid w:val="00E225F6"/>
    <w:rsid w:val="00E25942"/>
    <w:rsid w:val="00E3046E"/>
    <w:rsid w:val="00E31D08"/>
    <w:rsid w:val="00E332B9"/>
    <w:rsid w:val="00E34910"/>
    <w:rsid w:val="00E405FB"/>
    <w:rsid w:val="00E406BE"/>
    <w:rsid w:val="00E41A8C"/>
    <w:rsid w:val="00E422D7"/>
    <w:rsid w:val="00E43BC9"/>
    <w:rsid w:val="00E450D9"/>
    <w:rsid w:val="00E46435"/>
    <w:rsid w:val="00E46525"/>
    <w:rsid w:val="00E47569"/>
    <w:rsid w:val="00E523FF"/>
    <w:rsid w:val="00E52C7F"/>
    <w:rsid w:val="00E5310B"/>
    <w:rsid w:val="00E53B8F"/>
    <w:rsid w:val="00E555AC"/>
    <w:rsid w:val="00E55759"/>
    <w:rsid w:val="00E55902"/>
    <w:rsid w:val="00E56A59"/>
    <w:rsid w:val="00E573A5"/>
    <w:rsid w:val="00E575FF"/>
    <w:rsid w:val="00E60553"/>
    <w:rsid w:val="00E60A92"/>
    <w:rsid w:val="00E61CC4"/>
    <w:rsid w:val="00E61FB8"/>
    <w:rsid w:val="00E61FE0"/>
    <w:rsid w:val="00E632D1"/>
    <w:rsid w:val="00E638D2"/>
    <w:rsid w:val="00E6601F"/>
    <w:rsid w:val="00E664AC"/>
    <w:rsid w:val="00E676EC"/>
    <w:rsid w:val="00E7285D"/>
    <w:rsid w:val="00E73F13"/>
    <w:rsid w:val="00E74BE5"/>
    <w:rsid w:val="00E75174"/>
    <w:rsid w:val="00E75C9D"/>
    <w:rsid w:val="00E76446"/>
    <w:rsid w:val="00E76D78"/>
    <w:rsid w:val="00E7729A"/>
    <w:rsid w:val="00E800A8"/>
    <w:rsid w:val="00E801EF"/>
    <w:rsid w:val="00E81879"/>
    <w:rsid w:val="00E81BD3"/>
    <w:rsid w:val="00E84957"/>
    <w:rsid w:val="00E85743"/>
    <w:rsid w:val="00E861D3"/>
    <w:rsid w:val="00E86B25"/>
    <w:rsid w:val="00E871A3"/>
    <w:rsid w:val="00E87836"/>
    <w:rsid w:val="00E916FA"/>
    <w:rsid w:val="00E92322"/>
    <w:rsid w:val="00E92475"/>
    <w:rsid w:val="00E94D4C"/>
    <w:rsid w:val="00E966FC"/>
    <w:rsid w:val="00E96F86"/>
    <w:rsid w:val="00E97048"/>
    <w:rsid w:val="00EA0E05"/>
    <w:rsid w:val="00EA0EAE"/>
    <w:rsid w:val="00EA2131"/>
    <w:rsid w:val="00EA2D50"/>
    <w:rsid w:val="00EA45B6"/>
    <w:rsid w:val="00EA464D"/>
    <w:rsid w:val="00EA77DD"/>
    <w:rsid w:val="00EA7DEC"/>
    <w:rsid w:val="00EB03A5"/>
    <w:rsid w:val="00EB1485"/>
    <w:rsid w:val="00EB2242"/>
    <w:rsid w:val="00EB574C"/>
    <w:rsid w:val="00EB74C5"/>
    <w:rsid w:val="00EB782F"/>
    <w:rsid w:val="00EC04A5"/>
    <w:rsid w:val="00EC18CD"/>
    <w:rsid w:val="00EC1BC5"/>
    <w:rsid w:val="00EC301A"/>
    <w:rsid w:val="00EC4CCF"/>
    <w:rsid w:val="00EC6069"/>
    <w:rsid w:val="00EC6355"/>
    <w:rsid w:val="00ED064F"/>
    <w:rsid w:val="00ED4B76"/>
    <w:rsid w:val="00ED4C33"/>
    <w:rsid w:val="00ED5453"/>
    <w:rsid w:val="00EE1677"/>
    <w:rsid w:val="00EE1A55"/>
    <w:rsid w:val="00EE250F"/>
    <w:rsid w:val="00EE301E"/>
    <w:rsid w:val="00EE3924"/>
    <w:rsid w:val="00EE3A97"/>
    <w:rsid w:val="00EE4360"/>
    <w:rsid w:val="00EE5102"/>
    <w:rsid w:val="00EE64DF"/>
    <w:rsid w:val="00EE690D"/>
    <w:rsid w:val="00EE70C5"/>
    <w:rsid w:val="00EE72B8"/>
    <w:rsid w:val="00EF1759"/>
    <w:rsid w:val="00EF2322"/>
    <w:rsid w:val="00EF2AF5"/>
    <w:rsid w:val="00EF2C24"/>
    <w:rsid w:val="00EF4413"/>
    <w:rsid w:val="00EF540B"/>
    <w:rsid w:val="00EF5573"/>
    <w:rsid w:val="00EF7D66"/>
    <w:rsid w:val="00F003A9"/>
    <w:rsid w:val="00F01E82"/>
    <w:rsid w:val="00F0250A"/>
    <w:rsid w:val="00F0450C"/>
    <w:rsid w:val="00F04E54"/>
    <w:rsid w:val="00F0590C"/>
    <w:rsid w:val="00F06886"/>
    <w:rsid w:val="00F12D65"/>
    <w:rsid w:val="00F13F23"/>
    <w:rsid w:val="00F14061"/>
    <w:rsid w:val="00F176F6"/>
    <w:rsid w:val="00F20685"/>
    <w:rsid w:val="00F22069"/>
    <w:rsid w:val="00F240A1"/>
    <w:rsid w:val="00F25E07"/>
    <w:rsid w:val="00F26311"/>
    <w:rsid w:val="00F319CD"/>
    <w:rsid w:val="00F32601"/>
    <w:rsid w:val="00F32BC6"/>
    <w:rsid w:val="00F33138"/>
    <w:rsid w:val="00F35354"/>
    <w:rsid w:val="00F35912"/>
    <w:rsid w:val="00F35B4E"/>
    <w:rsid w:val="00F35F3B"/>
    <w:rsid w:val="00F3670C"/>
    <w:rsid w:val="00F3721B"/>
    <w:rsid w:val="00F372F8"/>
    <w:rsid w:val="00F37376"/>
    <w:rsid w:val="00F40D3D"/>
    <w:rsid w:val="00F40D7B"/>
    <w:rsid w:val="00F414B3"/>
    <w:rsid w:val="00F41E24"/>
    <w:rsid w:val="00F41FE8"/>
    <w:rsid w:val="00F43A01"/>
    <w:rsid w:val="00F43ADD"/>
    <w:rsid w:val="00F460ED"/>
    <w:rsid w:val="00F51A6C"/>
    <w:rsid w:val="00F532DC"/>
    <w:rsid w:val="00F53AB1"/>
    <w:rsid w:val="00F55861"/>
    <w:rsid w:val="00F60092"/>
    <w:rsid w:val="00F61553"/>
    <w:rsid w:val="00F62A25"/>
    <w:rsid w:val="00F62C34"/>
    <w:rsid w:val="00F70489"/>
    <w:rsid w:val="00F70AEF"/>
    <w:rsid w:val="00F72B45"/>
    <w:rsid w:val="00F72DC6"/>
    <w:rsid w:val="00F7327B"/>
    <w:rsid w:val="00F73BFE"/>
    <w:rsid w:val="00F740B9"/>
    <w:rsid w:val="00F77BEB"/>
    <w:rsid w:val="00F77F8C"/>
    <w:rsid w:val="00F8015D"/>
    <w:rsid w:val="00F81456"/>
    <w:rsid w:val="00F81533"/>
    <w:rsid w:val="00F831D1"/>
    <w:rsid w:val="00F8486E"/>
    <w:rsid w:val="00F848B0"/>
    <w:rsid w:val="00F87B56"/>
    <w:rsid w:val="00F87C6E"/>
    <w:rsid w:val="00F90047"/>
    <w:rsid w:val="00F902CB"/>
    <w:rsid w:val="00F90418"/>
    <w:rsid w:val="00F9088D"/>
    <w:rsid w:val="00F916DB"/>
    <w:rsid w:val="00F97B19"/>
    <w:rsid w:val="00FA042B"/>
    <w:rsid w:val="00FA0C30"/>
    <w:rsid w:val="00FA112E"/>
    <w:rsid w:val="00FA2977"/>
    <w:rsid w:val="00FA4618"/>
    <w:rsid w:val="00FA462E"/>
    <w:rsid w:val="00FA5433"/>
    <w:rsid w:val="00FA682D"/>
    <w:rsid w:val="00FA738F"/>
    <w:rsid w:val="00FB06AC"/>
    <w:rsid w:val="00FB120A"/>
    <w:rsid w:val="00FB3D45"/>
    <w:rsid w:val="00FB4ED4"/>
    <w:rsid w:val="00FB641F"/>
    <w:rsid w:val="00FB652C"/>
    <w:rsid w:val="00FB6B87"/>
    <w:rsid w:val="00FB72DD"/>
    <w:rsid w:val="00FC0ABC"/>
    <w:rsid w:val="00FC0DF7"/>
    <w:rsid w:val="00FC37B5"/>
    <w:rsid w:val="00FC4DEE"/>
    <w:rsid w:val="00FC606D"/>
    <w:rsid w:val="00FD0CF5"/>
    <w:rsid w:val="00FD1357"/>
    <w:rsid w:val="00FD1699"/>
    <w:rsid w:val="00FD344B"/>
    <w:rsid w:val="00FD3B01"/>
    <w:rsid w:val="00FD424B"/>
    <w:rsid w:val="00FD510C"/>
    <w:rsid w:val="00FD518C"/>
    <w:rsid w:val="00FD5808"/>
    <w:rsid w:val="00FD5AE6"/>
    <w:rsid w:val="00FD6F5D"/>
    <w:rsid w:val="00FD796B"/>
    <w:rsid w:val="00FD7DD6"/>
    <w:rsid w:val="00FE0315"/>
    <w:rsid w:val="00FE03B0"/>
    <w:rsid w:val="00FE0705"/>
    <w:rsid w:val="00FE08F1"/>
    <w:rsid w:val="00FE1436"/>
    <w:rsid w:val="00FE16DC"/>
    <w:rsid w:val="00FE2647"/>
    <w:rsid w:val="00FE281D"/>
    <w:rsid w:val="00FE38D0"/>
    <w:rsid w:val="00FE44C5"/>
    <w:rsid w:val="00FE46A6"/>
    <w:rsid w:val="00FE4CA7"/>
    <w:rsid w:val="00FE5590"/>
    <w:rsid w:val="00FE5F19"/>
    <w:rsid w:val="00FE689D"/>
    <w:rsid w:val="00FE6A1A"/>
    <w:rsid w:val="00FE709C"/>
    <w:rsid w:val="00FF06AF"/>
    <w:rsid w:val="00FF0B0B"/>
    <w:rsid w:val="00FF1846"/>
    <w:rsid w:val="00FF1BCD"/>
    <w:rsid w:val="00FF24EC"/>
    <w:rsid w:val="00FF24F6"/>
    <w:rsid w:val="00FF2FA9"/>
    <w:rsid w:val="00FF6B7D"/>
    <w:rsid w:val="00FF748F"/>
    <w:rsid w:val="00FF7890"/>
    <w:rsid w:val="00FF7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03BC2E"/>
  <w15:docId w15:val="{90F2B716-861C-4828-822C-E47F55295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48B6"/>
    <w:rPr>
      <w:rFonts w:asciiTheme="majorBidi" w:hAnsiTheme="majorBid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47F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0D6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60D6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47F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60D6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60D6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Spacing">
    <w:name w:val="No Spacing"/>
    <w:uiPriority w:val="1"/>
    <w:qFormat/>
    <w:rsid w:val="00712361"/>
    <w:pPr>
      <w:spacing w:after="0" w:line="240" w:lineRule="auto"/>
    </w:pPr>
  </w:style>
  <w:style w:type="character" w:customStyle="1" w:styleId="tlid-translation">
    <w:name w:val="tlid-translation"/>
    <w:basedOn w:val="DefaultParagraphFont"/>
    <w:rsid w:val="0082776C"/>
  </w:style>
  <w:style w:type="character" w:customStyle="1" w:styleId="alt-edited">
    <w:name w:val="alt-edited"/>
    <w:basedOn w:val="DefaultParagraphFont"/>
    <w:rsid w:val="00B508E9"/>
  </w:style>
  <w:style w:type="character" w:styleId="Hyperlink">
    <w:name w:val="Hyperlink"/>
    <w:basedOn w:val="DefaultParagraphFont"/>
    <w:uiPriority w:val="99"/>
    <w:unhideWhenUsed/>
    <w:rsid w:val="00CB687A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7C02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">
    <w:name w:val="cit"/>
    <w:basedOn w:val="DefaultParagraphFont"/>
    <w:rsid w:val="00FA5433"/>
  </w:style>
  <w:style w:type="paragraph" w:styleId="Header">
    <w:name w:val="header"/>
    <w:basedOn w:val="Normal"/>
    <w:link w:val="HeaderChar"/>
    <w:uiPriority w:val="99"/>
    <w:unhideWhenUsed/>
    <w:rsid w:val="00BA5A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5A67"/>
    <w:rPr>
      <w:rFonts w:asciiTheme="majorBidi" w:hAnsiTheme="majorBidi"/>
      <w:sz w:val="24"/>
    </w:rPr>
  </w:style>
  <w:style w:type="paragraph" w:styleId="Footer">
    <w:name w:val="footer"/>
    <w:basedOn w:val="Normal"/>
    <w:link w:val="FooterChar"/>
    <w:uiPriority w:val="99"/>
    <w:unhideWhenUsed/>
    <w:rsid w:val="00BA5A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5A67"/>
    <w:rPr>
      <w:rFonts w:asciiTheme="majorBidi" w:hAnsiTheme="majorBidi"/>
      <w:sz w:val="24"/>
    </w:rPr>
  </w:style>
  <w:style w:type="table" w:customStyle="1" w:styleId="TableGrid1">
    <w:name w:val="Table Grid1"/>
    <w:basedOn w:val="TableNormal"/>
    <w:next w:val="TableGrid"/>
    <w:uiPriority w:val="39"/>
    <w:rsid w:val="008D12C4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E38D0"/>
  </w:style>
  <w:style w:type="table" w:customStyle="1" w:styleId="TableGrid2">
    <w:name w:val="Table Grid2"/>
    <w:basedOn w:val="TableNormal"/>
    <w:next w:val="TableGrid"/>
    <w:uiPriority w:val="39"/>
    <w:rsid w:val="00700E6E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wtze">
    <w:name w:val="hwtze"/>
    <w:basedOn w:val="DefaultParagraphFont"/>
    <w:rsid w:val="008C4B6B"/>
  </w:style>
  <w:style w:type="character" w:customStyle="1" w:styleId="rynqvb">
    <w:name w:val="rynqvb"/>
    <w:basedOn w:val="DefaultParagraphFont"/>
    <w:rsid w:val="008C4B6B"/>
  </w:style>
  <w:style w:type="character" w:styleId="CommentReference">
    <w:name w:val="annotation reference"/>
    <w:basedOn w:val="DefaultParagraphFont"/>
    <w:uiPriority w:val="99"/>
    <w:semiHidden/>
    <w:unhideWhenUsed/>
    <w:rsid w:val="007A19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19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19CA"/>
    <w:rPr>
      <w:rFonts w:asciiTheme="majorBidi" w:hAnsiTheme="maj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19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19CA"/>
    <w:rPr>
      <w:rFonts w:asciiTheme="majorBidi" w:hAnsiTheme="maj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19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19CA"/>
    <w:rPr>
      <w:rFonts w:ascii="Segoe UI" w:hAnsi="Segoe UI" w:cs="Segoe UI"/>
      <w:sz w:val="18"/>
      <w:szCs w:val="18"/>
    </w:rPr>
  </w:style>
  <w:style w:type="table" w:customStyle="1" w:styleId="TableGrid3">
    <w:name w:val="Table Grid3"/>
    <w:basedOn w:val="TableNormal"/>
    <w:next w:val="TableGrid"/>
    <w:uiPriority w:val="39"/>
    <w:rsid w:val="00712B25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F0250A"/>
    <w:rPr>
      <w:rFonts w:ascii="Lato-Regular" w:hAnsi="Lato-Regular" w:hint="default"/>
      <w:b w:val="0"/>
      <w:bCs w:val="0"/>
      <w:i w:val="0"/>
      <w:iCs w:val="0"/>
      <w:color w:val="242021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2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597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013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05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425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12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971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45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460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944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399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355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426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15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27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67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485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62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723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88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435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763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7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017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0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3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8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2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0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7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673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003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3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49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94A2D0-2009-46A0-8B02-8F5E4985AE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8</Words>
  <Characters>181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Isobel Crouch</cp:lastModifiedBy>
  <cp:revision>1129</cp:revision>
  <cp:lastPrinted>2022-12-30T06:48:00Z</cp:lastPrinted>
  <dcterms:created xsi:type="dcterms:W3CDTF">2020-10-13T14:25:00Z</dcterms:created>
  <dcterms:modified xsi:type="dcterms:W3CDTF">2023-09-29T0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db16655-0bed-37dd-baf5-7578796d18b4</vt:lpwstr>
  </property>
  <property fmtid="{D5CDD505-2E9C-101B-9397-08002B2CF9AE}" pid="24" name="Mendeley Citation Style_1">
    <vt:lpwstr>http://www.zotero.org/styles/vancouver</vt:lpwstr>
  </property>
</Properties>
</file>